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832189" w14:textId="77777777" w:rsidR="001A3F85" w:rsidRPr="00A37E9C" w:rsidRDefault="001A3F85" w:rsidP="001A3F85">
      <w:pPr>
        <w:tabs>
          <w:tab w:val="left" w:pos="1080"/>
        </w:tabs>
        <w:jc w:val="center"/>
        <w:rPr>
          <w:rFonts w:ascii="Times New Roman" w:hAnsi="Times New Roman" w:cs="Times New Roman"/>
          <w:sz w:val="28"/>
          <w:szCs w:val="28"/>
          <w:lang w:bidi="ar-EG"/>
        </w:rPr>
      </w:pPr>
      <w:bookmarkStart w:id="0" w:name="_Hlk93524773"/>
      <w:bookmarkEnd w:id="0"/>
      <w:r w:rsidRPr="00A37E9C">
        <w:rPr>
          <w:rFonts w:ascii="Times New Roman" w:hAnsi="Times New Roman" w:cs="Times New Roman"/>
          <w:sz w:val="28"/>
          <w:szCs w:val="28"/>
          <w:lang w:bidi="ar-EG"/>
        </w:rPr>
        <w:t xml:space="preserve">Supplementary Information </w:t>
      </w:r>
    </w:p>
    <w:p w14:paraId="08AA789D" w14:textId="77777777" w:rsidR="001A3F85" w:rsidRPr="00A37E9C" w:rsidRDefault="001A3F85" w:rsidP="001A3F85">
      <w:pPr>
        <w:tabs>
          <w:tab w:val="left" w:pos="1080"/>
        </w:tabs>
        <w:jc w:val="center"/>
        <w:rPr>
          <w:rFonts w:ascii="Times New Roman" w:hAnsi="Times New Roman" w:cs="Times New Roman"/>
          <w:sz w:val="28"/>
          <w:szCs w:val="28"/>
          <w:lang w:bidi="ar-EG"/>
        </w:rPr>
      </w:pPr>
      <w:r w:rsidRPr="00A37E9C">
        <w:rPr>
          <w:rFonts w:ascii="Times New Roman" w:hAnsi="Times New Roman" w:cs="Times New Roman"/>
          <w:sz w:val="28"/>
          <w:szCs w:val="28"/>
          <w:lang w:bidi="ar-EG"/>
        </w:rPr>
        <w:t>For</w:t>
      </w:r>
    </w:p>
    <w:p w14:paraId="2EC7B2E8" w14:textId="3C53A14E" w:rsidR="00941C57" w:rsidRPr="00A37E9C" w:rsidRDefault="00941C57" w:rsidP="004A3CA3">
      <w:pPr>
        <w:jc w:val="center"/>
        <w:rPr>
          <w:lang w:bidi="ar-EG"/>
        </w:rPr>
      </w:pPr>
      <w:r w:rsidRPr="00A37E9C">
        <w:rPr>
          <w:rFonts w:asciiTheme="majorBidi" w:hAnsiTheme="majorBidi" w:cstheme="majorBidi"/>
          <w:b/>
          <w:bCs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274B58" wp14:editId="130DF231">
                <wp:simplePos x="0" y="0"/>
                <wp:positionH relativeFrom="column">
                  <wp:posOffset>-219075</wp:posOffset>
                </wp:positionH>
                <wp:positionV relativeFrom="paragraph">
                  <wp:posOffset>1504950</wp:posOffset>
                </wp:positionV>
                <wp:extent cx="6219825" cy="28575"/>
                <wp:effectExtent l="0" t="0" r="28575" b="28575"/>
                <wp:wrapNone/>
                <wp:docPr id="1906102310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19825" cy="285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6E4007E" id="Straight Connector 2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7.25pt,118.5pt" to="472.5pt,12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" strokecolor="black [3200]" strokeweight=".5pt">
                <v:stroke joinstyle="miter"/>
              </v:line>
            </w:pict>
          </mc:Fallback>
        </mc:AlternateContent>
      </w:r>
      <w:r w:rsidR="00C92320"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Novel RP-HPLC-DAD Approach for Simultaneous Determination of Chlorphenoxamine Hydrochloride and Caffeine with Their Related</w:t>
      </w:r>
      <w:r w:rsidR="004A3CA3"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="00C92320"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t>Substances</w:t>
      </w:r>
      <w:r w:rsidR="004A3CA3"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  </w:t>
      </w:r>
      <w:r w:rsidRPr="00A37E9C">
        <w:rPr>
          <w:lang w:bidi="ar-EG"/>
        </w:rPr>
        <w:br/>
      </w:r>
      <w:r w:rsidRPr="00A37E9C">
        <w:rPr>
          <w:lang w:bidi="ar-EG"/>
        </w:rPr>
        <w:br/>
      </w:r>
      <w:r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br/>
        <w:t xml:space="preserve">  </w:t>
      </w:r>
      <w:r w:rsidRPr="00A37E9C">
        <w:rPr>
          <w:rFonts w:asciiTheme="majorBidi" w:hAnsiTheme="majorBidi" w:cstheme="majorBidi"/>
        </w:rPr>
        <w:t>Ahmed Ashraf</w:t>
      </w:r>
      <w:r w:rsidR="00C535C9" w:rsidRPr="00A37E9C">
        <w:rPr>
          <w:rFonts w:asciiTheme="majorBidi" w:hAnsiTheme="majorBidi" w:cstheme="majorBidi"/>
        </w:rPr>
        <w:t xml:space="preserve"> *</w:t>
      </w:r>
      <w:r w:rsidRPr="00A37E9C">
        <w:rPr>
          <w:rFonts w:asciiTheme="majorBidi" w:hAnsiTheme="majorBidi" w:cstheme="majorBidi"/>
        </w:rPr>
        <w:t xml:space="preserve">, </w:t>
      </w:r>
      <w:r w:rsidRPr="00A37E9C">
        <w:rPr>
          <w:rFonts w:asciiTheme="majorBidi" w:hAnsiTheme="majorBidi" w:cstheme="majorBidi"/>
          <w:sz w:val="21"/>
          <w:szCs w:val="21"/>
        </w:rPr>
        <w:t xml:space="preserve">Norhan Badr ElDin, Yasmin Rostom, Badr </w:t>
      </w:r>
      <w:r w:rsidR="00C535C9" w:rsidRPr="00A37E9C">
        <w:rPr>
          <w:rFonts w:asciiTheme="majorBidi" w:hAnsiTheme="majorBidi" w:cstheme="majorBidi"/>
          <w:sz w:val="21"/>
          <w:szCs w:val="21"/>
        </w:rPr>
        <w:t xml:space="preserve">A. </w:t>
      </w:r>
      <w:r w:rsidRPr="00A37E9C">
        <w:rPr>
          <w:rFonts w:asciiTheme="majorBidi" w:hAnsiTheme="majorBidi" w:cstheme="majorBidi"/>
          <w:sz w:val="21"/>
          <w:szCs w:val="21"/>
        </w:rPr>
        <w:t>El</w:t>
      </w:r>
      <w:r w:rsidR="00C535C9" w:rsidRPr="00A37E9C">
        <w:rPr>
          <w:rFonts w:asciiTheme="majorBidi" w:hAnsiTheme="majorBidi" w:cstheme="majorBidi"/>
          <w:sz w:val="21"/>
          <w:szCs w:val="21"/>
        </w:rPr>
        <w:t>-</w:t>
      </w:r>
      <w:r w:rsidRPr="00A37E9C">
        <w:rPr>
          <w:rFonts w:asciiTheme="majorBidi" w:hAnsiTheme="majorBidi" w:cstheme="majorBidi"/>
          <w:sz w:val="21"/>
          <w:szCs w:val="21"/>
        </w:rPr>
        <w:t>Ze</w:t>
      </w:r>
      <w:r w:rsidR="00C535C9" w:rsidRPr="00A37E9C">
        <w:rPr>
          <w:rFonts w:asciiTheme="majorBidi" w:hAnsiTheme="majorBidi" w:cstheme="majorBidi"/>
          <w:sz w:val="21"/>
          <w:szCs w:val="21"/>
        </w:rPr>
        <w:t>a</w:t>
      </w:r>
      <w:r w:rsidRPr="00A37E9C">
        <w:rPr>
          <w:rFonts w:asciiTheme="majorBidi" w:hAnsiTheme="majorBidi" w:cstheme="majorBidi"/>
          <w:sz w:val="21"/>
          <w:szCs w:val="21"/>
        </w:rPr>
        <w:t>ny, Ghada A. Sedik</w:t>
      </w:r>
      <w:r w:rsidRPr="00A37E9C">
        <w:rPr>
          <w:rFonts w:asciiTheme="majorBidi" w:hAnsiTheme="majorBidi" w:cstheme="majorBidi"/>
          <w:sz w:val="21"/>
          <w:szCs w:val="21"/>
        </w:rPr>
        <w:br/>
      </w:r>
      <w:r w:rsidRPr="00A37E9C">
        <w:rPr>
          <w:rFonts w:asciiTheme="majorBidi" w:hAnsiTheme="majorBidi" w:cstheme="majorBidi"/>
          <w:sz w:val="20"/>
          <w:szCs w:val="20"/>
        </w:rPr>
        <w:t>Analytical Chemistry Department, Faculty of Pharmacy, Cairo University, Kasr El-Aini Street, 11562 Cairo, Egypt</w:t>
      </w:r>
      <w:r w:rsidRPr="00A37E9C">
        <w:rPr>
          <w:rFonts w:asciiTheme="majorBidi" w:hAnsiTheme="majorBidi" w:cstheme="majorBidi"/>
          <w:sz w:val="21"/>
          <w:szCs w:val="21"/>
        </w:rPr>
        <w:br/>
      </w:r>
      <w:r w:rsidR="00C535C9" w:rsidRPr="00A37E9C">
        <w:rPr>
          <w:rStyle w:val="Hyperlink"/>
          <w:rFonts w:ascii="Times New Roman" w:hAnsi="Times New Roman"/>
          <w:color w:val="auto"/>
          <w:u w:val="none"/>
        </w:rPr>
        <w:t xml:space="preserve">* </w:t>
      </w:r>
      <w:r w:rsidRPr="00A37E9C">
        <w:rPr>
          <w:rStyle w:val="Hyperlink"/>
          <w:rFonts w:ascii="Times New Roman" w:hAnsi="Times New Roman"/>
          <w:color w:val="auto"/>
          <w:u w:val="none"/>
          <w:lang w:val="pt-BR"/>
        </w:rPr>
        <w:t>Corresponding Author:  Ahmed</w:t>
      </w:r>
      <w:hyperlink r:id="rId6" w:history="1">
        <w:r w:rsidRPr="00A37E9C">
          <w:rPr>
            <w:rStyle w:val="Hyperlink"/>
            <w:rFonts w:ascii="Times New Roman" w:hAnsi="Times New Roman"/>
            <w:color w:val="auto"/>
            <w:u w:val="none"/>
            <w:lang w:val="pt-BR"/>
          </w:rPr>
          <w:t>.Ashraf@pharma.cu.edu.eg</w:t>
        </w:r>
      </w:hyperlink>
      <w:r w:rsidRPr="00A37E9C">
        <w:rPr>
          <w:rStyle w:val="Hyperlink"/>
          <w:rFonts w:asciiTheme="majorBidi" w:hAnsiTheme="majorBidi" w:cstheme="majorBidi"/>
          <w:color w:val="auto"/>
          <w:sz w:val="21"/>
          <w:szCs w:val="21"/>
        </w:rPr>
        <w:br/>
      </w:r>
    </w:p>
    <w:p w14:paraId="213E7109" w14:textId="77777777" w:rsidR="001A3F85" w:rsidRPr="00A37E9C" w:rsidRDefault="001A3F85" w:rsidP="001A3F85">
      <w:pPr>
        <w:autoSpaceDE w:val="0"/>
        <w:autoSpaceDN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0398DD82" w14:textId="77777777" w:rsidR="001A3F85" w:rsidRPr="00A37E9C" w:rsidRDefault="001A3F85" w:rsidP="002D2AA9">
      <w:pPr>
        <w:autoSpaceDE w:val="0"/>
        <w:autoSpaceDN w:val="0"/>
        <w:spacing w:line="360" w:lineRule="auto"/>
        <w:ind w:hanging="64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7199429F" w14:textId="7D9D93DD" w:rsidR="002D2AA9" w:rsidRPr="00A37E9C" w:rsidRDefault="002D2AA9" w:rsidP="002D2AA9">
      <w:pPr>
        <w:autoSpaceDE w:val="0"/>
        <w:autoSpaceDN w:val="0"/>
        <w:spacing w:line="360" w:lineRule="auto"/>
        <w:ind w:hanging="64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A37E9C">
        <w:rPr>
          <w:noProof/>
          <w:lang w:val="en-IN" w:eastAsia="en-IN"/>
        </w:rPr>
        <w:drawing>
          <wp:anchor distT="0" distB="0" distL="114300" distR="114300" simplePos="0" relativeHeight="251659264" behindDoc="1" locked="0" layoutInCell="1" allowOverlap="1" wp14:anchorId="7AE447E0" wp14:editId="7879E32A">
            <wp:simplePos x="0" y="0"/>
            <wp:positionH relativeFrom="column">
              <wp:posOffset>1504950</wp:posOffset>
            </wp:positionH>
            <wp:positionV relativeFrom="paragraph">
              <wp:posOffset>0</wp:posOffset>
            </wp:positionV>
            <wp:extent cx="2583180" cy="3706820"/>
            <wp:effectExtent l="0" t="0" r="7620" b="8255"/>
            <wp:wrapTight wrapText="bothSides">
              <wp:wrapPolygon edited="0">
                <wp:start x="0" y="0"/>
                <wp:lineTo x="0" y="21537"/>
                <wp:lineTo x="21504" y="21537"/>
                <wp:lineTo x="21504" y="0"/>
                <wp:lineTo x="0" y="0"/>
              </wp:wrapPolygon>
            </wp:wrapTight>
            <wp:docPr id="1215784038" name="Picture 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5784038" name="Picture 8" descr="Chart, scatt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3180" cy="37068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F9DB5B1" w14:textId="743B4E09" w:rsidR="002D2AA9" w:rsidRPr="00A37E9C" w:rsidRDefault="002D2AA9" w:rsidP="002D2AA9">
      <w:pPr>
        <w:autoSpaceDE w:val="0"/>
        <w:autoSpaceDN w:val="0"/>
        <w:spacing w:line="360" w:lineRule="auto"/>
        <w:ind w:hanging="64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br/>
      </w:r>
      <w:r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br/>
      </w:r>
      <w:r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br/>
      </w:r>
      <w:r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br/>
      </w:r>
      <w:r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br/>
      </w:r>
      <w:r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br/>
      </w:r>
      <w:r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br/>
      </w:r>
      <w:r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br/>
      </w:r>
      <w:r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br/>
      </w:r>
      <w:r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br/>
      </w:r>
      <w:r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br/>
      </w:r>
      <w:r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br/>
      </w:r>
      <w:r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br/>
      </w:r>
      <w:r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br/>
      </w:r>
    </w:p>
    <w:p w14:paraId="4B2F559A" w14:textId="65E67D6B" w:rsidR="002D2AA9" w:rsidRPr="00A37E9C" w:rsidRDefault="002D2AA9" w:rsidP="002D2AA9">
      <w:pPr>
        <w:autoSpaceDE w:val="0"/>
        <w:autoSpaceDN w:val="0"/>
        <w:spacing w:line="360" w:lineRule="auto"/>
        <w:ind w:hanging="64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A37E9C">
        <w:br/>
      </w:r>
      <w:r w:rsidRPr="00A37E9C">
        <w:br/>
      </w:r>
      <w:r w:rsidRPr="00A37E9C">
        <w:br/>
      </w:r>
      <w:r w:rsidRPr="00A37E9C">
        <w:br/>
      </w:r>
      <w:r w:rsidRPr="00A37E9C">
        <w:br/>
      </w:r>
      <w:r w:rsidRPr="00A37E9C">
        <w:br/>
      </w:r>
      <w:r w:rsidRPr="00A37E9C">
        <w:br/>
      </w:r>
      <w:r w:rsidRPr="00A37E9C">
        <w:br/>
      </w:r>
      <w:r w:rsidRPr="00A37E9C">
        <w:br/>
      </w:r>
      <w:r w:rsidRPr="00A37E9C">
        <w:br/>
      </w:r>
      <w:r w:rsidRPr="00A37E9C">
        <w:br/>
      </w:r>
      <w:r w:rsidR="00C535C9"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Figure </w:t>
      </w:r>
      <w:r w:rsidR="009E04DB"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t>S</w:t>
      </w:r>
      <w:r w:rsidR="00DA54DB"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t>-</w:t>
      </w:r>
      <w:r w:rsidR="008459BB"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t>1</w:t>
      </w:r>
      <w:r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t>: TLC plate showing CPX (R</w:t>
      </w:r>
      <w:r w:rsidRPr="00A37E9C">
        <w:rPr>
          <w:rFonts w:asciiTheme="majorBidi" w:hAnsiTheme="majorBidi" w:cstheme="majorBidi"/>
          <w:b/>
          <w:bCs/>
          <w:sz w:val="24"/>
          <w:szCs w:val="24"/>
          <w:vertAlign w:val="subscript"/>
          <w:lang w:bidi="ar-EG"/>
        </w:rPr>
        <w:t>f</w:t>
      </w:r>
      <w:r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= 0.52) and Product (R</w:t>
      </w:r>
      <w:r w:rsidRPr="00A37E9C">
        <w:rPr>
          <w:rFonts w:asciiTheme="majorBidi" w:hAnsiTheme="majorBidi" w:cstheme="majorBidi"/>
          <w:b/>
          <w:bCs/>
          <w:sz w:val="24"/>
          <w:szCs w:val="24"/>
          <w:vertAlign w:val="subscript"/>
          <w:lang w:bidi="ar-EG"/>
        </w:rPr>
        <w:t>f</w:t>
      </w:r>
      <w:r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= 0.78) using methanol, </w:t>
      </w:r>
      <w:r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br/>
        <w:t xml:space="preserve">         glacial   acetic acid and water (5:3:2,</w:t>
      </w:r>
      <w:r w:rsidR="00981C16"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t>by volume)</w:t>
      </w:r>
      <w:r w:rsidR="00981C16"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t>as a developing system.</w:t>
      </w:r>
    </w:p>
    <w:p w14:paraId="47D61137" w14:textId="60BDFD3D" w:rsidR="00C535C9" w:rsidRPr="00A37E9C" w:rsidRDefault="002D2AA9" w:rsidP="00C535C9">
      <w:pPr>
        <w:autoSpaceDE w:val="0"/>
        <w:autoSpaceDN w:val="0"/>
        <w:spacing w:line="360" w:lineRule="auto"/>
        <w:ind w:hanging="640"/>
        <w:jc w:val="highKashida"/>
      </w:pPr>
      <w:r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br/>
      </w:r>
      <w:r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br/>
      </w:r>
      <w:r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br/>
      </w:r>
      <w:r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br/>
      </w:r>
      <w:r w:rsidR="009E04DB"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br/>
      </w:r>
      <w:r w:rsidR="009E04DB"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br/>
      </w:r>
      <w:r w:rsidR="009E04DB"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br/>
      </w:r>
      <w:r w:rsidR="009E04DB"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br/>
      </w:r>
    </w:p>
    <w:p w14:paraId="1452DA13" w14:textId="01B2803F" w:rsidR="00C535C9" w:rsidRPr="00A37E9C" w:rsidRDefault="00941C57" w:rsidP="00B664BD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A37E9C"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2336" behindDoc="0" locked="0" layoutInCell="1" allowOverlap="1" wp14:anchorId="4452D45B" wp14:editId="460DFEDE">
            <wp:simplePos x="0" y="0"/>
            <wp:positionH relativeFrom="page">
              <wp:posOffset>733425</wp:posOffset>
            </wp:positionH>
            <wp:positionV relativeFrom="paragraph">
              <wp:posOffset>0</wp:posOffset>
            </wp:positionV>
            <wp:extent cx="5742940" cy="4676775"/>
            <wp:effectExtent l="0" t="0" r="0" b="9525"/>
            <wp:wrapThrough wrapText="bothSides">
              <wp:wrapPolygon edited="0">
                <wp:start x="0" y="0"/>
                <wp:lineTo x="0" y="21556"/>
                <wp:lineTo x="21495" y="21556"/>
                <wp:lineTo x="21495" y="0"/>
                <wp:lineTo x="0" y="0"/>
              </wp:wrapPolygon>
            </wp:wrapThrough>
            <wp:docPr id="2444181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4181" name="Picture 2" descr="Table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2940" cy="4676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664BD" w:rsidRPr="00A37E9C">
        <w:rPr>
          <w:rFonts w:asciiTheme="majorBidi" w:hAnsiTheme="majorBidi" w:cstheme="majorBidi"/>
          <w:sz w:val="24"/>
          <w:szCs w:val="24"/>
          <w:lang w:bidi="ar-EG"/>
        </w:rPr>
        <w:br/>
      </w:r>
      <w:r w:rsidR="00B664BD" w:rsidRPr="00A37E9C">
        <w:rPr>
          <w:rFonts w:asciiTheme="majorBidi" w:hAnsiTheme="majorBidi" w:cstheme="majorBidi"/>
          <w:sz w:val="24"/>
          <w:szCs w:val="24"/>
          <w:lang w:bidi="ar-EG"/>
        </w:rPr>
        <w:br/>
      </w:r>
      <w:r w:rsidR="00B664BD" w:rsidRPr="00A37E9C">
        <w:rPr>
          <w:rFonts w:asciiTheme="majorBidi" w:hAnsiTheme="majorBidi" w:cstheme="majorBidi"/>
          <w:sz w:val="24"/>
          <w:szCs w:val="24"/>
          <w:lang w:bidi="ar-EG"/>
        </w:rPr>
        <w:br/>
      </w:r>
      <w:r w:rsidR="00B664BD" w:rsidRPr="00A37E9C">
        <w:rPr>
          <w:rFonts w:asciiTheme="majorBidi" w:hAnsiTheme="majorBidi" w:cstheme="majorBidi"/>
          <w:sz w:val="24"/>
          <w:szCs w:val="24"/>
          <w:lang w:bidi="ar-EG"/>
        </w:rPr>
        <w:br/>
      </w:r>
      <w:r w:rsidR="00B664BD" w:rsidRPr="00A37E9C">
        <w:rPr>
          <w:rFonts w:asciiTheme="majorBidi" w:hAnsiTheme="majorBidi" w:cstheme="majorBidi"/>
          <w:sz w:val="24"/>
          <w:szCs w:val="24"/>
          <w:lang w:bidi="ar-EG"/>
        </w:rPr>
        <w:br/>
      </w:r>
      <w:r w:rsidR="00B664BD" w:rsidRPr="00A37E9C">
        <w:rPr>
          <w:rFonts w:asciiTheme="majorBidi" w:hAnsiTheme="majorBidi" w:cstheme="majorBidi"/>
          <w:sz w:val="24"/>
          <w:szCs w:val="24"/>
          <w:lang w:bidi="ar-EG"/>
        </w:rPr>
        <w:br/>
      </w:r>
      <w:r w:rsidR="00B664BD" w:rsidRPr="00A37E9C">
        <w:rPr>
          <w:rFonts w:asciiTheme="majorBidi" w:hAnsiTheme="majorBidi" w:cstheme="majorBidi"/>
          <w:sz w:val="24"/>
          <w:szCs w:val="24"/>
          <w:lang w:bidi="ar-EG"/>
        </w:rPr>
        <w:br/>
      </w:r>
      <w:r w:rsidR="00B664BD" w:rsidRPr="00A37E9C">
        <w:rPr>
          <w:rFonts w:asciiTheme="majorBidi" w:hAnsiTheme="majorBidi" w:cstheme="majorBidi"/>
          <w:sz w:val="24"/>
          <w:szCs w:val="24"/>
          <w:lang w:bidi="ar-EG"/>
        </w:rPr>
        <w:br/>
      </w:r>
      <w:r w:rsidR="00B664BD" w:rsidRPr="00A37E9C">
        <w:rPr>
          <w:rFonts w:asciiTheme="majorBidi" w:hAnsiTheme="majorBidi" w:cstheme="majorBidi"/>
          <w:sz w:val="24"/>
          <w:szCs w:val="24"/>
          <w:lang w:bidi="ar-EG"/>
        </w:rPr>
        <w:br/>
      </w:r>
      <w:r w:rsidR="00B664BD" w:rsidRPr="00A37E9C">
        <w:rPr>
          <w:rFonts w:asciiTheme="majorBidi" w:hAnsiTheme="majorBidi" w:cstheme="majorBidi"/>
          <w:sz w:val="24"/>
          <w:szCs w:val="24"/>
          <w:lang w:bidi="ar-EG"/>
        </w:rPr>
        <w:br/>
      </w:r>
      <w:r w:rsidR="00B664BD" w:rsidRPr="00A37E9C">
        <w:rPr>
          <w:rFonts w:asciiTheme="majorBidi" w:hAnsiTheme="majorBidi" w:cstheme="majorBidi"/>
          <w:sz w:val="24"/>
          <w:szCs w:val="24"/>
          <w:lang w:bidi="ar-EG"/>
        </w:rPr>
        <w:br/>
      </w:r>
      <w:r w:rsidR="00B664BD" w:rsidRPr="00A37E9C">
        <w:rPr>
          <w:rFonts w:asciiTheme="majorBidi" w:hAnsiTheme="majorBidi" w:cstheme="majorBidi"/>
          <w:sz w:val="24"/>
          <w:szCs w:val="24"/>
          <w:lang w:bidi="ar-EG"/>
        </w:rPr>
        <w:br/>
      </w:r>
      <w:r w:rsidR="00B664BD" w:rsidRPr="00A37E9C">
        <w:rPr>
          <w:rFonts w:asciiTheme="majorBidi" w:hAnsiTheme="majorBidi" w:cstheme="majorBidi"/>
          <w:sz w:val="24"/>
          <w:szCs w:val="24"/>
          <w:lang w:bidi="ar-EG"/>
        </w:rPr>
        <w:br/>
      </w:r>
      <w:r w:rsidR="00B664BD" w:rsidRPr="00A37E9C">
        <w:rPr>
          <w:rFonts w:asciiTheme="majorBidi" w:hAnsiTheme="majorBidi" w:cstheme="majorBidi"/>
          <w:sz w:val="24"/>
          <w:szCs w:val="24"/>
          <w:lang w:bidi="ar-EG"/>
        </w:rPr>
        <w:br/>
      </w:r>
      <w:r w:rsidR="00B664BD" w:rsidRPr="00A37E9C">
        <w:rPr>
          <w:rFonts w:asciiTheme="majorBidi" w:hAnsiTheme="majorBidi" w:cstheme="majorBidi"/>
          <w:sz w:val="24"/>
          <w:szCs w:val="24"/>
          <w:lang w:bidi="ar-EG"/>
        </w:rPr>
        <w:br/>
      </w:r>
      <w:r w:rsidR="00B664BD" w:rsidRPr="00A37E9C">
        <w:rPr>
          <w:rFonts w:asciiTheme="majorBidi" w:hAnsiTheme="majorBidi" w:cstheme="majorBidi"/>
          <w:sz w:val="24"/>
          <w:szCs w:val="24"/>
          <w:lang w:bidi="ar-EG"/>
        </w:rPr>
        <w:br/>
      </w:r>
      <w:r w:rsidRPr="00A37E9C">
        <w:rPr>
          <w:rFonts w:asciiTheme="majorBidi" w:hAnsiTheme="majorBidi" w:cstheme="majorBidi"/>
          <w:b/>
          <w:bCs/>
          <w:noProof/>
          <w:sz w:val="24"/>
          <w:szCs w:val="24"/>
        </w:rPr>
        <w:br/>
      </w:r>
      <w:r w:rsidRPr="00A37E9C">
        <w:rPr>
          <w:rFonts w:asciiTheme="majorBidi" w:hAnsiTheme="majorBidi" w:cstheme="majorBidi"/>
          <w:b/>
          <w:bCs/>
          <w:noProof/>
          <w:sz w:val="24"/>
          <w:szCs w:val="24"/>
        </w:rPr>
        <w:br/>
      </w:r>
      <w:r w:rsidR="00C535C9" w:rsidRPr="00A37E9C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Figure </w:t>
      </w:r>
      <w:r w:rsidR="00B664BD" w:rsidRPr="00A37E9C">
        <w:rPr>
          <w:rFonts w:asciiTheme="majorBidi" w:hAnsiTheme="majorBidi" w:cstheme="majorBidi"/>
          <w:b/>
          <w:bCs/>
          <w:noProof/>
          <w:sz w:val="24"/>
          <w:szCs w:val="24"/>
        </w:rPr>
        <w:t>S</w:t>
      </w:r>
      <w:r w:rsidR="00DA54DB" w:rsidRPr="00A37E9C">
        <w:rPr>
          <w:rFonts w:asciiTheme="majorBidi" w:hAnsiTheme="majorBidi" w:cstheme="majorBidi"/>
          <w:b/>
          <w:bCs/>
          <w:noProof/>
          <w:sz w:val="24"/>
          <w:szCs w:val="24"/>
        </w:rPr>
        <w:t>-</w:t>
      </w:r>
      <w:r w:rsidR="00C535C9" w:rsidRPr="00A37E9C">
        <w:rPr>
          <w:rFonts w:asciiTheme="majorBidi" w:hAnsiTheme="majorBidi" w:cstheme="majorBidi"/>
          <w:b/>
          <w:bCs/>
          <w:noProof/>
          <w:sz w:val="24"/>
          <w:szCs w:val="24"/>
        </w:rPr>
        <w:t>2</w:t>
      </w:r>
      <w:r w:rsidR="00B664BD" w:rsidRPr="00A37E9C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: </w:t>
      </w:r>
      <w:r w:rsidR="00B664BD"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t>The twelve principles of AGREE</w:t>
      </w:r>
    </w:p>
    <w:p w14:paraId="18DD70C2" w14:textId="77777777" w:rsidR="00C535C9" w:rsidRPr="00A37E9C" w:rsidRDefault="00C535C9">
      <w:pPr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br w:type="page"/>
      </w:r>
    </w:p>
    <w:tbl>
      <w:tblPr>
        <w:tblStyle w:val="TableGrid"/>
        <w:tblpPr w:leftFromText="180" w:rightFromText="180" w:vertAnchor="text" w:horzAnchor="margin" w:tblpXSpec="center" w:tblpY="1021"/>
        <w:tblW w:w="10975" w:type="dxa"/>
        <w:tblLook w:val="04A0" w:firstRow="1" w:lastRow="0" w:firstColumn="1" w:lastColumn="0" w:noHBand="0" w:noVBand="1"/>
      </w:tblPr>
      <w:tblGrid>
        <w:gridCol w:w="1525"/>
        <w:gridCol w:w="2700"/>
        <w:gridCol w:w="1530"/>
        <w:gridCol w:w="1530"/>
        <w:gridCol w:w="1710"/>
        <w:gridCol w:w="1980"/>
      </w:tblGrid>
      <w:tr w:rsidR="00A37E9C" w:rsidRPr="00A37E9C" w14:paraId="2A314521" w14:textId="77777777" w:rsidTr="00BA58B7">
        <w:trPr>
          <w:trHeight w:val="841"/>
        </w:trPr>
        <w:tc>
          <w:tcPr>
            <w:tcW w:w="1525" w:type="dxa"/>
            <w:vAlign w:val="center"/>
          </w:tcPr>
          <w:p w14:paraId="62115C36" w14:textId="77777777" w:rsidR="00AC64FD" w:rsidRPr="00A37E9C" w:rsidRDefault="00AC64FD" w:rsidP="00AC64FD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A37E9C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lastRenderedPageBreak/>
              <w:t>Column</w:t>
            </w:r>
          </w:p>
        </w:tc>
        <w:tc>
          <w:tcPr>
            <w:tcW w:w="2700" w:type="dxa"/>
            <w:vAlign w:val="center"/>
          </w:tcPr>
          <w:p w14:paraId="4F0B7F40" w14:textId="77777777" w:rsidR="00AC64FD" w:rsidRPr="00A37E9C" w:rsidRDefault="00AC64FD" w:rsidP="00AC64FD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A37E9C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obile Phase</w:t>
            </w:r>
          </w:p>
        </w:tc>
        <w:tc>
          <w:tcPr>
            <w:tcW w:w="1530" w:type="dxa"/>
            <w:vAlign w:val="center"/>
          </w:tcPr>
          <w:p w14:paraId="071D88DB" w14:textId="77777777" w:rsidR="00AC64FD" w:rsidRPr="00A37E9C" w:rsidRDefault="00AC64FD" w:rsidP="00AC64FD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A37E9C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Flow Rate</w:t>
            </w:r>
            <w:r w:rsidRPr="00A37E9C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br/>
              <w:t>(mL/min)</w:t>
            </w:r>
          </w:p>
        </w:tc>
        <w:tc>
          <w:tcPr>
            <w:tcW w:w="1530" w:type="dxa"/>
            <w:vAlign w:val="center"/>
          </w:tcPr>
          <w:p w14:paraId="1317DB6E" w14:textId="77777777" w:rsidR="00AC64FD" w:rsidRPr="00A37E9C" w:rsidRDefault="00AC64FD" w:rsidP="00AC64FD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A37E9C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Detection</w:t>
            </w:r>
          </w:p>
        </w:tc>
        <w:tc>
          <w:tcPr>
            <w:tcW w:w="1710" w:type="dxa"/>
            <w:vAlign w:val="center"/>
          </w:tcPr>
          <w:p w14:paraId="1549C256" w14:textId="77777777" w:rsidR="00AC64FD" w:rsidRPr="00A37E9C" w:rsidRDefault="00AC64FD" w:rsidP="00AC64FD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A37E9C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Application</w:t>
            </w:r>
          </w:p>
        </w:tc>
        <w:tc>
          <w:tcPr>
            <w:tcW w:w="1980" w:type="dxa"/>
          </w:tcPr>
          <w:p w14:paraId="49B119A2" w14:textId="77777777" w:rsidR="00AC64FD" w:rsidRPr="00A37E9C" w:rsidRDefault="00AC64FD" w:rsidP="00AC64FD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A37E9C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Linearity range (µg/mL)</w:t>
            </w:r>
          </w:p>
        </w:tc>
      </w:tr>
      <w:tr w:rsidR="00A37E9C" w:rsidRPr="00A37E9C" w14:paraId="17A85A16" w14:textId="77777777" w:rsidTr="00BA58B7">
        <w:trPr>
          <w:trHeight w:val="1020"/>
        </w:trPr>
        <w:tc>
          <w:tcPr>
            <w:tcW w:w="1525" w:type="dxa"/>
          </w:tcPr>
          <w:p w14:paraId="3F35BE55" w14:textId="77777777" w:rsidR="00AC64FD" w:rsidRPr="00A37E9C" w:rsidRDefault="00AC64FD" w:rsidP="00AC64FD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A37E9C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</w:t>
            </w:r>
            <w:r w:rsidRPr="00A37E9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bidi="ar-EG"/>
              </w:rPr>
              <w:t xml:space="preserve">18 </w:t>
            </w:r>
            <w:r w:rsidRPr="00A37E9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bidi="ar-EG"/>
              </w:rPr>
              <w:t>a</w:t>
            </w:r>
          </w:p>
        </w:tc>
        <w:tc>
          <w:tcPr>
            <w:tcW w:w="2700" w:type="dxa"/>
          </w:tcPr>
          <w:p w14:paraId="0BD39754" w14:textId="77777777" w:rsidR="00AC64FD" w:rsidRPr="00A37E9C" w:rsidRDefault="00AC64FD" w:rsidP="00AC64FD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A37E9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0 mM potassium dihydrogen phosphate modified with o-phosphoric acid pH 3 (solvent A) and methanol (solvent B)</w:t>
            </w:r>
          </w:p>
        </w:tc>
        <w:tc>
          <w:tcPr>
            <w:tcW w:w="1530" w:type="dxa"/>
          </w:tcPr>
          <w:p w14:paraId="4F6119D4" w14:textId="77777777" w:rsidR="00AC64FD" w:rsidRPr="00A37E9C" w:rsidRDefault="00AC64FD" w:rsidP="00AC64FD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37E9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3</w:t>
            </w:r>
          </w:p>
        </w:tc>
        <w:tc>
          <w:tcPr>
            <w:tcW w:w="1530" w:type="dxa"/>
          </w:tcPr>
          <w:p w14:paraId="5B28A937" w14:textId="77777777" w:rsidR="00AC64FD" w:rsidRPr="00A37E9C" w:rsidRDefault="00AC64FD" w:rsidP="00AC64FD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37E9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UV detection at 222 nm.</w:t>
            </w:r>
          </w:p>
        </w:tc>
        <w:tc>
          <w:tcPr>
            <w:tcW w:w="1710" w:type="dxa"/>
          </w:tcPr>
          <w:p w14:paraId="41F07C98" w14:textId="77777777" w:rsidR="00AC64FD" w:rsidRPr="00A37E9C" w:rsidRDefault="00AC64FD" w:rsidP="00AC64FD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37E9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eparation of four compounds in Dosage form</w:t>
            </w:r>
          </w:p>
        </w:tc>
        <w:tc>
          <w:tcPr>
            <w:tcW w:w="1980" w:type="dxa"/>
          </w:tcPr>
          <w:p w14:paraId="41E8B659" w14:textId="77777777" w:rsidR="00AC64FD" w:rsidRPr="00A37E9C" w:rsidRDefault="00AC64FD" w:rsidP="00AC64FD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37E9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CPX (2-60), CAF (1-80), CPX N-Oxide (0.4-20), and THP (0.5-20) </w:t>
            </w:r>
          </w:p>
        </w:tc>
      </w:tr>
      <w:tr w:rsidR="00A37E9C" w:rsidRPr="00A37E9C" w14:paraId="7B9A91C9" w14:textId="77777777" w:rsidTr="00BA58B7">
        <w:trPr>
          <w:trHeight w:val="984"/>
        </w:trPr>
        <w:tc>
          <w:tcPr>
            <w:tcW w:w="1525" w:type="dxa"/>
          </w:tcPr>
          <w:p w14:paraId="3094CB18" w14:textId="77777777" w:rsidR="00AC64FD" w:rsidRPr="00A37E9C" w:rsidRDefault="00AC64FD" w:rsidP="00AC64FD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A37E9C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</w:t>
            </w:r>
            <w:r w:rsidRPr="00A37E9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bidi="ar-EG"/>
              </w:rPr>
              <w:t xml:space="preserve">8 </w:t>
            </w:r>
            <w:r w:rsidRPr="00A37E9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bidi="ar-EG"/>
              </w:rPr>
              <w:t>b</w:t>
            </w:r>
          </w:p>
        </w:tc>
        <w:tc>
          <w:tcPr>
            <w:tcW w:w="2700" w:type="dxa"/>
          </w:tcPr>
          <w:p w14:paraId="57402E09" w14:textId="77777777" w:rsidR="00AC64FD" w:rsidRPr="00A37E9C" w:rsidRDefault="00AC64FD" w:rsidP="00AC64FD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A37E9C">
              <w:rPr>
                <w:rFonts w:asciiTheme="majorBidi" w:eastAsiaTheme="minorEastAsia" w:hAnsiTheme="majorBidi" w:cstheme="majorBidi"/>
                <w:kern w:val="24"/>
              </w:rPr>
              <w:t>ethyl acetate/methanol (50:50 v/v) /triethylamine pH 9</w:t>
            </w:r>
          </w:p>
        </w:tc>
        <w:tc>
          <w:tcPr>
            <w:tcW w:w="1530" w:type="dxa"/>
          </w:tcPr>
          <w:p w14:paraId="5432F2B3" w14:textId="77777777" w:rsidR="00AC64FD" w:rsidRPr="00A37E9C" w:rsidRDefault="00AC64FD" w:rsidP="00AC64FD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37E9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</w:t>
            </w:r>
          </w:p>
        </w:tc>
        <w:tc>
          <w:tcPr>
            <w:tcW w:w="1530" w:type="dxa"/>
          </w:tcPr>
          <w:p w14:paraId="4195984A" w14:textId="77777777" w:rsidR="00AC64FD" w:rsidRPr="00A37E9C" w:rsidRDefault="00AC64FD" w:rsidP="00AC64FD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A37E9C">
              <w:rPr>
                <w:rFonts w:asciiTheme="majorBidi" w:eastAsiaTheme="minorEastAsia" w:hAnsiTheme="majorBidi" w:cstheme="majorBidi"/>
                <w:kern w:val="24"/>
              </w:rPr>
              <w:t xml:space="preserve">UV detection at 254 nm. </w:t>
            </w:r>
            <w:r w:rsidRPr="00A37E9C">
              <w:rPr>
                <w:rFonts w:asciiTheme="majorBidi" w:eastAsiaTheme="minorEastAsia" w:hAnsiTheme="majorBidi" w:cstheme="majorBidi"/>
                <w:kern w:val="24"/>
                <w:position w:val="11"/>
                <w:vertAlign w:val="superscript"/>
              </w:rPr>
              <w:br/>
            </w:r>
          </w:p>
        </w:tc>
        <w:tc>
          <w:tcPr>
            <w:tcW w:w="1710" w:type="dxa"/>
          </w:tcPr>
          <w:p w14:paraId="230031DD" w14:textId="77777777" w:rsidR="00AC64FD" w:rsidRPr="00A37E9C" w:rsidRDefault="00AC64FD" w:rsidP="00AC64FD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37E9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Separation of three compounds Dosage form</w:t>
            </w:r>
          </w:p>
        </w:tc>
        <w:tc>
          <w:tcPr>
            <w:tcW w:w="1980" w:type="dxa"/>
          </w:tcPr>
          <w:p w14:paraId="5985C31A" w14:textId="7D33D358" w:rsidR="00AC64FD" w:rsidRPr="00A37E9C" w:rsidRDefault="00AC64FD" w:rsidP="00AC64FD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37E9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PH (37.5-725), CAF</w:t>
            </w:r>
            <w:r w:rsidR="00BA58B7" w:rsidRPr="00A37E9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F</w:t>
            </w:r>
            <w:r w:rsidRPr="00A37E9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(0.75- 48), and CTH (</w:t>
            </w:r>
            <w:r w:rsidR="00BA58B7" w:rsidRPr="00A37E9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</w:t>
            </w:r>
            <w:r w:rsidRPr="00A37E9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- 40)</w:t>
            </w:r>
          </w:p>
        </w:tc>
      </w:tr>
      <w:tr w:rsidR="00A37E9C" w:rsidRPr="00A37E9C" w14:paraId="073FDE32" w14:textId="77777777" w:rsidTr="00BA58B7">
        <w:trPr>
          <w:trHeight w:val="984"/>
        </w:trPr>
        <w:tc>
          <w:tcPr>
            <w:tcW w:w="1525" w:type="dxa"/>
          </w:tcPr>
          <w:p w14:paraId="73D7C7F3" w14:textId="77777777" w:rsidR="00AC64FD" w:rsidRPr="00A37E9C" w:rsidRDefault="00AC64FD" w:rsidP="00AC64FD">
            <w:pPr>
              <w:autoSpaceDE w:val="0"/>
              <w:autoSpaceDN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A37E9C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Polaris SI </w:t>
            </w:r>
            <w:r w:rsidRPr="00A37E9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bidi="ar-EG"/>
              </w:rPr>
              <w:t>c</w:t>
            </w:r>
          </w:p>
        </w:tc>
        <w:tc>
          <w:tcPr>
            <w:tcW w:w="2700" w:type="dxa"/>
          </w:tcPr>
          <w:p w14:paraId="381E9FE7" w14:textId="77777777" w:rsidR="00AC64FD" w:rsidRPr="00A37E9C" w:rsidRDefault="00AC64FD" w:rsidP="00AC64FD">
            <w:pPr>
              <w:autoSpaceDE w:val="0"/>
              <w:autoSpaceDN w:val="0"/>
              <w:spacing w:line="360" w:lineRule="auto"/>
              <w:jc w:val="center"/>
              <w:rPr>
                <w:rFonts w:asciiTheme="majorBidi" w:eastAsiaTheme="minorEastAsia" w:hAnsiTheme="majorBidi" w:cstheme="majorBidi"/>
                <w:kern w:val="24"/>
              </w:rPr>
            </w:pPr>
            <w:r w:rsidRPr="00A37E9C">
              <w:rPr>
                <w:rFonts w:asciiTheme="majorBidi" w:eastAsiaTheme="minorEastAsia" w:hAnsiTheme="majorBidi" w:cstheme="majorBidi"/>
                <w:kern w:val="24"/>
              </w:rPr>
              <w:t>Ethanol</w:t>
            </w:r>
          </w:p>
        </w:tc>
        <w:tc>
          <w:tcPr>
            <w:tcW w:w="1530" w:type="dxa"/>
          </w:tcPr>
          <w:p w14:paraId="09E926AE" w14:textId="77777777" w:rsidR="00AC64FD" w:rsidRPr="00A37E9C" w:rsidRDefault="00AC64FD" w:rsidP="00AC64FD">
            <w:pPr>
              <w:autoSpaceDE w:val="0"/>
              <w:autoSpaceDN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37E9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        0.4</w:t>
            </w:r>
          </w:p>
        </w:tc>
        <w:tc>
          <w:tcPr>
            <w:tcW w:w="1530" w:type="dxa"/>
          </w:tcPr>
          <w:p w14:paraId="507D98CF" w14:textId="77777777" w:rsidR="00AC64FD" w:rsidRPr="00A37E9C" w:rsidRDefault="00AC64FD" w:rsidP="00AC64FD">
            <w:pPr>
              <w:autoSpaceDE w:val="0"/>
              <w:autoSpaceDN w:val="0"/>
              <w:spacing w:line="360" w:lineRule="auto"/>
              <w:jc w:val="center"/>
              <w:rPr>
                <w:rFonts w:asciiTheme="majorBidi" w:eastAsiaTheme="minorEastAsia" w:hAnsiTheme="majorBidi" w:cstheme="majorBidi"/>
                <w:kern w:val="24"/>
              </w:rPr>
            </w:pPr>
            <w:r w:rsidRPr="00A37E9C">
              <w:rPr>
                <w:rFonts w:asciiTheme="majorBidi" w:eastAsiaTheme="minorEastAsia" w:hAnsiTheme="majorBidi" w:cstheme="majorBidi"/>
                <w:kern w:val="24"/>
              </w:rPr>
              <w:t xml:space="preserve">UV detection at 220.4, 270.4, and 276.4 nm for CPH, CAFF, CTH, respectively. </w:t>
            </w:r>
            <w:r w:rsidRPr="00A37E9C">
              <w:rPr>
                <w:rFonts w:asciiTheme="majorBidi" w:eastAsiaTheme="minorEastAsia" w:hAnsiTheme="majorBidi" w:cstheme="majorBidi"/>
                <w:kern w:val="24"/>
                <w:position w:val="11"/>
                <w:vertAlign w:val="superscript"/>
              </w:rPr>
              <w:br/>
            </w:r>
          </w:p>
        </w:tc>
        <w:tc>
          <w:tcPr>
            <w:tcW w:w="1710" w:type="dxa"/>
          </w:tcPr>
          <w:p w14:paraId="7D5C0E7E" w14:textId="77777777" w:rsidR="00AC64FD" w:rsidRPr="00A37E9C" w:rsidRDefault="00AC64FD" w:rsidP="00AC64FD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37E9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Separation of three compounds Dosage form</w:t>
            </w:r>
          </w:p>
        </w:tc>
        <w:tc>
          <w:tcPr>
            <w:tcW w:w="1980" w:type="dxa"/>
          </w:tcPr>
          <w:p w14:paraId="4FA4FB0C" w14:textId="5D46B8FE" w:rsidR="00AC64FD" w:rsidRPr="00A37E9C" w:rsidRDefault="00AC64FD" w:rsidP="00AC64FD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37E9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PH (1-70), CAF</w:t>
            </w:r>
            <w:r w:rsidR="00BA58B7" w:rsidRPr="00A37E9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F</w:t>
            </w:r>
            <w:r w:rsidRPr="00A37E9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(1.5- </w:t>
            </w:r>
            <w:r w:rsidR="00BA58B7" w:rsidRPr="00A37E9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5</w:t>
            </w:r>
            <w:r w:rsidRPr="00A37E9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), and CTH (1- 40</w:t>
            </w:r>
            <w:r w:rsidR="00BA58B7" w:rsidRPr="00A37E9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)</w:t>
            </w:r>
          </w:p>
        </w:tc>
      </w:tr>
    </w:tbl>
    <w:p w14:paraId="4298503B" w14:textId="216A1256" w:rsidR="00C535C9" w:rsidRPr="00A37E9C" w:rsidRDefault="00C535C9" w:rsidP="00C535C9">
      <w:pPr>
        <w:autoSpaceDE w:val="0"/>
        <w:autoSpaceDN w:val="0"/>
        <w:spacing w:line="360" w:lineRule="auto"/>
        <w:ind w:right="-138"/>
        <w:jc w:val="high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t>Table S-1: Comparative study between the proposed HPLC-DAD method and the reported HPLC method</w:t>
      </w:r>
      <w:r w:rsidR="00BA58B7"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t>s</w:t>
      </w:r>
    </w:p>
    <w:p w14:paraId="53030D5F" w14:textId="51AD817F" w:rsidR="00B664BD" w:rsidRPr="00A37E9C" w:rsidRDefault="00C535C9" w:rsidP="00AC64FD">
      <w:pPr>
        <w:autoSpaceDE w:val="0"/>
        <w:autoSpaceDN w:val="0"/>
        <w:spacing w:line="360" w:lineRule="auto"/>
        <w:ind w:left="-640"/>
        <w:rPr>
          <w:rFonts w:asciiTheme="majorBidi" w:hAnsiTheme="majorBidi" w:cstheme="majorBidi"/>
          <w:sz w:val="24"/>
          <w:szCs w:val="24"/>
          <w:lang w:bidi="ar-EG"/>
        </w:rPr>
      </w:pPr>
      <w:r w:rsidRPr="00A37E9C">
        <w:rPr>
          <w:rFonts w:asciiTheme="majorBidi" w:hAnsiTheme="majorBidi" w:cstheme="majorBidi"/>
          <w:sz w:val="24"/>
          <w:szCs w:val="24"/>
          <w:lang w:bidi="ar-EG"/>
        </w:rPr>
        <w:br/>
      </w:r>
      <w:r w:rsidRPr="00A37E9C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ar-EG"/>
        </w:rPr>
        <w:t>a</w:t>
      </w:r>
      <w:r w:rsidR="008459BB" w:rsidRPr="00A37E9C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A37E9C">
        <w:rPr>
          <w:rFonts w:asciiTheme="majorBidi" w:hAnsiTheme="majorBidi" w:cstheme="majorBidi"/>
          <w:sz w:val="24"/>
          <w:szCs w:val="24"/>
          <w:lang w:bidi="ar-EG"/>
        </w:rPr>
        <w:t>The proposed method</w:t>
      </w:r>
      <w:r w:rsidRPr="00A37E9C">
        <w:rPr>
          <w:rFonts w:asciiTheme="majorBidi" w:hAnsiTheme="majorBidi" w:cstheme="majorBidi"/>
          <w:sz w:val="24"/>
          <w:szCs w:val="24"/>
          <w:lang w:bidi="ar-EG"/>
        </w:rPr>
        <w:br/>
      </w:r>
      <w:r w:rsidRPr="00A37E9C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ar-EG"/>
        </w:rPr>
        <w:t>b</w:t>
      </w:r>
      <w:r w:rsidRPr="00A37E9C">
        <w:rPr>
          <w:rFonts w:asciiTheme="majorBidi" w:hAnsiTheme="majorBidi" w:cstheme="majorBidi"/>
          <w:sz w:val="24"/>
          <w:szCs w:val="24"/>
          <w:lang w:bidi="ar-EG"/>
        </w:rPr>
        <w:t xml:space="preserve"> The reported method [</w:t>
      </w:r>
      <w:r w:rsidR="008459BB" w:rsidRPr="00A37E9C">
        <w:rPr>
          <w:rFonts w:asciiTheme="majorBidi" w:hAnsiTheme="majorBidi" w:cstheme="majorBidi"/>
          <w:sz w:val="24"/>
          <w:szCs w:val="24"/>
          <w:lang w:bidi="ar-EG"/>
        </w:rPr>
        <w:t>1</w:t>
      </w:r>
      <w:r w:rsidR="00F5222B" w:rsidRPr="00A37E9C">
        <w:rPr>
          <w:rFonts w:asciiTheme="majorBidi" w:hAnsiTheme="majorBidi" w:cstheme="majorBidi"/>
          <w:sz w:val="24"/>
          <w:szCs w:val="24"/>
          <w:lang w:bidi="ar-EG"/>
        </w:rPr>
        <w:t>8</w:t>
      </w:r>
      <w:r w:rsidRPr="00A37E9C">
        <w:rPr>
          <w:rFonts w:asciiTheme="majorBidi" w:hAnsiTheme="majorBidi" w:cstheme="majorBidi"/>
          <w:sz w:val="24"/>
          <w:szCs w:val="24"/>
          <w:lang w:bidi="ar-EG"/>
        </w:rPr>
        <w:t>]</w:t>
      </w:r>
      <w:r w:rsidRPr="00A37E9C">
        <w:rPr>
          <w:rFonts w:asciiTheme="majorBidi" w:hAnsiTheme="majorBidi" w:cstheme="majorBidi"/>
          <w:sz w:val="24"/>
          <w:szCs w:val="24"/>
          <w:lang w:bidi="ar-EG"/>
        </w:rPr>
        <w:br/>
      </w:r>
      <w:r w:rsidR="00AC64FD" w:rsidRPr="00A37E9C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ar-EG"/>
        </w:rPr>
        <w:t xml:space="preserve">c </w:t>
      </w:r>
      <w:r w:rsidR="00BA58B7" w:rsidRPr="00A37E9C">
        <w:rPr>
          <w:rFonts w:asciiTheme="majorBidi" w:hAnsiTheme="majorBidi" w:cstheme="majorBidi"/>
          <w:sz w:val="24"/>
          <w:szCs w:val="24"/>
          <w:lang w:bidi="ar-EG"/>
        </w:rPr>
        <w:t>T</w:t>
      </w:r>
      <w:r w:rsidR="00AC64FD" w:rsidRPr="00A37E9C">
        <w:rPr>
          <w:rFonts w:asciiTheme="majorBidi" w:hAnsiTheme="majorBidi" w:cstheme="majorBidi"/>
          <w:sz w:val="24"/>
          <w:szCs w:val="24"/>
          <w:lang w:bidi="ar-EG"/>
        </w:rPr>
        <w:t>he published method [19]</w:t>
      </w:r>
    </w:p>
    <w:p w14:paraId="48B175F2" w14:textId="321BDC2A" w:rsidR="00C535C9" w:rsidRPr="00A37E9C" w:rsidRDefault="00C535C9">
      <w:pPr>
        <w:rPr>
          <w:rFonts w:asciiTheme="majorBidi" w:hAnsiTheme="majorBidi" w:cstheme="majorBidi"/>
          <w:sz w:val="24"/>
          <w:szCs w:val="24"/>
          <w:lang w:bidi="ar-EG"/>
        </w:rPr>
      </w:pPr>
      <w:r w:rsidRPr="00A37E9C">
        <w:rPr>
          <w:rFonts w:asciiTheme="majorBidi" w:hAnsiTheme="majorBidi" w:cstheme="majorBidi"/>
          <w:sz w:val="24"/>
          <w:szCs w:val="24"/>
          <w:lang w:bidi="ar-EG"/>
        </w:rPr>
        <w:br w:type="page"/>
      </w:r>
    </w:p>
    <w:tbl>
      <w:tblPr>
        <w:tblpPr w:leftFromText="180" w:rightFromText="180" w:vertAnchor="text" w:horzAnchor="margin" w:tblpXSpec="center" w:tblpY="706"/>
        <w:tblW w:w="106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70"/>
        <w:gridCol w:w="1152"/>
        <w:gridCol w:w="126"/>
        <w:gridCol w:w="1062"/>
        <w:gridCol w:w="288"/>
        <w:gridCol w:w="972"/>
        <w:gridCol w:w="378"/>
        <w:gridCol w:w="1584"/>
        <w:gridCol w:w="2977"/>
      </w:tblGrid>
      <w:tr w:rsidR="00A37E9C" w:rsidRPr="00A37E9C" w14:paraId="6DAC8E7F" w14:textId="77777777" w:rsidTr="00597A78">
        <w:trPr>
          <w:trHeight w:val="848"/>
        </w:trPr>
        <w:tc>
          <w:tcPr>
            <w:tcW w:w="2070" w:type="dxa"/>
            <w:vMerge w:val="restart"/>
            <w:vAlign w:val="center"/>
          </w:tcPr>
          <w:p w14:paraId="5697F4B3" w14:textId="77777777" w:rsidR="00C535C9" w:rsidRPr="00A37E9C" w:rsidRDefault="00C535C9" w:rsidP="00597A78">
            <w:pPr>
              <w:widowControl w:val="0"/>
              <w:adjustRightInd w:val="0"/>
              <w:spacing w:before="60" w:after="60" w:line="360" w:lineRule="auto"/>
              <w:jc w:val="center"/>
              <w:textAlignment w:val="baseline"/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14:paraId="1E9362DA" w14:textId="77777777" w:rsidR="00C535C9" w:rsidRPr="00A37E9C" w:rsidRDefault="00C535C9" w:rsidP="00597A78">
            <w:pPr>
              <w:widowControl w:val="0"/>
              <w:adjustRightInd w:val="0"/>
              <w:spacing w:before="60" w:after="60" w:line="360" w:lineRule="auto"/>
              <w:jc w:val="center"/>
              <w:textAlignment w:val="baseline"/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</w:rPr>
            </w:pPr>
            <w:r w:rsidRPr="00A37E9C"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</w:rPr>
              <w:t>Parameter</w:t>
            </w:r>
          </w:p>
          <w:p w14:paraId="17440749" w14:textId="77777777" w:rsidR="00C535C9" w:rsidRPr="00A37E9C" w:rsidRDefault="00C535C9" w:rsidP="00597A78">
            <w:pPr>
              <w:widowControl w:val="0"/>
              <w:adjustRightInd w:val="0"/>
              <w:spacing w:before="60" w:after="60" w:line="360" w:lineRule="auto"/>
              <w:jc w:val="center"/>
              <w:textAlignment w:val="baseline"/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562" w:type="dxa"/>
            <w:gridSpan w:val="7"/>
          </w:tcPr>
          <w:p w14:paraId="27D836F1" w14:textId="77777777" w:rsidR="00C535C9" w:rsidRPr="00A37E9C" w:rsidRDefault="00C535C9" w:rsidP="00597A78">
            <w:pPr>
              <w:widowControl w:val="0"/>
              <w:adjustRightInd w:val="0"/>
              <w:spacing w:before="60" w:after="60" w:line="360" w:lineRule="auto"/>
              <w:jc w:val="center"/>
              <w:textAlignment w:val="baseline"/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</w:rPr>
            </w:pPr>
            <w:r w:rsidRPr="00A37E9C"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</w:rPr>
              <w:t>Obtained values</w:t>
            </w:r>
          </w:p>
        </w:tc>
        <w:tc>
          <w:tcPr>
            <w:tcW w:w="2977" w:type="dxa"/>
            <w:vMerge w:val="restart"/>
            <w:vAlign w:val="center"/>
          </w:tcPr>
          <w:p w14:paraId="2CC0709A" w14:textId="2083F7EC" w:rsidR="00C535C9" w:rsidRPr="00A37E9C" w:rsidRDefault="00C535C9" w:rsidP="00597A78">
            <w:pPr>
              <w:widowControl w:val="0"/>
              <w:adjustRightInd w:val="0"/>
              <w:spacing w:before="60" w:after="60" w:line="360" w:lineRule="auto"/>
              <w:jc w:val="both"/>
              <w:textAlignment w:val="baseline"/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A37E9C"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</w:rPr>
              <w:t>Reference values</w:t>
            </w:r>
            <w:r w:rsidR="00F97076" w:rsidRPr="00A37E9C"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A37E9C"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</w:rPr>
              <w:t>[4</w:t>
            </w:r>
            <w:r w:rsidR="004A0C01"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</w:rPr>
              <w:t>2</w:t>
            </w:r>
            <w:r w:rsidRPr="00A37E9C"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</w:rPr>
              <w:t>]</w:t>
            </w:r>
            <w:r w:rsidRPr="00A37E9C">
              <w:rPr>
                <w:rFonts w:asciiTheme="majorBidi" w:eastAsiaTheme="majorEastAsia" w:hAnsiTheme="majorBidi" w:cstheme="majorBidi" w:hint="cs"/>
                <w:b/>
                <w:bCs/>
                <w:sz w:val="24"/>
                <w:szCs w:val="24"/>
                <w:vertAlign w:val="superscript"/>
                <w:rtl/>
              </w:rPr>
              <w:t xml:space="preserve"> </w:t>
            </w:r>
          </w:p>
        </w:tc>
      </w:tr>
      <w:tr w:rsidR="00A37E9C" w:rsidRPr="00A37E9C" w14:paraId="7398DF64" w14:textId="77777777" w:rsidTr="00597A78">
        <w:trPr>
          <w:trHeight w:val="847"/>
        </w:trPr>
        <w:tc>
          <w:tcPr>
            <w:tcW w:w="2070" w:type="dxa"/>
            <w:vMerge/>
            <w:vAlign w:val="center"/>
          </w:tcPr>
          <w:p w14:paraId="0FE39414" w14:textId="77777777" w:rsidR="00C535C9" w:rsidRPr="00A37E9C" w:rsidRDefault="00C535C9" w:rsidP="00597A78">
            <w:pPr>
              <w:widowControl w:val="0"/>
              <w:adjustRightInd w:val="0"/>
              <w:spacing w:before="60" w:after="60" w:line="360" w:lineRule="auto"/>
              <w:jc w:val="center"/>
              <w:textAlignment w:val="baseline"/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52" w:type="dxa"/>
          </w:tcPr>
          <w:p w14:paraId="28B47326" w14:textId="77777777" w:rsidR="00C535C9" w:rsidRPr="00A37E9C" w:rsidRDefault="00C535C9" w:rsidP="00597A78">
            <w:pPr>
              <w:widowControl w:val="0"/>
              <w:adjustRightInd w:val="0"/>
              <w:spacing w:before="60" w:after="60" w:line="360" w:lineRule="auto"/>
              <w:jc w:val="center"/>
              <w:textAlignment w:val="baseline"/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A37E9C"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  <w:lang w:bidi="ar-EG"/>
              </w:rPr>
              <w:t>THP</w:t>
            </w:r>
          </w:p>
        </w:tc>
        <w:tc>
          <w:tcPr>
            <w:tcW w:w="1188" w:type="dxa"/>
            <w:gridSpan w:val="2"/>
          </w:tcPr>
          <w:p w14:paraId="2DB22EE8" w14:textId="77777777" w:rsidR="00C535C9" w:rsidRPr="00A37E9C" w:rsidRDefault="00C535C9" w:rsidP="00597A78">
            <w:pPr>
              <w:widowControl w:val="0"/>
              <w:adjustRightInd w:val="0"/>
              <w:spacing w:before="60" w:after="60" w:line="360" w:lineRule="auto"/>
              <w:jc w:val="center"/>
              <w:textAlignment w:val="baseline"/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A37E9C"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  <w:lang w:bidi="ar-EG"/>
              </w:rPr>
              <w:t>CAF</w:t>
            </w:r>
          </w:p>
        </w:tc>
        <w:tc>
          <w:tcPr>
            <w:tcW w:w="1260" w:type="dxa"/>
            <w:gridSpan w:val="2"/>
          </w:tcPr>
          <w:p w14:paraId="27BE334E" w14:textId="77777777" w:rsidR="00C535C9" w:rsidRPr="00A37E9C" w:rsidRDefault="00C535C9" w:rsidP="00597A78">
            <w:pPr>
              <w:widowControl w:val="0"/>
              <w:adjustRightInd w:val="0"/>
              <w:spacing w:before="60" w:after="60" w:line="360" w:lineRule="auto"/>
              <w:jc w:val="center"/>
              <w:textAlignment w:val="baseline"/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A37E9C"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  <w:lang w:bidi="ar-EG"/>
              </w:rPr>
              <w:t>CPX</w:t>
            </w:r>
          </w:p>
        </w:tc>
        <w:tc>
          <w:tcPr>
            <w:tcW w:w="1962" w:type="dxa"/>
            <w:gridSpan w:val="2"/>
          </w:tcPr>
          <w:p w14:paraId="46C2F394" w14:textId="77777777" w:rsidR="00C535C9" w:rsidRPr="00A37E9C" w:rsidRDefault="00C535C9" w:rsidP="00597A78">
            <w:pPr>
              <w:widowControl w:val="0"/>
              <w:adjustRightInd w:val="0"/>
              <w:spacing w:before="60" w:after="60" w:line="360" w:lineRule="auto"/>
              <w:jc w:val="center"/>
              <w:textAlignment w:val="baseline"/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A37E9C"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  <w:lang w:bidi="ar-EG"/>
              </w:rPr>
              <w:t>CPX N-Oxide</w:t>
            </w:r>
          </w:p>
        </w:tc>
        <w:tc>
          <w:tcPr>
            <w:tcW w:w="2977" w:type="dxa"/>
            <w:vMerge/>
            <w:vAlign w:val="center"/>
          </w:tcPr>
          <w:p w14:paraId="4007501B" w14:textId="77777777" w:rsidR="00C535C9" w:rsidRPr="00A37E9C" w:rsidRDefault="00C535C9" w:rsidP="00597A78">
            <w:pPr>
              <w:widowControl w:val="0"/>
              <w:adjustRightInd w:val="0"/>
              <w:spacing w:before="60" w:after="60" w:line="360" w:lineRule="auto"/>
              <w:jc w:val="center"/>
              <w:textAlignment w:val="baseline"/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A37E9C" w:rsidRPr="00A37E9C" w14:paraId="258132C5" w14:textId="77777777" w:rsidTr="00597A78">
        <w:trPr>
          <w:trHeight w:val="570"/>
        </w:trPr>
        <w:tc>
          <w:tcPr>
            <w:tcW w:w="2070" w:type="dxa"/>
          </w:tcPr>
          <w:p w14:paraId="4ABEF963" w14:textId="77777777" w:rsidR="00C535C9" w:rsidRPr="00A37E9C" w:rsidRDefault="00C535C9" w:rsidP="00597A78">
            <w:pPr>
              <w:widowControl w:val="0"/>
              <w:adjustRightInd w:val="0"/>
              <w:spacing w:before="60" w:after="60" w:line="360" w:lineRule="auto"/>
              <w:jc w:val="center"/>
              <w:textAlignment w:val="baseline"/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A37E9C"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</w:rPr>
              <w:t>Retention time (t</w:t>
            </w:r>
            <w:r w:rsidRPr="00A37E9C"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  <w:vertAlign w:val="subscript"/>
              </w:rPr>
              <w:t xml:space="preserve"> R</w:t>
            </w:r>
            <w:r w:rsidRPr="00A37E9C"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</w:rPr>
              <w:t>)</w:t>
            </w:r>
            <w:r w:rsidRPr="00A37E9C">
              <w:rPr>
                <w:rFonts w:asciiTheme="majorBidi" w:eastAsiaTheme="majorEastAsia" w:hAnsiTheme="majorBidi" w:cstheme="majorBidi" w:hint="cs"/>
                <w:b/>
                <w:bCs/>
                <w:sz w:val="24"/>
                <w:szCs w:val="24"/>
                <w:rtl/>
                <w:lang w:bidi="ar-EG"/>
              </w:rPr>
              <w:t xml:space="preserve"> </w:t>
            </w:r>
            <w:r w:rsidRPr="00A37E9C"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  <w:rtl/>
                <w:lang w:bidi="ar-EG"/>
              </w:rPr>
              <w:t>±</w:t>
            </w:r>
            <w:r w:rsidRPr="00A37E9C"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  <w:lang w:bidi="ar-EG"/>
              </w:rPr>
              <w:t>0.03</w:t>
            </w:r>
          </w:p>
        </w:tc>
        <w:tc>
          <w:tcPr>
            <w:tcW w:w="1152" w:type="dxa"/>
            <w:vAlign w:val="center"/>
          </w:tcPr>
          <w:p w14:paraId="1B7220C3" w14:textId="77777777" w:rsidR="00C535C9" w:rsidRPr="00A37E9C" w:rsidRDefault="00C535C9" w:rsidP="00597A78">
            <w:pPr>
              <w:widowControl w:val="0"/>
              <w:adjustRightInd w:val="0"/>
              <w:spacing w:before="60" w:after="60" w:line="360" w:lineRule="auto"/>
              <w:jc w:val="center"/>
              <w:textAlignment w:val="baseline"/>
              <w:rPr>
                <w:rFonts w:asciiTheme="majorBidi" w:eastAsiaTheme="majorEastAsia" w:hAnsiTheme="majorBidi" w:cstheme="majorBidi"/>
                <w:sz w:val="24"/>
                <w:szCs w:val="24"/>
                <w:rtl/>
                <w:lang w:bidi="ar-EG"/>
              </w:rPr>
            </w:pPr>
            <w:r w:rsidRPr="00A37E9C">
              <w:rPr>
                <w:rFonts w:asciiTheme="majorBidi" w:eastAsiaTheme="majorEastAsia" w:hAnsiTheme="majorBidi" w:cstheme="majorBidi"/>
                <w:sz w:val="24"/>
                <w:szCs w:val="24"/>
                <w:lang w:bidi="ar-EG"/>
              </w:rPr>
              <w:t>2.451</w:t>
            </w:r>
          </w:p>
        </w:tc>
        <w:tc>
          <w:tcPr>
            <w:tcW w:w="1188" w:type="dxa"/>
            <w:gridSpan w:val="2"/>
            <w:vAlign w:val="center"/>
          </w:tcPr>
          <w:p w14:paraId="045F8B7F" w14:textId="77777777" w:rsidR="00C535C9" w:rsidRPr="00A37E9C" w:rsidRDefault="00C535C9" w:rsidP="00597A78">
            <w:pPr>
              <w:widowControl w:val="0"/>
              <w:adjustRightInd w:val="0"/>
              <w:spacing w:before="60" w:after="60" w:line="360" w:lineRule="auto"/>
              <w:jc w:val="center"/>
              <w:textAlignment w:val="baseline"/>
              <w:rPr>
                <w:rFonts w:asciiTheme="majorBidi" w:eastAsiaTheme="majorEastAsia" w:hAnsiTheme="majorBidi" w:cstheme="majorBidi"/>
                <w:sz w:val="24"/>
                <w:szCs w:val="24"/>
                <w:lang w:bidi="ar-EG"/>
              </w:rPr>
            </w:pPr>
            <w:r w:rsidRPr="00A37E9C">
              <w:rPr>
                <w:rFonts w:asciiTheme="majorBidi" w:eastAsiaTheme="majorEastAsia" w:hAnsiTheme="majorBidi" w:cstheme="majorBidi"/>
                <w:sz w:val="24"/>
                <w:szCs w:val="24"/>
                <w:lang w:bidi="ar-EG"/>
              </w:rPr>
              <w:t>3.105</w:t>
            </w:r>
          </w:p>
        </w:tc>
        <w:tc>
          <w:tcPr>
            <w:tcW w:w="1260" w:type="dxa"/>
            <w:gridSpan w:val="2"/>
            <w:vAlign w:val="center"/>
          </w:tcPr>
          <w:p w14:paraId="60773285" w14:textId="77777777" w:rsidR="00C535C9" w:rsidRPr="00A37E9C" w:rsidRDefault="00C535C9" w:rsidP="00597A78">
            <w:pPr>
              <w:widowControl w:val="0"/>
              <w:adjustRightInd w:val="0"/>
              <w:spacing w:before="60" w:after="60" w:line="360" w:lineRule="auto"/>
              <w:jc w:val="center"/>
              <w:textAlignment w:val="baseline"/>
              <w:rPr>
                <w:rFonts w:asciiTheme="majorBidi" w:eastAsiaTheme="majorEastAsia" w:hAnsiTheme="majorBidi" w:cstheme="majorBidi"/>
                <w:sz w:val="24"/>
                <w:szCs w:val="24"/>
                <w:lang w:bidi="ar-EG"/>
              </w:rPr>
            </w:pPr>
            <w:r w:rsidRPr="00A37E9C">
              <w:rPr>
                <w:rFonts w:asciiTheme="majorBidi" w:eastAsiaTheme="majorEastAsia" w:hAnsiTheme="majorBidi" w:cstheme="majorBidi"/>
                <w:sz w:val="24"/>
                <w:szCs w:val="24"/>
                <w:lang w:bidi="ar-EG"/>
              </w:rPr>
              <w:t>5.018</w:t>
            </w:r>
          </w:p>
        </w:tc>
        <w:tc>
          <w:tcPr>
            <w:tcW w:w="1962" w:type="dxa"/>
            <w:gridSpan w:val="2"/>
            <w:vAlign w:val="center"/>
          </w:tcPr>
          <w:p w14:paraId="57D9F8AC" w14:textId="77777777" w:rsidR="00C535C9" w:rsidRPr="00A37E9C" w:rsidRDefault="00C535C9" w:rsidP="00597A78">
            <w:pPr>
              <w:widowControl w:val="0"/>
              <w:adjustRightInd w:val="0"/>
              <w:spacing w:before="60" w:after="60" w:line="360" w:lineRule="auto"/>
              <w:jc w:val="center"/>
              <w:textAlignment w:val="baseline"/>
              <w:rPr>
                <w:rFonts w:asciiTheme="majorBidi" w:eastAsiaTheme="majorEastAsia" w:hAnsiTheme="majorBidi" w:cstheme="majorBidi"/>
                <w:sz w:val="24"/>
                <w:szCs w:val="24"/>
                <w:lang w:bidi="ar-EG"/>
              </w:rPr>
            </w:pPr>
            <w:r w:rsidRPr="00A37E9C">
              <w:rPr>
                <w:rFonts w:asciiTheme="majorBidi" w:eastAsiaTheme="majorEastAsia" w:hAnsiTheme="majorBidi" w:cstheme="majorBidi"/>
                <w:sz w:val="24"/>
                <w:szCs w:val="24"/>
                <w:lang w:bidi="ar-EG"/>
              </w:rPr>
              <w:t>6.182</w:t>
            </w:r>
          </w:p>
        </w:tc>
        <w:tc>
          <w:tcPr>
            <w:tcW w:w="2977" w:type="dxa"/>
            <w:vAlign w:val="center"/>
          </w:tcPr>
          <w:p w14:paraId="6025CEF3" w14:textId="77777777" w:rsidR="00C535C9" w:rsidRPr="00A37E9C" w:rsidRDefault="00C535C9" w:rsidP="00597A78">
            <w:pPr>
              <w:widowControl w:val="0"/>
              <w:adjustRightInd w:val="0"/>
              <w:spacing w:before="60" w:after="60" w:line="360" w:lineRule="auto"/>
              <w:jc w:val="center"/>
              <w:textAlignment w:val="baseline"/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A37E9C"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  <w:rtl/>
              </w:rPr>
              <w:t>---------</w:t>
            </w:r>
          </w:p>
        </w:tc>
      </w:tr>
      <w:tr w:rsidR="00A37E9C" w:rsidRPr="00A37E9C" w14:paraId="18BBCF92" w14:textId="77777777" w:rsidTr="00597A78">
        <w:trPr>
          <w:trHeight w:val="998"/>
        </w:trPr>
        <w:tc>
          <w:tcPr>
            <w:tcW w:w="2070" w:type="dxa"/>
          </w:tcPr>
          <w:p w14:paraId="68857805" w14:textId="77777777" w:rsidR="00C535C9" w:rsidRPr="00A37E9C" w:rsidRDefault="00C535C9" w:rsidP="00597A78">
            <w:pPr>
              <w:widowControl w:val="0"/>
              <w:adjustRightInd w:val="0"/>
              <w:spacing w:before="60" w:after="60" w:line="360" w:lineRule="auto"/>
              <w:jc w:val="center"/>
              <w:textAlignment w:val="baseline"/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</w:rPr>
            </w:pPr>
            <w:r w:rsidRPr="00A37E9C"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</w:rPr>
              <w:t>Tailing factor (T)</w:t>
            </w:r>
          </w:p>
        </w:tc>
        <w:tc>
          <w:tcPr>
            <w:tcW w:w="1152" w:type="dxa"/>
            <w:vAlign w:val="center"/>
          </w:tcPr>
          <w:p w14:paraId="635A4A74" w14:textId="77777777" w:rsidR="00C535C9" w:rsidRPr="00A37E9C" w:rsidRDefault="00C535C9" w:rsidP="00597A78">
            <w:pPr>
              <w:widowControl w:val="0"/>
              <w:adjustRightInd w:val="0"/>
              <w:spacing w:before="60" w:after="60" w:line="360" w:lineRule="auto"/>
              <w:jc w:val="center"/>
              <w:textAlignment w:val="baseline"/>
              <w:rPr>
                <w:rFonts w:asciiTheme="majorBidi" w:eastAsiaTheme="majorEastAsia" w:hAnsiTheme="majorBidi" w:cstheme="majorBidi"/>
                <w:sz w:val="24"/>
                <w:szCs w:val="24"/>
                <w:lang w:bidi="ar-EG"/>
              </w:rPr>
            </w:pPr>
            <w:r w:rsidRPr="00A37E9C">
              <w:rPr>
                <w:rFonts w:asciiTheme="majorBidi" w:eastAsiaTheme="majorEastAsia" w:hAnsiTheme="majorBidi" w:cstheme="majorBidi"/>
                <w:sz w:val="24"/>
                <w:szCs w:val="24"/>
                <w:lang w:bidi="ar-EG"/>
              </w:rPr>
              <w:t>1.25</w:t>
            </w:r>
          </w:p>
        </w:tc>
        <w:tc>
          <w:tcPr>
            <w:tcW w:w="1188" w:type="dxa"/>
            <w:gridSpan w:val="2"/>
            <w:vAlign w:val="center"/>
          </w:tcPr>
          <w:p w14:paraId="19E740E6" w14:textId="77777777" w:rsidR="00C535C9" w:rsidRPr="00A37E9C" w:rsidRDefault="00C535C9" w:rsidP="00597A78">
            <w:pPr>
              <w:widowControl w:val="0"/>
              <w:adjustRightInd w:val="0"/>
              <w:spacing w:before="60" w:after="60" w:line="360" w:lineRule="auto"/>
              <w:jc w:val="center"/>
              <w:textAlignment w:val="baseline"/>
              <w:rPr>
                <w:rFonts w:asciiTheme="majorBidi" w:eastAsiaTheme="majorEastAsia" w:hAnsiTheme="majorBidi" w:cstheme="majorBidi"/>
                <w:sz w:val="24"/>
                <w:szCs w:val="24"/>
                <w:lang w:bidi="ar-EG"/>
              </w:rPr>
            </w:pPr>
            <w:r w:rsidRPr="00A37E9C">
              <w:rPr>
                <w:rFonts w:asciiTheme="majorBidi" w:eastAsiaTheme="majorEastAsia" w:hAnsiTheme="majorBidi" w:cstheme="majorBidi"/>
                <w:sz w:val="24"/>
                <w:szCs w:val="24"/>
                <w:lang w:bidi="ar-EG"/>
              </w:rPr>
              <w:t>1</w:t>
            </w:r>
          </w:p>
        </w:tc>
        <w:tc>
          <w:tcPr>
            <w:tcW w:w="1260" w:type="dxa"/>
            <w:gridSpan w:val="2"/>
            <w:vAlign w:val="center"/>
          </w:tcPr>
          <w:p w14:paraId="57B17B97" w14:textId="77777777" w:rsidR="00C535C9" w:rsidRPr="00A37E9C" w:rsidRDefault="00C535C9" w:rsidP="00597A78">
            <w:pPr>
              <w:widowControl w:val="0"/>
              <w:adjustRightInd w:val="0"/>
              <w:spacing w:before="60" w:after="60" w:line="360" w:lineRule="auto"/>
              <w:jc w:val="center"/>
              <w:textAlignment w:val="baseline"/>
              <w:rPr>
                <w:rFonts w:asciiTheme="majorBidi" w:eastAsiaTheme="majorEastAsia" w:hAnsiTheme="majorBidi" w:cstheme="majorBidi"/>
                <w:sz w:val="24"/>
                <w:szCs w:val="24"/>
                <w:lang w:bidi="ar-EG"/>
              </w:rPr>
            </w:pPr>
            <w:r w:rsidRPr="00A37E9C">
              <w:rPr>
                <w:rFonts w:asciiTheme="majorBidi" w:eastAsiaTheme="majorEastAsia" w:hAnsiTheme="majorBidi" w:cstheme="majorBidi"/>
                <w:sz w:val="24"/>
                <w:szCs w:val="24"/>
                <w:lang w:bidi="ar-EG"/>
              </w:rPr>
              <w:t>1</w:t>
            </w:r>
          </w:p>
        </w:tc>
        <w:tc>
          <w:tcPr>
            <w:tcW w:w="1962" w:type="dxa"/>
            <w:gridSpan w:val="2"/>
            <w:vAlign w:val="center"/>
          </w:tcPr>
          <w:p w14:paraId="4EDF26FF" w14:textId="77777777" w:rsidR="00C535C9" w:rsidRPr="00A37E9C" w:rsidRDefault="00C535C9" w:rsidP="00597A78">
            <w:pPr>
              <w:widowControl w:val="0"/>
              <w:adjustRightInd w:val="0"/>
              <w:spacing w:before="60" w:after="60" w:line="360" w:lineRule="auto"/>
              <w:jc w:val="center"/>
              <w:textAlignment w:val="baseline"/>
              <w:rPr>
                <w:rFonts w:asciiTheme="majorBidi" w:eastAsiaTheme="majorEastAsia" w:hAnsiTheme="majorBidi" w:cstheme="majorBidi"/>
                <w:sz w:val="24"/>
                <w:szCs w:val="24"/>
                <w:lang w:bidi="ar-EG"/>
              </w:rPr>
            </w:pPr>
            <w:r w:rsidRPr="00A37E9C">
              <w:rPr>
                <w:rFonts w:asciiTheme="majorBidi" w:eastAsiaTheme="majorEastAsia" w:hAnsiTheme="majorBidi" w:cstheme="majorBidi"/>
                <w:sz w:val="24"/>
                <w:szCs w:val="24"/>
                <w:lang w:bidi="ar-EG"/>
              </w:rPr>
              <w:t>1.25</w:t>
            </w:r>
          </w:p>
        </w:tc>
        <w:tc>
          <w:tcPr>
            <w:tcW w:w="2977" w:type="dxa"/>
            <w:vAlign w:val="center"/>
          </w:tcPr>
          <w:p w14:paraId="61E7E7FD" w14:textId="77777777" w:rsidR="00C535C9" w:rsidRPr="00A37E9C" w:rsidRDefault="00C535C9" w:rsidP="00597A78">
            <w:pPr>
              <w:widowControl w:val="0"/>
              <w:adjustRightInd w:val="0"/>
              <w:spacing w:before="60" w:after="60" w:line="360" w:lineRule="auto"/>
              <w:jc w:val="center"/>
              <w:textAlignment w:val="baseline"/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</w:rPr>
            </w:pPr>
            <w:r w:rsidRPr="00A37E9C"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</w:rPr>
              <w:t>T</w:t>
            </w:r>
            <m:oMath>
              <m:r>
                <m:rPr>
                  <m:sty m:val="bi"/>
                </m:rPr>
                <w:rPr>
                  <w:rFonts w:ascii="Cambria Math" w:eastAsiaTheme="majorEastAsia" w:hAnsi="Cambria Math" w:cstheme="majorBidi"/>
                  <w:sz w:val="24"/>
                  <w:szCs w:val="24"/>
                </w:rPr>
                <m:t>≤</m:t>
              </m:r>
            </m:oMath>
            <w:r w:rsidRPr="00A37E9C"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</w:rPr>
              <w:t xml:space="preserve"> 2</w:t>
            </w:r>
          </w:p>
        </w:tc>
      </w:tr>
      <w:tr w:rsidR="00A37E9C" w:rsidRPr="00A37E9C" w14:paraId="641094F0" w14:textId="77777777" w:rsidTr="00597A78">
        <w:trPr>
          <w:trHeight w:val="570"/>
        </w:trPr>
        <w:tc>
          <w:tcPr>
            <w:tcW w:w="2070" w:type="dxa"/>
          </w:tcPr>
          <w:p w14:paraId="7816D4C6" w14:textId="77777777" w:rsidR="00C535C9" w:rsidRPr="00A37E9C" w:rsidRDefault="00C535C9" w:rsidP="00597A78">
            <w:pPr>
              <w:widowControl w:val="0"/>
              <w:adjustRightInd w:val="0"/>
              <w:spacing w:before="60" w:after="60" w:line="360" w:lineRule="auto"/>
              <w:jc w:val="center"/>
              <w:textAlignment w:val="baseline"/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</w:rPr>
            </w:pPr>
            <w:r w:rsidRPr="00A37E9C"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</w:rPr>
              <w:t>Resolution factor (R</w:t>
            </w:r>
            <w:r w:rsidRPr="00A37E9C"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  <w:vertAlign w:val="subscript"/>
              </w:rPr>
              <w:t>s</w:t>
            </w:r>
            <w:r w:rsidRPr="00A37E9C"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5562" w:type="dxa"/>
            <w:gridSpan w:val="7"/>
            <w:vAlign w:val="center"/>
          </w:tcPr>
          <w:p w14:paraId="1EEDADBD" w14:textId="77777777" w:rsidR="00C535C9" w:rsidRPr="00A37E9C" w:rsidRDefault="00C535C9" w:rsidP="00597A78">
            <w:pPr>
              <w:widowControl w:val="0"/>
              <w:adjustRightInd w:val="0"/>
              <w:spacing w:before="60" w:after="60" w:line="360" w:lineRule="auto"/>
              <w:jc w:val="center"/>
              <w:textAlignment w:val="baseline"/>
              <w:rPr>
                <w:rFonts w:asciiTheme="majorBidi" w:eastAsiaTheme="majorEastAsia" w:hAnsiTheme="majorBidi" w:cstheme="majorBidi"/>
                <w:sz w:val="24"/>
                <w:szCs w:val="24"/>
                <w:lang w:bidi="ar-EG"/>
              </w:rPr>
            </w:pPr>
            <w:r w:rsidRPr="00A37E9C">
              <w:rPr>
                <w:rFonts w:asciiTheme="majorBidi" w:eastAsiaTheme="majorEastAsia" w:hAnsiTheme="majorBidi" w:cstheme="majorBidi"/>
                <w:sz w:val="24"/>
                <w:szCs w:val="24"/>
                <w:lang w:bidi="ar-EG"/>
              </w:rPr>
              <w:t>2.97           9.57          6.5</w:t>
            </w:r>
          </w:p>
        </w:tc>
        <w:tc>
          <w:tcPr>
            <w:tcW w:w="2977" w:type="dxa"/>
          </w:tcPr>
          <w:p w14:paraId="1F2EDE3D" w14:textId="77777777" w:rsidR="00C535C9" w:rsidRPr="00A37E9C" w:rsidRDefault="00C535C9" w:rsidP="00597A78">
            <w:pPr>
              <w:widowControl w:val="0"/>
              <w:adjustRightInd w:val="0"/>
              <w:spacing w:before="60" w:after="60" w:line="360" w:lineRule="auto"/>
              <w:jc w:val="center"/>
              <w:textAlignment w:val="baseline"/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</w:rPr>
            </w:pPr>
            <w:r w:rsidRPr="00A37E9C"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</w:rPr>
              <w:t>R</w:t>
            </w:r>
            <w:r w:rsidRPr="00A37E9C"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  <w:vertAlign w:val="subscript"/>
              </w:rPr>
              <w:t>s</w:t>
            </w:r>
            <w:r w:rsidRPr="00A37E9C"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</w:rPr>
              <w:t xml:space="preserve"> &gt; 2</w:t>
            </w:r>
          </w:p>
        </w:tc>
      </w:tr>
      <w:tr w:rsidR="00A37E9C" w:rsidRPr="00A37E9C" w14:paraId="4F9D199B" w14:textId="77777777" w:rsidTr="00597A78">
        <w:trPr>
          <w:trHeight w:val="570"/>
        </w:trPr>
        <w:tc>
          <w:tcPr>
            <w:tcW w:w="2070" w:type="dxa"/>
          </w:tcPr>
          <w:p w14:paraId="6B2E9FAA" w14:textId="77777777" w:rsidR="00C535C9" w:rsidRPr="00A37E9C" w:rsidRDefault="00C535C9" w:rsidP="00597A78">
            <w:pPr>
              <w:widowControl w:val="0"/>
              <w:adjustRightInd w:val="0"/>
              <w:spacing w:before="60" w:after="60" w:line="360" w:lineRule="auto"/>
              <w:jc w:val="center"/>
              <w:textAlignment w:val="baseline"/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A37E9C"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</w:rPr>
              <w:t>Selectivity factor (α)</w:t>
            </w:r>
          </w:p>
        </w:tc>
        <w:tc>
          <w:tcPr>
            <w:tcW w:w="5562" w:type="dxa"/>
            <w:gridSpan w:val="7"/>
            <w:vAlign w:val="center"/>
          </w:tcPr>
          <w:p w14:paraId="76B02CD9" w14:textId="77777777" w:rsidR="00C535C9" w:rsidRPr="00A37E9C" w:rsidRDefault="00C535C9" w:rsidP="00597A78">
            <w:pPr>
              <w:widowControl w:val="0"/>
              <w:adjustRightInd w:val="0"/>
              <w:spacing w:before="60" w:after="60" w:line="360" w:lineRule="auto"/>
              <w:jc w:val="center"/>
              <w:textAlignment w:val="baseline"/>
              <w:rPr>
                <w:rFonts w:asciiTheme="majorBidi" w:eastAsiaTheme="majorEastAsia" w:hAnsiTheme="majorBidi" w:cstheme="majorBidi"/>
                <w:sz w:val="24"/>
                <w:szCs w:val="24"/>
                <w:lang w:bidi="ar-EG"/>
              </w:rPr>
            </w:pPr>
            <w:r w:rsidRPr="00A37E9C">
              <w:rPr>
                <w:rFonts w:asciiTheme="majorBidi" w:eastAsiaTheme="majorEastAsia" w:hAnsiTheme="majorBidi" w:cstheme="majorBidi"/>
                <w:sz w:val="24"/>
                <w:szCs w:val="24"/>
                <w:lang w:bidi="ar-EG"/>
              </w:rPr>
              <w:t>1.56         2.06            1.31</w:t>
            </w:r>
          </w:p>
        </w:tc>
        <w:tc>
          <w:tcPr>
            <w:tcW w:w="2977" w:type="dxa"/>
          </w:tcPr>
          <w:p w14:paraId="5FB576D8" w14:textId="77777777" w:rsidR="00C535C9" w:rsidRPr="00A37E9C" w:rsidRDefault="00C535C9" w:rsidP="00597A78">
            <w:pPr>
              <w:widowControl w:val="0"/>
              <w:adjustRightInd w:val="0"/>
              <w:spacing w:before="60" w:after="60" w:line="360" w:lineRule="auto"/>
              <w:jc w:val="center"/>
              <w:textAlignment w:val="baseline"/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</w:rPr>
            </w:pPr>
            <w:r w:rsidRPr="00A37E9C"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</w:rPr>
              <w:t>α &gt; 1</w:t>
            </w:r>
          </w:p>
        </w:tc>
      </w:tr>
      <w:tr w:rsidR="00A37E9C" w:rsidRPr="00A37E9C" w14:paraId="4B74F3BA" w14:textId="77777777" w:rsidTr="00597A78">
        <w:trPr>
          <w:trHeight w:val="845"/>
        </w:trPr>
        <w:tc>
          <w:tcPr>
            <w:tcW w:w="2070" w:type="dxa"/>
            <w:vAlign w:val="center"/>
          </w:tcPr>
          <w:p w14:paraId="58EC20AE" w14:textId="77777777" w:rsidR="00C535C9" w:rsidRPr="00A37E9C" w:rsidRDefault="00C535C9" w:rsidP="00597A78">
            <w:pPr>
              <w:widowControl w:val="0"/>
              <w:adjustRightInd w:val="0"/>
              <w:spacing w:before="60" w:after="60" w:line="360" w:lineRule="auto"/>
              <w:jc w:val="center"/>
              <w:textAlignment w:val="baseline"/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</w:rPr>
            </w:pPr>
            <w:r w:rsidRPr="00A37E9C"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</w:rPr>
              <w:t>Number of theoretical plates (N)</w:t>
            </w:r>
          </w:p>
        </w:tc>
        <w:tc>
          <w:tcPr>
            <w:tcW w:w="1278" w:type="dxa"/>
            <w:gridSpan w:val="2"/>
          </w:tcPr>
          <w:p w14:paraId="75AE9716" w14:textId="77777777" w:rsidR="00C535C9" w:rsidRPr="00A37E9C" w:rsidRDefault="00C535C9" w:rsidP="00597A78">
            <w:pPr>
              <w:spacing w:before="60" w:after="6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</w:pPr>
          </w:p>
          <w:p w14:paraId="45E72C11" w14:textId="77777777" w:rsidR="00C535C9" w:rsidRPr="00A37E9C" w:rsidRDefault="00C535C9" w:rsidP="00597A78">
            <w:pPr>
              <w:spacing w:before="60" w:after="6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2403</w:t>
            </w:r>
          </w:p>
        </w:tc>
        <w:tc>
          <w:tcPr>
            <w:tcW w:w="1350" w:type="dxa"/>
            <w:gridSpan w:val="2"/>
          </w:tcPr>
          <w:p w14:paraId="5092526E" w14:textId="77777777" w:rsidR="00C535C9" w:rsidRPr="00A37E9C" w:rsidRDefault="00C535C9" w:rsidP="00597A78">
            <w:pPr>
              <w:spacing w:before="60" w:after="6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</w:pPr>
          </w:p>
          <w:p w14:paraId="18712007" w14:textId="77777777" w:rsidR="00C535C9" w:rsidRPr="00A37E9C" w:rsidRDefault="00C535C9" w:rsidP="00597A78">
            <w:pPr>
              <w:spacing w:before="60" w:after="6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2678</w:t>
            </w:r>
          </w:p>
        </w:tc>
        <w:tc>
          <w:tcPr>
            <w:tcW w:w="1350" w:type="dxa"/>
            <w:gridSpan w:val="2"/>
          </w:tcPr>
          <w:p w14:paraId="46E66CC2" w14:textId="77777777" w:rsidR="00C535C9" w:rsidRPr="00A37E9C" w:rsidRDefault="00C535C9" w:rsidP="00597A78">
            <w:pPr>
              <w:spacing w:before="60" w:after="6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</w:pPr>
          </w:p>
          <w:p w14:paraId="10E71B82" w14:textId="77777777" w:rsidR="00C535C9" w:rsidRPr="00A37E9C" w:rsidRDefault="00C535C9" w:rsidP="00597A78">
            <w:pPr>
              <w:spacing w:before="60" w:after="6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15737</w:t>
            </w:r>
          </w:p>
        </w:tc>
        <w:tc>
          <w:tcPr>
            <w:tcW w:w="1584" w:type="dxa"/>
          </w:tcPr>
          <w:p w14:paraId="0D16F337" w14:textId="77777777" w:rsidR="00C535C9" w:rsidRPr="00A37E9C" w:rsidRDefault="00C535C9" w:rsidP="00597A78">
            <w:pPr>
              <w:spacing w:before="60" w:after="6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</w:pPr>
          </w:p>
          <w:p w14:paraId="447D462B" w14:textId="77777777" w:rsidR="00C535C9" w:rsidRPr="00A37E9C" w:rsidRDefault="00C535C9" w:rsidP="00597A78">
            <w:pPr>
              <w:spacing w:before="60" w:after="6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2403</w:t>
            </w:r>
          </w:p>
        </w:tc>
        <w:tc>
          <w:tcPr>
            <w:tcW w:w="2977" w:type="dxa"/>
            <w:vAlign w:val="center"/>
          </w:tcPr>
          <w:p w14:paraId="14F9BA83" w14:textId="77777777" w:rsidR="00C535C9" w:rsidRPr="00A37E9C" w:rsidRDefault="00C535C9" w:rsidP="00597A78">
            <w:pPr>
              <w:spacing w:before="60" w:after="6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b/>
                <w:bCs/>
                <w:kern w:val="24"/>
                <w:sz w:val="24"/>
                <w:szCs w:val="24"/>
              </w:rPr>
              <w:t xml:space="preserve">N </w:t>
            </w:r>
            <w:r w:rsidRPr="00A37E9C"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</w:rPr>
              <w:t>&gt;2000</w:t>
            </w:r>
          </w:p>
        </w:tc>
      </w:tr>
      <w:tr w:rsidR="00A37E9C" w:rsidRPr="00A37E9C" w14:paraId="042F3A4D" w14:textId="77777777" w:rsidTr="00597A78">
        <w:trPr>
          <w:trHeight w:val="845"/>
        </w:trPr>
        <w:tc>
          <w:tcPr>
            <w:tcW w:w="2070" w:type="dxa"/>
            <w:vAlign w:val="center"/>
          </w:tcPr>
          <w:p w14:paraId="60B712FD" w14:textId="77777777" w:rsidR="00C535C9" w:rsidRPr="00A37E9C" w:rsidRDefault="00C535C9" w:rsidP="00597A78">
            <w:pPr>
              <w:widowControl w:val="0"/>
              <w:adjustRightInd w:val="0"/>
              <w:spacing w:before="60" w:after="60" w:line="360" w:lineRule="auto"/>
              <w:jc w:val="center"/>
              <w:textAlignment w:val="baseline"/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A37E9C"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</w:rPr>
              <w:t>HETP</w:t>
            </w:r>
          </w:p>
        </w:tc>
        <w:tc>
          <w:tcPr>
            <w:tcW w:w="1278" w:type="dxa"/>
            <w:gridSpan w:val="2"/>
          </w:tcPr>
          <w:p w14:paraId="6A606DBE" w14:textId="77777777" w:rsidR="00C535C9" w:rsidRPr="00A37E9C" w:rsidRDefault="00C535C9" w:rsidP="00597A78">
            <w:pPr>
              <w:spacing w:before="60" w:after="6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14:paraId="105EF934" w14:textId="77777777" w:rsidR="00C535C9" w:rsidRPr="00A37E9C" w:rsidRDefault="00C535C9" w:rsidP="00597A78">
            <w:pPr>
              <w:spacing w:before="60" w:after="6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6.24x10</w:t>
            </w:r>
            <w:r w:rsidRPr="00A37E9C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350" w:type="dxa"/>
            <w:gridSpan w:val="2"/>
          </w:tcPr>
          <w:p w14:paraId="268AF7F0" w14:textId="77777777" w:rsidR="00C535C9" w:rsidRPr="00A37E9C" w:rsidRDefault="00C535C9" w:rsidP="00597A78">
            <w:pPr>
              <w:spacing w:before="60" w:after="6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14:paraId="3C5686EF" w14:textId="77777777" w:rsidR="00C535C9" w:rsidRPr="00A37E9C" w:rsidRDefault="00C535C9" w:rsidP="00597A78">
            <w:pPr>
              <w:spacing w:before="60" w:after="6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5.6x10</w:t>
            </w:r>
            <w:r w:rsidRPr="00A37E9C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350" w:type="dxa"/>
            <w:gridSpan w:val="2"/>
          </w:tcPr>
          <w:p w14:paraId="5E834302" w14:textId="77777777" w:rsidR="00C535C9" w:rsidRPr="00A37E9C" w:rsidRDefault="00C535C9" w:rsidP="00597A78">
            <w:pPr>
              <w:spacing w:before="60" w:after="6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14:paraId="6CAE88CD" w14:textId="77777777" w:rsidR="00C535C9" w:rsidRPr="00A37E9C" w:rsidRDefault="00C535C9" w:rsidP="00597A78">
            <w:pPr>
              <w:spacing w:before="60" w:after="6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9.5x10</w:t>
            </w:r>
            <w:r w:rsidRPr="00A37E9C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84" w:type="dxa"/>
          </w:tcPr>
          <w:p w14:paraId="7EC321F2" w14:textId="77777777" w:rsidR="00C535C9" w:rsidRPr="00A37E9C" w:rsidRDefault="00C535C9" w:rsidP="00597A78">
            <w:pPr>
              <w:spacing w:before="60" w:after="6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14:paraId="1EFA3C53" w14:textId="77777777" w:rsidR="00C535C9" w:rsidRPr="00A37E9C" w:rsidRDefault="00C535C9" w:rsidP="00597A78">
            <w:pPr>
              <w:spacing w:before="60" w:after="6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6.24x10</w:t>
            </w:r>
            <w:r w:rsidRPr="00A37E9C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977" w:type="dxa"/>
            <w:vAlign w:val="center"/>
          </w:tcPr>
          <w:p w14:paraId="00E8F5ED" w14:textId="77777777" w:rsidR="00C535C9" w:rsidRPr="00A37E9C" w:rsidRDefault="00C535C9" w:rsidP="00597A78">
            <w:pPr>
              <w:spacing w:before="60" w:after="6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b/>
                <w:bCs/>
                <w:kern w:val="24"/>
                <w:sz w:val="24"/>
                <w:szCs w:val="24"/>
              </w:rPr>
              <w:t>The smaller the value, the higher the column efficiency</w:t>
            </w:r>
          </w:p>
        </w:tc>
      </w:tr>
    </w:tbl>
    <w:p w14:paraId="22DC4E1A" w14:textId="1C317950" w:rsidR="00C535C9" w:rsidRPr="00A37E9C" w:rsidRDefault="00C535C9" w:rsidP="00C535C9">
      <w:pPr>
        <w:ind w:right="-421"/>
        <w:rPr>
          <w:rFonts w:asciiTheme="majorBidi" w:hAnsiTheme="majorBidi" w:cstheme="majorBidi"/>
          <w:sz w:val="24"/>
          <w:szCs w:val="24"/>
        </w:rPr>
      </w:pPr>
      <w:r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t>Table S-2: System suitability parameters of</w:t>
      </w:r>
      <w:r w:rsidRPr="00A37E9C">
        <w:rPr>
          <w:rFonts w:asciiTheme="majorBidi" w:hAnsiTheme="majorBidi" w:cstheme="majorBidi"/>
          <w:b/>
          <w:bCs/>
          <w:sz w:val="24"/>
          <w:szCs w:val="24"/>
        </w:rPr>
        <w:t xml:space="preserve"> the proposed HPLC-DAD method for </w:t>
      </w:r>
      <w:r w:rsidRPr="00A37E9C">
        <w:rPr>
          <w:rFonts w:asciiTheme="majorBidi" w:hAnsiTheme="majorBidi" w:cstheme="majorBidi"/>
          <w:b/>
          <w:bCs/>
          <w:sz w:val="24"/>
          <w:szCs w:val="24"/>
        </w:rPr>
        <w:br/>
        <w:t xml:space="preserve">              determination of CPX, CAF and their respective </w:t>
      </w:r>
      <w:r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t>related substances</w:t>
      </w:r>
      <w:r w:rsidRPr="00A37E9C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A37E9C">
        <w:rPr>
          <w:rFonts w:asciiTheme="majorBidi" w:hAnsiTheme="majorBidi" w:cstheme="majorBidi"/>
          <w:b/>
          <w:bCs/>
          <w:sz w:val="24"/>
          <w:szCs w:val="24"/>
        </w:rPr>
        <w:br/>
      </w:r>
    </w:p>
    <w:p w14:paraId="46CF2CBE" w14:textId="77777777" w:rsidR="00AC2B7E" w:rsidRPr="00A37E9C" w:rsidRDefault="00C535C9" w:rsidP="00C535C9">
      <w:pPr>
        <w:rPr>
          <w:rFonts w:asciiTheme="majorBidi" w:eastAsiaTheme="minorEastAsia" w:hAnsiTheme="majorBidi" w:cstheme="majorBidi"/>
          <w:lang w:bidi="ar-EG"/>
        </w:rPr>
      </w:pPr>
      <w:r w:rsidRPr="00A37E9C">
        <w:br/>
      </w:r>
      <w:r w:rsidRPr="00A37E9C">
        <w:rPr>
          <w:rFonts w:eastAsiaTheme="minorEastAsia"/>
          <w:b/>
          <w:bCs/>
          <w:vertAlign w:val="superscript"/>
          <w:lang w:bidi="ar-EG"/>
        </w:rPr>
        <w:t>a</w:t>
      </w:r>
      <w:r w:rsidRPr="00A37E9C">
        <w:rPr>
          <w:rFonts w:eastAsiaTheme="minorEastAsia"/>
          <w:lang w:bidi="ar-EG"/>
        </w:rPr>
        <w:t xml:space="preserve"> </w:t>
      </w:r>
      <m:oMath>
        <m:r>
          <w:rPr>
            <w:rFonts w:ascii="Cambria Math" w:hAnsi="Cambria Math" w:cstheme="majorBidi"/>
            <w:lang w:bidi="ar-EG"/>
          </w:rPr>
          <m:t>Selectivity (</m:t>
        </m:r>
        <m:r>
          <w:rPr>
            <w:rFonts w:ascii="Times New Roman" w:hAnsi="Times New Roman" w:cs="Times New Roman"/>
            <w:lang w:bidi="ar-EG"/>
          </w:rPr>
          <m:t>ꭤ</m:t>
        </m:r>
        <m:r>
          <w:rPr>
            <w:rFonts w:ascii="Cambria Math" w:hAnsi="Cambria Math" w:cstheme="majorBidi"/>
            <w:lang w:bidi="ar-EG"/>
          </w:rPr>
          <m:t>) = K</m:t>
        </m:r>
        <m:r>
          <w:rPr>
            <w:rFonts w:ascii="Cambria Math" w:hAnsi="Cambria Math" w:cstheme="majorBidi"/>
            <w:vertAlign w:val="subscript"/>
            <w:lang w:bidi="ar-EG"/>
          </w:rPr>
          <m:t>2</m:t>
        </m:r>
        <m:r>
          <w:rPr>
            <w:rFonts w:ascii="Cambria Math" w:hAnsi="Cambria Math" w:cs="Calibri"/>
            <w:lang w:bidi="ar-EG"/>
          </w:rPr>
          <m:t>‛</m:t>
        </m:r>
        <m:r>
          <w:rPr>
            <w:rFonts w:ascii="Cambria Math" w:hAnsi="Cambria Math" w:cstheme="majorBidi"/>
            <w:lang w:bidi="ar-EG"/>
          </w:rPr>
          <m:t>/K</m:t>
        </m:r>
        <m:r>
          <w:rPr>
            <w:rFonts w:ascii="Cambria Math" w:hAnsi="Cambria Math" w:cstheme="majorBidi"/>
            <w:vertAlign w:val="subscript"/>
            <w:lang w:bidi="ar-EG"/>
          </w:rPr>
          <m:t>1</m:t>
        </m:r>
        <m:r>
          <w:rPr>
            <w:rFonts w:ascii="Cambria Math" w:hAnsi="Cambria Math" w:cs="Calibri"/>
            <w:lang w:bidi="ar-EG"/>
          </w:rPr>
          <m:t>‛</m:t>
        </m:r>
      </m:oMath>
      <w:r w:rsidRPr="00A37E9C">
        <w:rPr>
          <w:rFonts w:asciiTheme="majorBidi" w:hAnsiTheme="majorBidi" w:cstheme="majorBidi"/>
          <w:lang w:bidi="ar-EG"/>
        </w:rPr>
        <w:t xml:space="preserve"> calculated for each two successive peaks.</w:t>
      </w:r>
      <w:r w:rsidRPr="00A37E9C">
        <w:rPr>
          <w:rFonts w:asciiTheme="majorBidi" w:hAnsiTheme="majorBidi" w:cstheme="majorBidi"/>
          <w:lang w:bidi="ar-EG"/>
        </w:rPr>
        <w:br/>
      </w:r>
      <w:r w:rsidRPr="00A37E9C">
        <w:rPr>
          <w:rFonts w:asciiTheme="majorBidi" w:eastAsiaTheme="minorEastAsia" w:hAnsiTheme="majorBidi" w:cstheme="majorBidi"/>
          <w:b/>
          <w:bCs/>
          <w:vertAlign w:val="superscript"/>
          <w:lang w:bidi="ar-EG"/>
        </w:rPr>
        <w:t>b</w:t>
      </w:r>
      <w:r w:rsidRPr="00A37E9C">
        <w:rPr>
          <w:rFonts w:asciiTheme="majorBidi" w:eastAsiaTheme="minorEastAsia" w:hAnsiTheme="majorBidi" w:cstheme="majorBidi"/>
          <w:lang w:bidi="ar-EG"/>
        </w:rPr>
        <w:t xml:space="preserve"> </w:t>
      </w:r>
      <m:oMath>
        <m:r>
          <w:rPr>
            <w:rFonts w:ascii="Cambria Math" w:hAnsi="Cambria Math" w:cstheme="majorBidi"/>
            <w:lang w:bidi="ar-EG"/>
          </w:rPr>
          <m:t>Resolution (R</m:t>
        </m:r>
        <m:r>
          <w:rPr>
            <w:rFonts w:ascii="Cambria Math" w:hAnsi="Cambria Math" w:cstheme="majorBidi"/>
            <w:vertAlign w:val="subscript"/>
            <w:lang w:bidi="ar-EG"/>
          </w:rPr>
          <m:t>s</m:t>
        </m:r>
        <m:r>
          <w:rPr>
            <w:rFonts w:ascii="Cambria Math" w:hAnsi="Cambria Math" w:cstheme="majorBidi"/>
            <w:lang w:bidi="ar-EG"/>
          </w:rPr>
          <m:t>) = 2 ( t</m:t>
        </m:r>
        <m:r>
          <w:rPr>
            <w:rFonts w:ascii="Cambria Math" w:hAnsi="Cambria Math" w:cstheme="majorBidi"/>
            <w:vertAlign w:val="subscript"/>
            <w:lang w:bidi="ar-EG"/>
          </w:rPr>
          <m:t xml:space="preserve">RB </m:t>
        </m:r>
        <m:r>
          <w:rPr>
            <w:rFonts w:ascii="Cambria Math" w:hAnsi="Cambria Math" w:cstheme="majorBidi"/>
            <w:lang w:bidi="ar-EG"/>
          </w:rPr>
          <m:t>-t</m:t>
        </m:r>
        <m:r>
          <w:rPr>
            <w:rFonts w:ascii="Cambria Math" w:hAnsi="Cambria Math" w:cstheme="majorBidi"/>
            <w:vertAlign w:val="subscript"/>
            <w:lang w:bidi="ar-EG"/>
          </w:rPr>
          <m:t>R</m:t>
        </m:r>
        <m:r>
          <w:rPr>
            <w:rFonts w:ascii="Cambria Math" w:hAnsi="Cambria Math" w:cstheme="majorBidi" w:hint="cs"/>
            <w:vertAlign w:val="subscript"/>
            <w:rtl/>
            <w:lang w:bidi="ar-EG"/>
          </w:rPr>
          <m:t xml:space="preserve"> </m:t>
        </m:r>
        <m:r>
          <w:rPr>
            <w:rFonts w:ascii="Cambria Math" w:hAnsi="Cambria Math" w:cstheme="majorBidi"/>
            <w:lang w:bidi="ar-EG"/>
          </w:rPr>
          <m:t>) / W</m:t>
        </m:r>
        <m:r>
          <w:rPr>
            <w:rFonts w:ascii="Cambria Math" w:hAnsi="Cambria Math" w:cstheme="majorBidi"/>
            <w:vertAlign w:val="subscript"/>
            <w:lang w:bidi="ar-EG"/>
          </w:rPr>
          <m:t>B</m:t>
        </m:r>
        <m:r>
          <w:rPr>
            <w:rFonts w:ascii="Cambria Math" w:hAnsi="Cambria Math" w:cstheme="majorBidi"/>
            <w:lang w:bidi="ar-EG"/>
          </w:rPr>
          <m:t>+W</m:t>
        </m:r>
        <m:r>
          <w:rPr>
            <w:rFonts w:ascii="Cambria Math" w:hAnsi="Cambria Math" w:cstheme="majorBidi"/>
            <w:vertAlign w:val="subscript"/>
            <w:lang w:bidi="ar-EG"/>
          </w:rPr>
          <m:t>A</m:t>
        </m:r>
      </m:oMath>
      <w:r w:rsidRPr="00A37E9C">
        <w:rPr>
          <w:rFonts w:asciiTheme="majorBidi" w:hAnsiTheme="majorBidi" w:cstheme="majorBidi"/>
          <w:vertAlign w:val="subscript"/>
          <w:lang w:bidi="ar-EG"/>
        </w:rPr>
        <w:t xml:space="preserve">  </w:t>
      </w:r>
      <w:r w:rsidRPr="00A37E9C">
        <w:rPr>
          <w:rFonts w:asciiTheme="majorBidi" w:hAnsiTheme="majorBidi" w:cstheme="majorBidi"/>
          <w:lang w:bidi="ar-EG"/>
        </w:rPr>
        <w:t xml:space="preserve"> calculated for each two successive peaks.</w:t>
      </w:r>
      <w:r w:rsidRPr="00A37E9C">
        <w:rPr>
          <w:rFonts w:asciiTheme="majorBidi" w:hAnsiTheme="majorBidi" w:cstheme="majorBidi"/>
          <w:lang w:bidi="ar-EG"/>
        </w:rPr>
        <w:br/>
      </w:r>
      <w:r w:rsidRPr="00A37E9C">
        <w:rPr>
          <w:rFonts w:asciiTheme="majorBidi" w:eastAsiaTheme="minorEastAsia" w:hAnsiTheme="majorBidi" w:cstheme="majorBidi"/>
          <w:b/>
          <w:bCs/>
          <w:vertAlign w:val="superscript"/>
          <w:lang w:bidi="ar-EG"/>
        </w:rPr>
        <w:t>c</w:t>
      </w:r>
      <w:r w:rsidRPr="00A37E9C">
        <w:rPr>
          <w:rFonts w:asciiTheme="majorBidi" w:eastAsiaTheme="minorEastAsia" w:hAnsiTheme="majorBidi" w:cstheme="majorBidi"/>
          <w:lang w:bidi="ar-EG"/>
        </w:rPr>
        <w:t xml:space="preserve"> </w:t>
      </w:r>
      <m:oMath>
        <m:r>
          <w:rPr>
            <w:rFonts w:ascii="Cambria Math" w:hAnsi="Cambria Math" w:cstheme="majorBidi"/>
            <w:lang w:bidi="ar-EG"/>
          </w:rPr>
          <m:t>Tailing Factor (T) = W</m:t>
        </m:r>
        <m:r>
          <w:rPr>
            <w:rFonts w:ascii="Cambria Math" w:hAnsi="Cambria Math" w:cstheme="majorBidi"/>
            <w:vertAlign w:val="subscript"/>
            <w:lang w:bidi="ar-EG"/>
          </w:rPr>
          <m:t>0.05</m:t>
        </m:r>
        <m:r>
          <w:rPr>
            <w:rFonts w:ascii="Cambria Math" w:hAnsi="Cambria Math" w:cstheme="majorBidi"/>
            <w:lang w:bidi="ar-EG"/>
          </w:rPr>
          <m:t xml:space="preserve"> / 2 </m:t>
        </m:r>
        <m:r>
          <w:rPr>
            <w:rFonts w:ascii="Cambria Math" w:hAnsi="Cambria Math" w:cs="Calibri"/>
            <w:lang w:bidi="ar-EG"/>
          </w:rPr>
          <m:t>ƒ</m:t>
        </m:r>
      </m:oMath>
      <w:r w:rsidRPr="00A37E9C">
        <w:rPr>
          <w:rFonts w:asciiTheme="majorBidi" w:hAnsiTheme="majorBidi" w:cstheme="majorBidi"/>
          <w:lang w:bidi="ar-EG"/>
        </w:rPr>
        <w:t xml:space="preserve"> </w:t>
      </w:r>
      <w:r w:rsidRPr="00A37E9C">
        <w:rPr>
          <w:rFonts w:asciiTheme="majorBidi" w:hAnsiTheme="majorBidi" w:cstheme="majorBidi"/>
          <w:lang w:bidi="ar-EG"/>
        </w:rPr>
        <w:br/>
      </w:r>
      <w:r w:rsidRPr="00A37E9C">
        <w:rPr>
          <w:rFonts w:asciiTheme="majorBidi" w:eastAsiaTheme="minorEastAsia" w:hAnsiTheme="majorBidi" w:cstheme="majorBidi"/>
          <w:b/>
          <w:bCs/>
          <w:vertAlign w:val="superscript"/>
          <w:lang w:bidi="ar-EG"/>
        </w:rPr>
        <w:t>e</w:t>
      </w:r>
      <w:r w:rsidRPr="00A37E9C">
        <w:rPr>
          <w:rFonts w:asciiTheme="majorBidi" w:eastAsiaTheme="minorEastAsia" w:hAnsiTheme="majorBidi" w:cstheme="majorBidi"/>
          <w:lang w:bidi="ar-EG"/>
        </w:rPr>
        <w:t xml:space="preserve"> </w:t>
      </w:r>
      <m:oMath>
        <m:r>
          <w:rPr>
            <w:rFonts w:ascii="Cambria Math" w:hAnsi="Cambria Math" w:cstheme="majorBidi"/>
            <w:lang w:bidi="ar-EG"/>
          </w:rPr>
          <m:t xml:space="preserve">Column efficiency (N) = </m:t>
        </m:r>
        <m:f>
          <m:fPr>
            <m:ctrlPr>
              <w:rPr>
                <w:rFonts w:ascii="Cambria Math" w:hAnsi="Cambria Math" w:cstheme="majorBidi"/>
                <w:i/>
                <w:lang w:bidi="ar-EG"/>
              </w:rPr>
            </m:ctrlPr>
          </m:fPr>
          <m:num>
            <m:r>
              <w:rPr>
                <w:rFonts w:ascii="Cambria Math" w:hAnsi="Cambria Math" w:cstheme="majorBidi"/>
                <w:lang w:bidi="ar-EG"/>
              </w:rPr>
              <m:t>16</m:t>
            </m:r>
            <m:sSup>
              <m:sSupPr>
                <m:ctrlPr>
                  <w:rPr>
                    <w:rFonts w:ascii="Cambria Math" w:hAnsi="Cambria Math" w:cstheme="majorBidi"/>
                    <w:i/>
                    <w:lang w:bidi="ar-EG"/>
                  </w:rPr>
                </m:ctrlPr>
              </m:sSupPr>
              <m:e>
                <m:r>
                  <w:rPr>
                    <w:rFonts w:ascii="Cambria Math" w:hAnsi="Cambria Math" w:cstheme="majorBidi"/>
                    <w:lang w:bidi="ar-EG"/>
                  </w:rPr>
                  <m:t>tR</m:t>
                </m:r>
              </m:e>
              <m:sup>
                <m:r>
                  <w:rPr>
                    <w:rFonts w:ascii="Cambria Math" w:hAnsi="Cambria Math" w:cstheme="majorBidi"/>
                    <w:lang w:bidi="ar-EG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theme="majorBidi"/>
                    <w:i/>
                    <w:lang w:bidi="ar-EG"/>
                  </w:rPr>
                </m:ctrlPr>
              </m:sSupPr>
              <m:e>
                <m:r>
                  <w:rPr>
                    <w:rFonts w:ascii="Cambria Math" w:hAnsi="Cambria Math" w:cstheme="majorBidi"/>
                    <w:lang w:bidi="ar-EG"/>
                  </w:rPr>
                  <m:t>W</m:t>
                </m:r>
              </m:e>
              <m:sup>
                <m:r>
                  <w:rPr>
                    <w:rFonts w:ascii="Cambria Math" w:hAnsi="Cambria Math" w:cstheme="majorBidi"/>
                    <w:lang w:bidi="ar-EG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 w:cstheme="majorBidi"/>
            <w:lang w:bidi="ar-EG"/>
          </w:rPr>
          <w:br/>
        </m:r>
      </m:oMath>
      <w:r w:rsidRPr="00A37E9C">
        <w:rPr>
          <w:rFonts w:asciiTheme="majorBidi" w:eastAsiaTheme="minorEastAsia" w:hAnsiTheme="majorBidi" w:cstheme="majorBidi"/>
          <w:b/>
          <w:bCs/>
          <w:vertAlign w:val="superscript"/>
          <w:lang w:bidi="ar-EG"/>
        </w:rPr>
        <w:t>d</w:t>
      </w:r>
      <w:r w:rsidRPr="00A37E9C">
        <w:rPr>
          <w:rFonts w:asciiTheme="majorBidi" w:eastAsiaTheme="minorEastAsia" w:hAnsiTheme="majorBidi" w:cstheme="majorBidi"/>
          <w:lang w:bidi="ar-EG"/>
        </w:rPr>
        <w:t xml:space="preserve"> </w:t>
      </w:r>
      <m:oMath>
        <m:r>
          <w:rPr>
            <w:rFonts w:ascii="Cambria Math" w:hAnsi="Cambria Math" w:cstheme="majorBidi"/>
            <w:lang w:bidi="ar-EG"/>
          </w:rPr>
          <m:t>Height equivalent to theoretical plate ( cm/plate) H= L/N</m:t>
        </m:r>
      </m:oMath>
    </w:p>
    <w:p w14:paraId="6E90C6D3" w14:textId="58FEECCC" w:rsidR="00C535C9" w:rsidRPr="00A37E9C" w:rsidRDefault="00C535C9" w:rsidP="00C535C9">
      <w:pPr>
        <w:rPr>
          <w:rFonts w:asciiTheme="majorBidi" w:hAnsiTheme="majorBidi" w:cstheme="majorBidi"/>
          <w:sz w:val="18"/>
          <w:szCs w:val="18"/>
        </w:rPr>
      </w:pPr>
      <w:r w:rsidRPr="00A37E9C">
        <w:br/>
      </w:r>
      <m:oMathPara>
        <m:oMath>
          <m:r>
            <m:rPr>
              <m:sty m:val="p"/>
            </m:rPr>
            <w:rPr>
              <w:rFonts w:ascii="Cambria Math" w:hAnsi="Cambria Math" w:cstheme="majorBidi"/>
              <w:sz w:val="24"/>
              <w:szCs w:val="24"/>
              <w:lang w:bidi="ar-EG"/>
            </w:rPr>
            <w:br/>
          </m:r>
        </m:oMath>
      </m:oMathPara>
    </w:p>
    <w:p w14:paraId="3ACB3E44" w14:textId="77777777" w:rsidR="00C535C9" w:rsidRPr="00A37E9C" w:rsidRDefault="00C535C9" w:rsidP="00C535C9">
      <w:pPr>
        <w:rPr>
          <w:rFonts w:asciiTheme="majorBidi" w:hAnsiTheme="majorBidi" w:cstheme="majorBidi"/>
          <w:sz w:val="18"/>
          <w:szCs w:val="18"/>
        </w:rPr>
      </w:pPr>
    </w:p>
    <w:p w14:paraId="432873FB" w14:textId="27F166FD" w:rsidR="00C535C9" w:rsidRPr="00A37E9C" w:rsidRDefault="00C535C9" w:rsidP="00C535C9">
      <w:r w:rsidRPr="00A37E9C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-3: HPLC–DAD methods for the determination of CPX and CAF in Allergex Caffeine tablets® and application of standard addition technique</w:t>
      </w:r>
      <w:r w:rsidRPr="00A37E9C">
        <w:t>.</w:t>
      </w:r>
    </w:p>
    <w:tbl>
      <w:tblPr>
        <w:tblStyle w:val="TableGrid"/>
        <w:tblpPr w:leftFromText="180" w:rightFromText="180" w:vertAnchor="text" w:horzAnchor="margin" w:tblpY="465"/>
        <w:tblW w:w="10206" w:type="dxa"/>
        <w:tblLayout w:type="fixed"/>
        <w:tblLook w:val="0000" w:firstRow="0" w:lastRow="0" w:firstColumn="0" w:lastColumn="0" w:noHBand="0" w:noVBand="0"/>
      </w:tblPr>
      <w:tblGrid>
        <w:gridCol w:w="1081"/>
        <w:gridCol w:w="1064"/>
        <w:gridCol w:w="1413"/>
        <w:gridCol w:w="2312"/>
        <w:gridCol w:w="2004"/>
        <w:gridCol w:w="2332"/>
      </w:tblGrid>
      <w:tr w:rsidR="00A37E9C" w:rsidRPr="00A37E9C" w14:paraId="54740549" w14:textId="77777777" w:rsidTr="00597A78">
        <w:trPr>
          <w:trHeight w:val="384"/>
        </w:trPr>
        <w:tc>
          <w:tcPr>
            <w:tcW w:w="2145" w:type="dxa"/>
            <w:gridSpan w:val="2"/>
            <w:vMerge w:val="restart"/>
            <w:vAlign w:val="center"/>
          </w:tcPr>
          <w:p w14:paraId="01F635C9" w14:textId="77777777" w:rsidR="00C535C9" w:rsidRPr="00A37E9C" w:rsidRDefault="00C535C9" w:rsidP="00597A78">
            <w:pPr>
              <w:widowControl w:val="0"/>
              <w:adjustRightInd w:val="0"/>
              <w:spacing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bookmarkStart w:id="1" w:name="_Ref461841657"/>
            <w:r w:rsidRPr="00A37E9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llergex Caffeine</w:t>
            </w:r>
            <w:r w:rsidRPr="00A37E9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®</w:t>
            </w:r>
            <w:r w:rsidRPr="00A37E9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tablets</w:t>
            </w:r>
          </w:p>
          <w:p w14:paraId="5D7A0C13" w14:textId="77777777" w:rsidR="00C535C9" w:rsidRPr="00A37E9C" w:rsidRDefault="00C535C9" w:rsidP="00597A78">
            <w:pPr>
              <w:widowControl w:val="0"/>
              <w:adjustRightInd w:val="0"/>
              <w:spacing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abelled to contain 20 mg CPX, 50 mg CAF</w:t>
            </w:r>
          </w:p>
        </w:tc>
        <w:tc>
          <w:tcPr>
            <w:tcW w:w="1413" w:type="dxa"/>
            <w:vMerge w:val="restart"/>
            <w:vAlign w:val="center"/>
          </w:tcPr>
          <w:p w14:paraId="2E2E2D9E" w14:textId="77777777" w:rsidR="00C535C9" w:rsidRPr="00A37E9C" w:rsidRDefault="00C535C9" w:rsidP="00597A78">
            <w:pPr>
              <w:widowControl w:val="0"/>
              <w:adjustRightInd w:val="0"/>
              <w:spacing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Found±</w:t>
            </w:r>
          </w:p>
          <w:p w14:paraId="3C98C26B" w14:textId="77777777" w:rsidR="00C535C9" w:rsidRPr="00A37E9C" w:rsidRDefault="00C535C9" w:rsidP="00597A78">
            <w:pPr>
              <w:widowControl w:val="0"/>
              <w:adjustRightInd w:val="0"/>
              <w:spacing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A37E9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%RSD</w:t>
            </w:r>
            <w:r w:rsidRPr="00A37E9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</w:rPr>
              <w:t xml:space="preserve"> </w:t>
            </w:r>
            <w:r w:rsidRPr="00A37E9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648" w:type="dxa"/>
            <w:gridSpan w:val="3"/>
            <w:noWrap/>
            <w:vAlign w:val="center"/>
          </w:tcPr>
          <w:p w14:paraId="4B67494E" w14:textId="77777777" w:rsidR="00C535C9" w:rsidRPr="00A37E9C" w:rsidRDefault="00C535C9" w:rsidP="00597A78">
            <w:pPr>
              <w:widowControl w:val="0"/>
              <w:adjustRightInd w:val="0"/>
              <w:spacing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tandard Addition</w:t>
            </w:r>
          </w:p>
        </w:tc>
      </w:tr>
      <w:tr w:rsidR="00A37E9C" w:rsidRPr="00A37E9C" w14:paraId="24135380" w14:textId="77777777" w:rsidTr="00597A78">
        <w:trPr>
          <w:trHeight w:val="1073"/>
        </w:trPr>
        <w:tc>
          <w:tcPr>
            <w:tcW w:w="2145" w:type="dxa"/>
            <w:gridSpan w:val="2"/>
            <w:vMerge/>
            <w:vAlign w:val="center"/>
          </w:tcPr>
          <w:p w14:paraId="01FB9418" w14:textId="77777777" w:rsidR="00C535C9" w:rsidRPr="00A37E9C" w:rsidRDefault="00C535C9" w:rsidP="00597A78">
            <w:pPr>
              <w:widowControl w:val="0"/>
              <w:adjustRightInd w:val="0"/>
              <w:spacing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13" w:type="dxa"/>
            <w:vMerge/>
            <w:vAlign w:val="center"/>
          </w:tcPr>
          <w:p w14:paraId="2B6D16A4" w14:textId="77777777" w:rsidR="00C535C9" w:rsidRPr="00A37E9C" w:rsidRDefault="00C535C9" w:rsidP="00597A78">
            <w:pPr>
              <w:widowControl w:val="0"/>
              <w:adjustRightInd w:val="0"/>
              <w:spacing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312" w:type="dxa"/>
            <w:vAlign w:val="center"/>
          </w:tcPr>
          <w:p w14:paraId="130A54B8" w14:textId="77777777" w:rsidR="00C535C9" w:rsidRPr="00A37E9C" w:rsidRDefault="00C535C9" w:rsidP="00597A78">
            <w:pPr>
              <w:widowControl w:val="0"/>
              <w:adjustRightInd w:val="0"/>
              <w:spacing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laimed amount</w:t>
            </w:r>
            <w:r w:rsidRPr="00A37E9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br/>
              <w:t xml:space="preserve"> taken.</w:t>
            </w:r>
          </w:p>
          <w:p w14:paraId="0E60D7BC" w14:textId="77777777" w:rsidR="00C535C9" w:rsidRPr="00A37E9C" w:rsidRDefault="00C535C9" w:rsidP="00597A78">
            <w:pPr>
              <w:widowControl w:val="0"/>
              <w:adjustRightInd w:val="0"/>
              <w:spacing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(µg/mL)</w:t>
            </w:r>
          </w:p>
        </w:tc>
        <w:tc>
          <w:tcPr>
            <w:tcW w:w="2004" w:type="dxa"/>
            <w:vAlign w:val="center"/>
          </w:tcPr>
          <w:p w14:paraId="34410650" w14:textId="77777777" w:rsidR="00C535C9" w:rsidRPr="00A37E9C" w:rsidRDefault="00C535C9" w:rsidP="00597A78">
            <w:pPr>
              <w:widowControl w:val="0"/>
              <w:adjustRightInd w:val="0"/>
              <w:spacing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tandard added</w:t>
            </w:r>
            <w:r w:rsidRPr="00A37E9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br/>
              <w:t>(µg/mL)</w:t>
            </w:r>
          </w:p>
        </w:tc>
        <w:tc>
          <w:tcPr>
            <w:tcW w:w="2332" w:type="dxa"/>
            <w:vAlign w:val="center"/>
          </w:tcPr>
          <w:p w14:paraId="57F20886" w14:textId="77777777" w:rsidR="00FA34DB" w:rsidRPr="00A37E9C" w:rsidRDefault="00C535C9" w:rsidP="00FA34DB">
            <w:pPr>
              <w:widowControl w:val="0"/>
              <w:adjustRightInd w:val="0"/>
              <w:spacing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ecovery of standard</w:t>
            </w:r>
            <w:r w:rsidR="00FA34DB" w:rsidRPr="00A37E9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A37E9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dded</w:t>
            </w:r>
            <w:r w:rsidR="00FA34DB" w:rsidRPr="00A37E9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A37E9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%</w:t>
            </w:r>
            <w:r w:rsidR="00FA34DB" w:rsidRPr="00A37E9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  <w:p w14:paraId="3D9BFBB0" w14:textId="3107BC05" w:rsidR="00C535C9" w:rsidRPr="00A37E9C" w:rsidRDefault="00FA34DB" w:rsidP="00FA34DB">
            <w:pPr>
              <w:widowControl w:val="0"/>
              <w:adjustRightInd w:val="0"/>
              <w:spacing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± %RSD</w:t>
            </w:r>
            <w:r w:rsidR="00C535C9" w:rsidRPr="00A37E9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</w:rPr>
              <w:t xml:space="preserve"> </w:t>
            </w:r>
            <w:r w:rsidR="00C535C9" w:rsidRPr="00A37E9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A37E9C" w:rsidRPr="00A37E9C" w14:paraId="093822FC" w14:textId="77777777" w:rsidTr="00597A78">
        <w:trPr>
          <w:trHeight w:val="1320"/>
        </w:trPr>
        <w:tc>
          <w:tcPr>
            <w:tcW w:w="1081" w:type="dxa"/>
            <w:vMerge w:val="restart"/>
            <w:noWrap/>
            <w:textDirection w:val="btLr"/>
            <w:vAlign w:val="center"/>
          </w:tcPr>
          <w:p w14:paraId="147710B2" w14:textId="77777777" w:rsidR="00C535C9" w:rsidRPr="00A37E9C" w:rsidRDefault="00C535C9" w:rsidP="00597A78">
            <w:pPr>
              <w:widowControl w:val="0"/>
              <w:adjustRightInd w:val="0"/>
              <w:spacing w:line="360" w:lineRule="auto"/>
              <w:ind w:left="113" w:right="113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  <w:p w14:paraId="36C8432C" w14:textId="77777777" w:rsidR="00C535C9" w:rsidRPr="00A37E9C" w:rsidRDefault="00C535C9" w:rsidP="00597A78">
            <w:pPr>
              <w:widowControl w:val="0"/>
              <w:adjustRightInd w:val="0"/>
              <w:spacing w:line="360" w:lineRule="auto"/>
              <w:ind w:left="113" w:right="113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A37E9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atch number 2009308</w:t>
            </w:r>
          </w:p>
        </w:tc>
        <w:tc>
          <w:tcPr>
            <w:tcW w:w="1064" w:type="dxa"/>
            <w:noWrap/>
            <w:vAlign w:val="center"/>
          </w:tcPr>
          <w:p w14:paraId="3BC5C5E7" w14:textId="77777777" w:rsidR="00C535C9" w:rsidRPr="00A37E9C" w:rsidRDefault="00C535C9" w:rsidP="00597A78">
            <w:pPr>
              <w:widowControl w:val="0"/>
              <w:adjustRightInd w:val="0"/>
              <w:spacing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PX</w:t>
            </w:r>
          </w:p>
        </w:tc>
        <w:tc>
          <w:tcPr>
            <w:tcW w:w="1413" w:type="dxa"/>
            <w:vAlign w:val="center"/>
          </w:tcPr>
          <w:p w14:paraId="2D45FD5F" w14:textId="77777777" w:rsidR="00C535C9" w:rsidRPr="00A37E9C" w:rsidRDefault="00C535C9" w:rsidP="00597A78">
            <w:pPr>
              <w:widowControl w:val="0"/>
              <w:adjustRightInd w:val="0"/>
              <w:spacing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100.80</w:t>
            </w:r>
          </w:p>
          <w:p w14:paraId="7115DFCE" w14:textId="77777777" w:rsidR="00C535C9" w:rsidRPr="00A37E9C" w:rsidRDefault="00C535C9" w:rsidP="00597A78">
            <w:pPr>
              <w:widowControl w:val="0"/>
              <w:adjustRightInd w:val="0"/>
              <w:spacing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±1.193</w:t>
            </w:r>
          </w:p>
          <w:p w14:paraId="6F37C7D0" w14:textId="77777777" w:rsidR="00C535C9" w:rsidRPr="00A37E9C" w:rsidRDefault="00C535C9" w:rsidP="00597A78">
            <w:pPr>
              <w:widowControl w:val="0"/>
              <w:adjustRightInd w:val="0"/>
              <w:spacing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312" w:type="dxa"/>
            <w:noWrap/>
            <w:vAlign w:val="center"/>
          </w:tcPr>
          <w:p w14:paraId="49F958A5" w14:textId="77777777" w:rsidR="00C535C9" w:rsidRPr="00A37E9C" w:rsidRDefault="00C535C9" w:rsidP="00597A78">
            <w:pPr>
              <w:widowControl w:val="0"/>
              <w:adjustRightInd w:val="0"/>
              <w:spacing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10.00</w:t>
            </w:r>
          </w:p>
          <w:p w14:paraId="7DCA82EF" w14:textId="77777777" w:rsidR="00C535C9" w:rsidRPr="00A37E9C" w:rsidRDefault="00C535C9" w:rsidP="00597A78">
            <w:pPr>
              <w:widowControl w:val="0"/>
              <w:adjustRightInd w:val="0"/>
              <w:spacing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10.00</w:t>
            </w:r>
          </w:p>
          <w:p w14:paraId="5D0E1896" w14:textId="77777777" w:rsidR="00C535C9" w:rsidRPr="00A37E9C" w:rsidRDefault="00C535C9" w:rsidP="00597A78">
            <w:pPr>
              <w:widowControl w:val="0"/>
              <w:adjustRightInd w:val="0"/>
              <w:spacing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ar-EG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10.00</w:t>
            </w:r>
          </w:p>
        </w:tc>
        <w:tc>
          <w:tcPr>
            <w:tcW w:w="2004" w:type="dxa"/>
            <w:noWrap/>
            <w:vAlign w:val="center"/>
          </w:tcPr>
          <w:p w14:paraId="00D225D0" w14:textId="77777777" w:rsidR="00C535C9" w:rsidRPr="00A37E9C" w:rsidRDefault="00C535C9" w:rsidP="00597A78">
            <w:pPr>
              <w:widowControl w:val="0"/>
              <w:adjustRightInd w:val="0"/>
              <w:spacing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5.00</w:t>
            </w:r>
          </w:p>
          <w:p w14:paraId="19013E95" w14:textId="77777777" w:rsidR="00C535C9" w:rsidRPr="00A37E9C" w:rsidRDefault="00C535C9" w:rsidP="00597A78">
            <w:pPr>
              <w:widowControl w:val="0"/>
              <w:adjustRightInd w:val="0"/>
              <w:spacing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10.00</w:t>
            </w:r>
          </w:p>
          <w:p w14:paraId="5FCA9F70" w14:textId="77777777" w:rsidR="00C535C9" w:rsidRPr="00A37E9C" w:rsidRDefault="00C535C9" w:rsidP="00597A78">
            <w:pPr>
              <w:widowControl w:val="0"/>
              <w:adjustRightInd w:val="0"/>
              <w:spacing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ar-EG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20.00</w:t>
            </w:r>
          </w:p>
        </w:tc>
        <w:tc>
          <w:tcPr>
            <w:tcW w:w="2332" w:type="dxa"/>
            <w:noWrap/>
            <w:vAlign w:val="center"/>
          </w:tcPr>
          <w:p w14:paraId="7B5371B3" w14:textId="71C6D8AC" w:rsidR="00C535C9" w:rsidRPr="00A37E9C" w:rsidRDefault="00C535C9" w:rsidP="00597A78">
            <w:pPr>
              <w:widowControl w:val="0"/>
              <w:adjustRightInd w:val="0"/>
              <w:spacing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99.44</w:t>
            </w:r>
            <w:r w:rsidR="00FA34DB"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± 1.213</w:t>
            </w:r>
          </w:p>
          <w:p w14:paraId="4B3DD8A9" w14:textId="583B1F58" w:rsidR="00C535C9" w:rsidRPr="00A37E9C" w:rsidRDefault="00C535C9" w:rsidP="00597A78">
            <w:pPr>
              <w:widowControl w:val="0"/>
              <w:adjustRightInd w:val="0"/>
              <w:spacing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99.54</w:t>
            </w:r>
            <w:r w:rsidR="00FA34DB"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± 0.985</w:t>
            </w:r>
          </w:p>
          <w:p w14:paraId="1EADB652" w14:textId="40FA2A72" w:rsidR="00C535C9" w:rsidRPr="00A37E9C" w:rsidRDefault="00C535C9" w:rsidP="00597A78">
            <w:pPr>
              <w:widowControl w:val="0"/>
              <w:adjustRightInd w:val="0"/>
              <w:spacing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101.09</w:t>
            </w:r>
            <w:r w:rsidR="00FA34DB"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± 0.892</w:t>
            </w:r>
          </w:p>
        </w:tc>
      </w:tr>
      <w:tr w:rsidR="00A37E9C" w:rsidRPr="00A37E9C" w14:paraId="6ECA85BE" w14:textId="77777777" w:rsidTr="00597A78">
        <w:trPr>
          <w:trHeight w:val="1297"/>
        </w:trPr>
        <w:tc>
          <w:tcPr>
            <w:tcW w:w="1081" w:type="dxa"/>
            <w:vMerge/>
            <w:vAlign w:val="center"/>
          </w:tcPr>
          <w:p w14:paraId="675607DB" w14:textId="77777777" w:rsidR="00C535C9" w:rsidRPr="00A37E9C" w:rsidRDefault="00C535C9" w:rsidP="00597A78">
            <w:pPr>
              <w:widowControl w:val="0"/>
              <w:adjustRightInd w:val="0"/>
              <w:spacing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64" w:type="dxa"/>
            <w:noWrap/>
            <w:vAlign w:val="center"/>
          </w:tcPr>
          <w:p w14:paraId="6A7849E0" w14:textId="77777777" w:rsidR="00C535C9" w:rsidRPr="00A37E9C" w:rsidRDefault="00C535C9" w:rsidP="00597A78">
            <w:pPr>
              <w:widowControl w:val="0"/>
              <w:adjustRightInd w:val="0"/>
              <w:spacing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AF</w:t>
            </w:r>
          </w:p>
        </w:tc>
        <w:tc>
          <w:tcPr>
            <w:tcW w:w="1413" w:type="dxa"/>
            <w:vAlign w:val="center"/>
          </w:tcPr>
          <w:p w14:paraId="23B7171B" w14:textId="77777777" w:rsidR="00C535C9" w:rsidRPr="00A37E9C" w:rsidRDefault="00C535C9" w:rsidP="00597A78">
            <w:pPr>
              <w:widowControl w:val="0"/>
              <w:adjustRightInd w:val="0"/>
              <w:spacing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ar-EG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100.95</w:t>
            </w:r>
          </w:p>
          <w:p w14:paraId="41FE1C88" w14:textId="77777777" w:rsidR="00C535C9" w:rsidRPr="00A37E9C" w:rsidRDefault="00C535C9" w:rsidP="00597A78">
            <w:pPr>
              <w:widowControl w:val="0"/>
              <w:adjustRightInd w:val="0"/>
              <w:spacing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±0.659</w:t>
            </w:r>
          </w:p>
        </w:tc>
        <w:tc>
          <w:tcPr>
            <w:tcW w:w="2312" w:type="dxa"/>
            <w:noWrap/>
            <w:vAlign w:val="center"/>
          </w:tcPr>
          <w:p w14:paraId="4C997050" w14:textId="77777777" w:rsidR="00C535C9" w:rsidRPr="00A37E9C" w:rsidRDefault="00C535C9" w:rsidP="00597A78">
            <w:pPr>
              <w:widowControl w:val="0"/>
              <w:adjustRightInd w:val="0"/>
              <w:spacing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25.00</w:t>
            </w:r>
          </w:p>
          <w:p w14:paraId="35767DE9" w14:textId="77777777" w:rsidR="00C535C9" w:rsidRPr="00A37E9C" w:rsidRDefault="00C535C9" w:rsidP="00597A78">
            <w:pPr>
              <w:widowControl w:val="0"/>
              <w:adjustRightInd w:val="0"/>
              <w:spacing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25.00</w:t>
            </w:r>
          </w:p>
          <w:p w14:paraId="1DC92D1C" w14:textId="77777777" w:rsidR="00C535C9" w:rsidRPr="00A37E9C" w:rsidRDefault="00C535C9" w:rsidP="00597A78">
            <w:pPr>
              <w:widowControl w:val="0"/>
              <w:adjustRightInd w:val="0"/>
              <w:spacing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ar-EG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25.00</w:t>
            </w:r>
          </w:p>
        </w:tc>
        <w:tc>
          <w:tcPr>
            <w:tcW w:w="2004" w:type="dxa"/>
            <w:noWrap/>
            <w:vAlign w:val="center"/>
          </w:tcPr>
          <w:p w14:paraId="49D4605D" w14:textId="77777777" w:rsidR="00C535C9" w:rsidRPr="00A37E9C" w:rsidRDefault="00C535C9" w:rsidP="00597A78">
            <w:pPr>
              <w:widowControl w:val="0"/>
              <w:adjustRightInd w:val="0"/>
              <w:spacing w:line="36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          12.50</w:t>
            </w:r>
          </w:p>
          <w:p w14:paraId="7381BDC7" w14:textId="77777777" w:rsidR="00C535C9" w:rsidRPr="00A37E9C" w:rsidRDefault="00C535C9" w:rsidP="00597A78">
            <w:pPr>
              <w:widowControl w:val="0"/>
              <w:adjustRightInd w:val="0"/>
              <w:spacing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ar-EG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25.00</w:t>
            </w:r>
          </w:p>
          <w:p w14:paraId="535A6E02" w14:textId="77777777" w:rsidR="00C535C9" w:rsidRPr="00A37E9C" w:rsidRDefault="00C535C9" w:rsidP="00597A78">
            <w:pPr>
              <w:widowControl w:val="0"/>
              <w:adjustRightInd w:val="0"/>
              <w:spacing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50.00</w:t>
            </w:r>
          </w:p>
        </w:tc>
        <w:tc>
          <w:tcPr>
            <w:tcW w:w="2332" w:type="dxa"/>
            <w:noWrap/>
            <w:vAlign w:val="center"/>
          </w:tcPr>
          <w:p w14:paraId="4F3B2029" w14:textId="77777777" w:rsidR="00C535C9" w:rsidRPr="00A37E9C" w:rsidRDefault="00C535C9" w:rsidP="00597A78">
            <w:pPr>
              <w:widowControl w:val="0"/>
              <w:adjustRightInd w:val="0"/>
              <w:spacing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  <w:p w14:paraId="2A4DB224" w14:textId="68A299FB" w:rsidR="00C535C9" w:rsidRPr="00A37E9C" w:rsidRDefault="00C535C9" w:rsidP="00597A78">
            <w:pPr>
              <w:widowControl w:val="0"/>
              <w:adjustRightInd w:val="0"/>
              <w:spacing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101.84</w:t>
            </w:r>
            <w:r w:rsidR="00FA34DB"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± 1.145</w:t>
            </w:r>
          </w:p>
          <w:p w14:paraId="01B7E27A" w14:textId="5033A736" w:rsidR="00C535C9" w:rsidRPr="00A37E9C" w:rsidRDefault="00C535C9" w:rsidP="00597A78">
            <w:pPr>
              <w:widowControl w:val="0"/>
              <w:adjustRightInd w:val="0"/>
              <w:spacing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101.93</w:t>
            </w:r>
            <w:r w:rsidR="00FA34DB"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± 0.735</w:t>
            </w:r>
          </w:p>
          <w:p w14:paraId="48DD59CA" w14:textId="1B6015DE" w:rsidR="00C535C9" w:rsidRPr="00A37E9C" w:rsidRDefault="00C535C9" w:rsidP="00FA34DB">
            <w:pPr>
              <w:widowControl w:val="0"/>
              <w:adjustRightInd w:val="0"/>
              <w:spacing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102.14</w:t>
            </w:r>
            <w:r w:rsidR="00FA34DB"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± 0.820</w:t>
            </w:r>
          </w:p>
        </w:tc>
      </w:tr>
      <w:bookmarkEnd w:id="1"/>
    </w:tbl>
    <w:p w14:paraId="2CA72AA1" w14:textId="7C47FB4B" w:rsidR="00C535C9" w:rsidRPr="00A37E9C" w:rsidRDefault="00C535C9" w:rsidP="00C535C9"/>
    <w:p w14:paraId="2DEB8E91" w14:textId="77777777" w:rsidR="00F97076" w:rsidRPr="00A37E9C" w:rsidRDefault="00C535C9" w:rsidP="00C535C9">
      <w:r w:rsidRPr="00A37E9C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a</w:t>
      </w:r>
      <w:r w:rsidRPr="00A37E9C">
        <w:rPr>
          <w:rFonts w:asciiTheme="majorBidi" w:hAnsiTheme="majorBidi" w:cstheme="majorBidi"/>
          <w:sz w:val="24"/>
          <w:szCs w:val="24"/>
        </w:rPr>
        <w:t xml:space="preserve"> Average of five determinations              </w:t>
      </w:r>
      <w:r w:rsidRPr="00A37E9C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b</w:t>
      </w:r>
      <w:r w:rsidRPr="00A37E9C">
        <w:rPr>
          <w:rFonts w:asciiTheme="majorBidi" w:hAnsiTheme="majorBidi" w:cstheme="majorBidi"/>
          <w:sz w:val="24"/>
          <w:szCs w:val="24"/>
        </w:rPr>
        <w:t xml:space="preserve"> Average of three experiments.</w:t>
      </w:r>
      <w:r w:rsidRPr="00A37E9C">
        <w:rPr>
          <w:rFonts w:asciiTheme="majorBidi" w:hAnsiTheme="majorBidi" w:cstheme="majorBidi"/>
          <w:sz w:val="28"/>
          <w:szCs w:val="28"/>
          <w:lang w:bidi="ar-EG"/>
        </w:rPr>
        <w:br/>
      </w:r>
      <w:r w:rsidRPr="00A37E9C">
        <w:br/>
      </w:r>
      <w:r w:rsidRPr="00A37E9C">
        <w:br/>
      </w:r>
      <w:r w:rsidRPr="00A37E9C">
        <w:br/>
      </w:r>
      <w:r w:rsidRPr="00A37E9C">
        <w:br/>
      </w:r>
      <w:r w:rsidRPr="00A37E9C">
        <w:br/>
      </w:r>
      <w:r w:rsidRPr="00A37E9C">
        <w:br/>
      </w:r>
      <w:r w:rsidRPr="00A37E9C">
        <w:br/>
      </w:r>
      <w:r w:rsidRPr="00A37E9C">
        <w:br/>
      </w:r>
      <w:r w:rsidRPr="00A37E9C">
        <w:br/>
      </w:r>
    </w:p>
    <w:p w14:paraId="7E8DF159" w14:textId="77777777" w:rsidR="00F97076" w:rsidRPr="00A37E9C" w:rsidRDefault="00F97076" w:rsidP="00C535C9"/>
    <w:p w14:paraId="54098E30" w14:textId="77777777" w:rsidR="00F97076" w:rsidRPr="00A37E9C" w:rsidRDefault="00F97076" w:rsidP="00C535C9"/>
    <w:p w14:paraId="67B3C2D0" w14:textId="77777777" w:rsidR="00F97076" w:rsidRPr="00A37E9C" w:rsidRDefault="00F97076" w:rsidP="00C535C9"/>
    <w:p w14:paraId="4A368BC7" w14:textId="5001A073" w:rsidR="0096222F" w:rsidRPr="00A37E9C" w:rsidRDefault="00C535C9" w:rsidP="0096222F">
      <w:pPr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A37E9C">
        <w:br/>
      </w:r>
      <w:r w:rsidRPr="00A37E9C">
        <w:br/>
      </w:r>
      <w:r w:rsidRPr="00A37E9C">
        <w:br/>
      </w:r>
      <w:r w:rsidRPr="00A37E9C">
        <w:br/>
      </w:r>
      <w:r w:rsidRPr="00A37E9C">
        <w:br/>
      </w:r>
    </w:p>
    <w:p w14:paraId="52C746DA" w14:textId="40CA2939" w:rsidR="0096222F" w:rsidRPr="00A37E9C" w:rsidRDefault="0096222F" w:rsidP="0096222F">
      <w:pPr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>Table S-4: Accuracy (</w:t>
      </w:r>
      <w:r w:rsidRPr="00A37E9C">
        <w:rPr>
          <w:rFonts w:asciiTheme="majorBidi" w:hAnsiTheme="majorBidi" w:cstheme="majorBidi"/>
          <w:b/>
          <w:bCs/>
        </w:rPr>
        <w:t xml:space="preserve">Mean ± SD) </w:t>
      </w:r>
      <w:r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average of five different concentrations of three </w:t>
      </w:r>
      <w:r w:rsidR="000E42E2"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t>replicates (</w:t>
      </w:r>
      <w:r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n = 15) </w:t>
      </w:r>
    </w:p>
    <w:tbl>
      <w:tblPr>
        <w:tblStyle w:val="TableGrid"/>
        <w:tblW w:w="10190" w:type="dxa"/>
        <w:tblLook w:val="04A0" w:firstRow="1" w:lastRow="0" w:firstColumn="1" w:lastColumn="0" w:noHBand="0" w:noVBand="1"/>
      </w:tblPr>
      <w:tblGrid>
        <w:gridCol w:w="2605"/>
        <w:gridCol w:w="1980"/>
        <w:gridCol w:w="1980"/>
        <w:gridCol w:w="1980"/>
        <w:gridCol w:w="1645"/>
      </w:tblGrid>
      <w:tr w:rsidR="00A37E9C" w:rsidRPr="00A37E9C" w14:paraId="053B36EE" w14:textId="77777777" w:rsidTr="00075B90">
        <w:trPr>
          <w:trHeight w:val="824"/>
        </w:trPr>
        <w:tc>
          <w:tcPr>
            <w:tcW w:w="2605" w:type="dxa"/>
          </w:tcPr>
          <w:p w14:paraId="74622A5F" w14:textId="77777777" w:rsidR="0096222F" w:rsidRPr="00A37E9C" w:rsidRDefault="0096222F" w:rsidP="00075B9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37E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980" w:type="dxa"/>
          </w:tcPr>
          <w:p w14:paraId="7500842E" w14:textId="77777777" w:rsidR="0096222F" w:rsidRPr="00A37E9C" w:rsidRDefault="0096222F" w:rsidP="00075B9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37E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PX</w:t>
            </w:r>
          </w:p>
        </w:tc>
        <w:tc>
          <w:tcPr>
            <w:tcW w:w="1980" w:type="dxa"/>
          </w:tcPr>
          <w:p w14:paraId="2FDBDAB6" w14:textId="77777777" w:rsidR="0096222F" w:rsidRPr="00A37E9C" w:rsidRDefault="0096222F" w:rsidP="00075B9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37E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F</w:t>
            </w:r>
          </w:p>
        </w:tc>
        <w:tc>
          <w:tcPr>
            <w:tcW w:w="1980" w:type="dxa"/>
          </w:tcPr>
          <w:p w14:paraId="206257A7" w14:textId="77777777" w:rsidR="0096222F" w:rsidRPr="00A37E9C" w:rsidRDefault="0096222F" w:rsidP="00075B9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37E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PX N-Oxide</w:t>
            </w:r>
          </w:p>
        </w:tc>
        <w:tc>
          <w:tcPr>
            <w:tcW w:w="1645" w:type="dxa"/>
          </w:tcPr>
          <w:p w14:paraId="77C96BD8" w14:textId="77777777" w:rsidR="0096222F" w:rsidRPr="00A37E9C" w:rsidRDefault="0096222F" w:rsidP="00075B9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37E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HP</w:t>
            </w:r>
          </w:p>
        </w:tc>
      </w:tr>
      <w:tr w:rsidR="00A37E9C" w:rsidRPr="00A37E9C" w14:paraId="09664598" w14:textId="77777777" w:rsidTr="00075B90">
        <w:trPr>
          <w:trHeight w:val="824"/>
        </w:trPr>
        <w:tc>
          <w:tcPr>
            <w:tcW w:w="2605" w:type="dxa"/>
          </w:tcPr>
          <w:p w14:paraId="4BB70CDF" w14:textId="77777777" w:rsidR="0096222F" w:rsidRPr="00A37E9C" w:rsidRDefault="0096222F" w:rsidP="00075B90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  <w:b/>
                <w:bCs/>
              </w:rPr>
              <w:t>First level</w:t>
            </w:r>
            <w:r w:rsidRPr="00A37E9C">
              <w:rPr>
                <w:rFonts w:asciiTheme="majorBidi" w:hAnsiTheme="majorBidi" w:cstheme="majorBidi"/>
              </w:rPr>
              <w:t xml:space="preserve"> (µg/mL)</w:t>
            </w:r>
          </w:p>
          <w:p w14:paraId="48759AA2" w14:textId="77777777" w:rsidR="0096222F" w:rsidRPr="00A37E9C" w:rsidRDefault="0096222F" w:rsidP="00075B90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 xml:space="preserve">(3 for CPX, CAF, and 1 for CPX N-Oxide, THP) </w:t>
            </w:r>
          </w:p>
        </w:tc>
        <w:tc>
          <w:tcPr>
            <w:tcW w:w="1980" w:type="dxa"/>
          </w:tcPr>
          <w:p w14:paraId="62BA0799" w14:textId="77777777" w:rsidR="0096222F" w:rsidRPr="00A37E9C" w:rsidRDefault="0096222F" w:rsidP="00075B90">
            <w:pPr>
              <w:jc w:val="center"/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99.56 ± 1.23</w:t>
            </w:r>
          </w:p>
        </w:tc>
        <w:tc>
          <w:tcPr>
            <w:tcW w:w="1980" w:type="dxa"/>
          </w:tcPr>
          <w:p w14:paraId="15C2751E" w14:textId="77777777" w:rsidR="0096222F" w:rsidRPr="00A37E9C" w:rsidRDefault="0096222F" w:rsidP="00075B90">
            <w:pPr>
              <w:jc w:val="center"/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100.78 ± 1.15</w:t>
            </w:r>
          </w:p>
        </w:tc>
        <w:tc>
          <w:tcPr>
            <w:tcW w:w="1980" w:type="dxa"/>
          </w:tcPr>
          <w:p w14:paraId="6013AF07" w14:textId="77777777" w:rsidR="0096222F" w:rsidRPr="00A37E9C" w:rsidRDefault="0096222F" w:rsidP="00075B90">
            <w:pPr>
              <w:jc w:val="center"/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99.85 ± 0.98</w:t>
            </w:r>
          </w:p>
        </w:tc>
        <w:tc>
          <w:tcPr>
            <w:tcW w:w="1645" w:type="dxa"/>
          </w:tcPr>
          <w:p w14:paraId="6E2E830C" w14:textId="77777777" w:rsidR="0096222F" w:rsidRPr="00A37E9C" w:rsidRDefault="0096222F" w:rsidP="00075B90">
            <w:pPr>
              <w:jc w:val="center"/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100.34 ± 0.95</w:t>
            </w:r>
          </w:p>
        </w:tc>
      </w:tr>
      <w:tr w:rsidR="00A37E9C" w:rsidRPr="00A37E9C" w14:paraId="42A65722" w14:textId="77777777" w:rsidTr="00075B90">
        <w:trPr>
          <w:trHeight w:val="874"/>
        </w:trPr>
        <w:tc>
          <w:tcPr>
            <w:tcW w:w="2605" w:type="dxa"/>
          </w:tcPr>
          <w:p w14:paraId="338890CA" w14:textId="77777777" w:rsidR="0096222F" w:rsidRPr="00A37E9C" w:rsidRDefault="0096222F" w:rsidP="00075B90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  <w:b/>
                <w:bCs/>
              </w:rPr>
              <w:t>Second level</w:t>
            </w:r>
            <w:r w:rsidRPr="00A37E9C">
              <w:rPr>
                <w:rFonts w:asciiTheme="majorBidi" w:hAnsiTheme="majorBidi" w:cstheme="majorBidi"/>
              </w:rPr>
              <w:t xml:space="preserve"> (µg/mL)</w:t>
            </w:r>
          </w:p>
          <w:p w14:paraId="1927748B" w14:textId="77777777" w:rsidR="0096222F" w:rsidRPr="00A37E9C" w:rsidRDefault="0096222F" w:rsidP="00075B90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(14 for CPX, CAF, and 3 for CPX N-Oxide, THP)</w:t>
            </w:r>
          </w:p>
        </w:tc>
        <w:tc>
          <w:tcPr>
            <w:tcW w:w="1980" w:type="dxa"/>
          </w:tcPr>
          <w:p w14:paraId="19AEC633" w14:textId="77777777" w:rsidR="0096222F" w:rsidRPr="00A37E9C" w:rsidRDefault="0096222F" w:rsidP="00075B90">
            <w:pPr>
              <w:jc w:val="center"/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98.44 ± 1.14</w:t>
            </w:r>
          </w:p>
        </w:tc>
        <w:tc>
          <w:tcPr>
            <w:tcW w:w="1980" w:type="dxa"/>
          </w:tcPr>
          <w:p w14:paraId="60F653DD" w14:textId="77777777" w:rsidR="0096222F" w:rsidRPr="00A37E9C" w:rsidRDefault="0096222F" w:rsidP="00075B90">
            <w:pPr>
              <w:jc w:val="center"/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99.1 ± 0.95</w:t>
            </w:r>
          </w:p>
        </w:tc>
        <w:tc>
          <w:tcPr>
            <w:tcW w:w="1980" w:type="dxa"/>
          </w:tcPr>
          <w:p w14:paraId="64FC2E1C" w14:textId="77777777" w:rsidR="0096222F" w:rsidRPr="00A37E9C" w:rsidRDefault="0096222F" w:rsidP="00075B90">
            <w:pPr>
              <w:jc w:val="center"/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100.5 ± 0.85</w:t>
            </w:r>
          </w:p>
        </w:tc>
        <w:tc>
          <w:tcPr>
            <w:tcW w:w="1645" w:type="dxa"/>
          </w:tcPr>
          <w:p w14:paraId="3981C66F" w14:textId="77777777" w:rsidR="0096222F" w:rsidRPr="00A37E9C" w:rsidRDefault="0096222F" w:rsidP="00075B90">
            <w:pPr>
              <w:jc w:val="center"/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98.3 ± 0.94</w:t>
            </w:r>
          </w:p>
        </w:tc>
      </w:tr>
      <w:tr w:rsidR="00A37E9C" w:rsidRPr="00A37E9C" w14:paraId="765074A1" w14:textId="77777777" w:rsidTr="00075B90">
        <w:trPr>
          <w:trHeight w:val="824"/>
        </w:trPr>
        <w:tc>
          <w:tcPr>
            <w:tcW w:w="2605" w:type="dxa"/>
          </w:tcPr>
          <w:p w14:paraId="02697FC8" w14:textId="77777777" w:rsidR="0096222F" w:rsidRPr="00A37E9C" w:rsidRDefault="0096222F" w:rsidP="00075B90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  <w:b/>
                <w:bCs/>
              </w:rPr>
              <w:t>Third level</w:t>
            </w:r>
            <w:r w:rsidRPr="00A37E9C">
              <w:rPr>
                <w:rFonts w:asciiTheme="majorBidi" w:hAnsiTheme="majorBidi" w:cstheme="majorBidi"/>
              </w:rPr>
              <w:t xml:space="preserve"> (µg/mL)</w:t>
            </w:r>
          </w:p>
          <w:p w14:paraId="2457D9A0" w14:textId="77777777" w:rsidR="0096222F" w:rsidRPr="00A37E9C" w:rsidRDefault="0096222F" w:rsidP="00075B90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(25 for CPX, CAF, and 4 for CPX N-Oxide, THP)</w:t>
            </w:r>
          </w:p>
        </w:tc>
        <w:tc>
          <w:tcPr>
            <w:tcW w:w="1980" w:type="dxa"/>
          </w:tcPr>
          <w:p w14:paraId="59448AEB" w14:textId="77777777" w:rsidR="0096222F" w:rsidRPr="00A37E9C" w:rsidRDefault="0096222F" w:rsidP="00075B90">
            <w:pPr>
              <w:jc w:val="center"/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101.2 ± 1.54</w:t>
            </w:r>
          </w:p>
        </w:tc>
        <w:tc>
          <w:tcPr>
            <w:tcW w:w="1980" w:type="dxa"/>
          </w:tcPr>
          <w:p w14:paraId="35924844" w14:textId="77777777" w:rsidR="0096222F" w:rsidRPr="00A37E9C" w:rsidRDefault="0096222F" w:rsidP="00075B90">
            <w:pPr>
              <w:jc w:val="center"/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100.5 ± 1.34</w:t>
            </w:r>
          </w:p>
        </w:tc>
        <w:tc>
          <w:tcPr>
            <w:tcW w:w="1980" w:type="dxa"/>
          </w:tcPr>
          <w:p w14:paraId="47EB2BF3" w14:textId="77777777" w:rsidR="0096222F" w:rsidRPr="00A37E9C" w:rsidRDefault="0096222F" w:rsidP="00075B90">
            <w:pPr>
              <w:jc w:val="center"/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101.6 ± 0.65</w:t>
            </w:r>
          </w:p>
        </w:tc>
        <w:tc>
          <w:tcPr>
            <w:tcW w:w="1645" w:type="dxa"/>
          </w:tcPr>
          <w:p w14:paraId="2401DB8D" w14:textId="77777777" w:rsidR="0096222F" w:rsidRPr="00A37E9C" w:rsidRDefault="0096222F" w:rsidP="00075B90">
            <w:pPr>
              <w:jc w:val="center"/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98.2 ± 0.52</w:t>
            </w:r>
          </w:p>
        </w:tc>
      </w:tr>
      <w:tr w:rsidR="00A37E9C" w:rsidRPr="00A37E9C" w14:paraId="13E9C19C" w14:textId="77777777" w:rsidTr="00075B90">
        <w:trPr>
          <w:trHeight w:val="824"/>
        </w:trPr>
        <w:tc>
          <w:tcPr>
            <w:tcW w:w="2605" w:type="dxa"/>
          </w:tcPr>
          <w:p w14:paraId="07973E7A" w14:textId="77777777" w:rsidR="0096222F" w:rsidRPr="00A37E9C" w:rsidRDefault="0096222F" w:rsidP="00075B90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  <w:b/>
                <w:bCs/>
              </w:rPr>
              <w:t>Fourth level</w:t>
            </w:r>
            <w:r w:rsidRPr="00A37E9C">
              <w:rPr>
                <w:rFonts w:asciiTheme="majorBidi" w:hAnsiTheme="majorBidi" w:cstheme="majorBidi"/>
              </w:rPr>
              <w:t xml:space="preserve"> (µg/mL)</w:t>
            </w:r>
          </w:p>
          <w:p w14:paraId="504476B5" w14:textId="77777777" w:rsidR="0096222F" w:rsidRPr="00A37E9C" w:rsidRDefault="0096222F" w:rsidP="00075B90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(45 for CPX, CAF, and 7 for CPX N-Oxide, THP)</w:t>
            </w:r>
          </w:p>
        </w:tc>
        <w:tc>
          <w:tcPr>
            <w:tcW w:w="1980" w:type="dxa"/>
          </w:tcPr>
          <w:p w14:paraId="6D8AD3EB" w14:textId="77777777" w:rsidR="0096222F" w:rsidRPr="00A37E9C" w:rsidRDefault="0096222F" w:rsidP="00075B90">
            <w:pPr>
              <w:jc w:val="center"/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99.6 ± 1.84</w:t>
            </w:r>
          </w:p>
        </w:tc>
        <w:tc>
          <w:tcPr>
            <w:tcW w:w="1980" w:type="dxa"/>
          </w:tcPr>
          <w:p w14:paraId="01F0DA3B" w14:textId="77777777" w:rsidR="0096222F" w:rsidRPr="00A37E9C" w:rsidRDefault="0096222F" w:rsidP="00075B90">
            <w:pPr>
              <w:jc w:val="center"/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99.5 ± 0.89</w:t>
            </w:r>
          </w:p>
        </w:tc>
        <w:tc>
          <w:tcPr>
            <w:tcW w:w="1980" w:type="dxa"/>
          </w:tcPr>
          <w:p w14:paraId="0FF0C6A7" w14:textId="77777777" w:rsidR="0096222F" w:rsidRPr="00A37E9C" w:rsidRDefault="0096222F" w:rsidP="00075B90">
            <w:pPr>
              <w:jc w:val="center"/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98.7 ± 0.53</w:t>
            </w:r>
          </w:p>
        </w:tc>
        <w:tc>
          <w:tcPr>
            <w:tcW w:w="1645" w:type="dxa"/>
          </w:tcPr>
          <w:p w14:paraId="2301B782" w14:textId="77777777" w:rsidR="0096222F" w:rsidRPr="00A37E9C" w:rsidRDefault="0096222F" w:rsidP="00075B90">
            <w:pPr>
              <w:jc w:val="center"/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99.4 ± 0.59</w:t>
            </w:r>
          </w:p>
        </w:tc>
      </w:tr>
      <w:tr w:rsidR="00A37E9C" w:rsidRPr="00A37E9C" w14:paraId="4E021FA4" w14:textId="77777777" w:rsidTr="00075B90">
        <w:trPr>
          <w:trHeight w:val="824"/>
        </w:trPr>
        <w:tc>
          <w:tcPr>
            <w:tcW w:w="2605" w:type="dxa"/>
          </w:tcPr>
          <w:p w14:paraId="09B526D0" w14:textId="77777777" w:rsidR="0096222F" w:rsidRPr="00A37E9C" w:rsidRDefault="0096222F" w:rsidP="00075B90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  <w:b/>
                <w:bCs/>
              </w:rPr>
              <w:t>Fifth level</w:t>
            </w:r>
            <w:r w:rsidRPr="00A37E9C">
              <w:rPr>
                <w:rFonts w:asciiTheme="majorBidi" w:hAnsiTheme="majorBidi" w:cstheme="majorBidi"/>
              </w:rPr>
              <w:t xml:space="preserve"> (µg/mL)</w:t>
            </w:r>
          </w:p>
          <w:p w14:paraId="059EA254" w14:textId="77777777" w:rsidR="0096222F" w:rsidRPr="00A37E9C" w:rsidRDefault="0096222F" w:rsidP="00075B90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(55 for CPX, CAF, and 14 for CPX N-Oxide, THP)</w:t>
            </w:r>
          </w:p>
        </w:tc>
        <w:tc>
          <w:tcPr>
            <w:tcW w:w="1980" w:type="dxa"/>
          </w:tcPr>
          <w:p w14:paraId="31C61CCD" w14:textId="77777777" w:rsidR="0096222F" w:rsidRPr="00A37E9C" w:rsidRDefault="0096222F" w:rsidP="00075B90">
            <w:pPr>
              <w:jc w:val="center"/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100.25 ± 1.155</w:t>
            </w:r>
          </w:p>
        </w:tc>
        <w:tc>
          <w:tcPr>
            <w:tcW w:w="1980" w:type="dxa"/>
          </w:tcPr>
          <w:p w14:paraId="184BA55D" w14:textId="77777777" w:rsidR="0096222F" w:rsidRPr="00A37E9C" w:rsidRDefault="0096222F" w:rsidP="00075B90">
            <w:pPr>
              <w:jc w:val="center"/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101.77 ± 1.46</w:t>
            </w:r>
          </w:p>
        </w:tc>
        <w:tc>
          <w:tcPr>
            <w:tcW w:w="1980" w:type="dxa"/>
          </w:tcPr>
          <w:p w14:paraId="29139FCD" w14:textId="77777777" w:rsidR="0096222F" w:rsidRPr="00A37E9C" w:rsidRDefault="0096222F" w:rsidP="00075B90">
            <w:pPr>
              <w:jc w:val="center"/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99.05 ± 0.54</w:t>
            </w:r>
          </w:p>
        </w:tc>
        <w:tc>
          <w:tcPr>
            <w:tcW w:w="1645" w:type="dxa"/>
          </w:tcPr>
          <w:p w14:paraId="70E64C18" w14:textId="77777777" w:rsidR="0096222F" w:rsidRPr="00A37E9C" w:rsidRDefault="0096222F" w:rsidP="00075B90">
            <w:pPr>
              <w:jc w:val="center"/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98.41 ± 0.55</w:t>
            </w:r>
          </w:p>
        </w:tc>
      </w:tr>
      <w:tr w:rsidR="0096222F" w:rsidRPr="00A37E9C" w14:paraId="4F4D7439" w14:textId="77777777" w:rsidTr="00075B90">
        <w:trPr>
          <w:trHeight w:val="824"/>
        </w:trPr>
        <w:tc>
          <w:tcPr>
            <w:tcW w:w="2605" w:type="dxa"/>
          </w:tcPr>
          <w:p w14:paraId="4284B836" w14:textId="77777777" w:rsidR="0096222F" w:rsidRPr="00A37E9C" w:rsidRDefault="0096222F" w:rsidP="00075B90">
            <w:pPr>
              <w:rPr>
                <w:rFonts w:asciiTheme="majorBidi" w:hAnsiTheme="majorBidi" w:cstheme="majorBidi"/>
                <w:b/>
                <w:bCs/>
              </w:rPr>
            </w:pPr>
            <w:bookmarkStart w:id="2" w:name="_Hlk160390301"/>
            <w:r w:rsidRPr="00A37E9C">
              <w:rPr>
                <w:rFonts w:asciiTheme="majorBidi" w:hAnsiTheme="majorBidi" w:cstheme="majorBidi"/>
                <w:b/>
                <w:bCs/>
              </w:rPr>
              <w:t>Mean ± SD</w:t>
            </w:r>
            <w:bookmarkEnd w:id="2"/>
          </w:p>
        </w:tc>
        <w:tc>
          <w:tcPr>
            <w:tcW w:w="1980" w:type="dxa"/>
          </w:tcPr>
          <w:p w14:paraId="789BBD17" w14:textId="77777777" w:rsidR="0096222F" w:rsidRPr="00A37E9C" w:rsidRDefault="0096222F" w:rsidP="00075B90">
            <w:pPr>
              <w:jc w:val="center"/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99.81 ± 1.381</w:t>
            </w:r>
          </w:p>
        </w:tc>
        <w:tc>
          <w:tcPr>
            <w:tcW w:w="1980" w:type="dxa"/>
          </w:tcPr>
          <w:p w14:paraId="09B21485" w14:textId="77777777" w:rsidR="0096222F" w:rsidRPr="00A37E9C" w:rsidRDefault="0096222F" w:rsidP="00075B90">
            <w:pPr>
              <w:jc w:val="center"/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100.33 ± 1.158</w:t>
            </w:r>
          </w:p>
        </w:tc>
        <w:tc>
          <w:tcPr>
            <w:tcW w:w="1980" w:type="dxa"/>
          </w:tcPr>
          <w:p w14:paraId="0FC9DADB" w14:textId="77777777" w:rsidR="0096222F" w:rsidRPr="00A37E9C" w:rsidRDefault="0096222F" w:rsidP="00075B90">
            <w:pPr>
              <w:jc w:val="center"/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99.94 ± 0.71</w:t>
            </w:r>
          </w:p>
        </w:tc>
        <w:tc>
          <w:tcPr>
            <w:tcW w:w="1645" w:type="dxa"/>
          </w:tcPr>
          <w:p w14:paraId="4DDDC14D" w14:textId="77777777" w:rsidR="0096222F" w:rsidRPr="00A37E9C" w:rsidRDefault="0096222F" w:rsidP="00075B90">
            <w:pPr>
              <w:jc w:val="center"/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98.93 ± 0.71</w:t>
            </w:r>
          </w:p>
        </w:tc>
      </w:tr>
    </w:tbl>
    <w:p w14:paraId="10B8E5AC" w14:textId="77777777" w:rsidR="0096222F" w:rsidRPr="00A37E9C" w:rsidRDefault="0096222F" w:rsidP="0096222F">
      <w:pPr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tbl>
      <w:tblPr>
        <w:tblStyle w:val="TableGrid"/>
        <w:tblpPr w:leftFromText="180" w:rightFromText="180" w:vertAnchor="page" w:horzAnchor="margin" w:tblpXSpec="center" w:tblpY="2401"/>
        <w:tblW w:w="11070" w:type="dxa"/>
        <w:tblLook w:val="04A0" w:firstRow="1" w:lastRow="0" w:firstColumn="1" w:lastColumn="0" w:noHBand="0" w:noVBand="1"/>
      </w:tblPr>
      <w:tblGrid>
        <w:gridCol w:w="2160"/>
        <w:gridCol w:w="175"/>
        <w:gridCol w:w="61"/>
        <w:gridCol w:w="2399"/>
        <w:gridCol w:w="2400"/>
        <w:gridCol w:w="2160"/>
        <w:gridCol w:w="1715"/>
      </w:tblGrid>
      <w:tr w:rsidR="00A37E9C" w:rsidRPr="00A37E9C" w14:paraId="7953E531" w14:textId="77777777" w:rsidTr="00D764BF">
        <w:trPr>
          <w:trHeight w:val="774"/>
        </w:trPr>
        <w:tc>
          <w:tcPr>
            <w:tcW w:w="2335" w:type="dxa"/>
            <w:gridSpan w:val="2"/>
          </w:tcPr>
          <w:p w14:paraId="67F4C199" w14:textId="77777777" w:rsidR="000E42E2" w:rsidRPr="00A37E9C" w:rsidRDefault="000E42E2" w:rsidP="00D764BF">
            <w:pPr>
              <w:rPr>
                <w:rFonts w:asciiTheme="majorBidi" w:hAnsiTheme="majorBidi" w:cstheme="majorBidi"/>
                <w:b/>
                <w:bCs/>
              </w:rPr>
            </w:pPr>
            <w:r w:rsidRPr="00A37E9C">
              <w:rPr>
                <w:rFonts w:asciiTheme="majorBidi" w:hAnsiTheme="majorBidi" w:cstheme="majorBidi"/>
                <w:b/>
                <w:bCs/>
              </w:rPr>
              <w:lastRenderedPageBreak/>
              <w:t>Drug</w:t>
            </w:r>
          </w:p>
        </w:tc>
        <w:tc>
          <w:tcPr>
            <w:tcW w:w="4860" w:type="dxa"/>
            <w:gridSpan w:val="3"/>
          </w:tcPr>
          <w:p w14:paraId="33B3F189" w14:textId="77777777" w:rsidR="000E42E2" w:rsidRPr="00A37E9C" w:rsidRDefault="000E42E2" w:rsidP="00D764BF">
            <w:pPr>
              <w:rPr>
                <w:rFonts w:asciiTheme="majorBidi" w:hAnsiTheme="majorBidi" w:cstheme="majorBidi"/>
                <w:b/>
                <w:bCs/>
              </w:rPr>
            </w:pPr>
            <w:r w:rsidRPr="00A37E9C">
              <w:rPr>
                <w:rFonts w:asciiTheme="majorBidi" w:hAnsiTheme="majorBidi" w:cstheme="majorBidi"/>
                <w:b/>
                <w:bCs/>
              </w:rPr>
              <w:t>Robustness Parameter</w:t>
            </w:r>
          </w:p>
        </w:tc>
        <w:tc>
          <w:tcPr>
            <w:tcW w:w="2160" w:type="dxa"/>
          </w:tcPr>
          <w:p w14:paraId="1945DE47" w14:textId="77777777" w:rsidR="000E42E2" w:rsidRPr="00A37E9C" w:rsidRDefault="000E42E2" w:rsidP="00D764BF">
            <w:pPr>
              <w:rPr>
                <w:rFonts w:asciiTheme="majorBidi" w:hAnsiTheme="majorBidi" w:cstheme="majorBidi"/>
                <w:b/>
                <w:bCs/>
              </w:rPr>
            </w:pPr>
            <w:r w:rsidRPr="00A37E9C">
              <w:rPr>
                <w:rFonts w:asciiTheme="majorBidi" w:hAnsiTheme="majorBidi" w:cstheme="majorBidi"/>
                <w:b/>
                <w:bCs/>
              </w:rPr>
              <w:t>T</w:t>
            </w:r>
            <w:r w:rsidRPr="00A37E9C">
              <w:rPr>
                <w:rFonts w:asciiTheme="majorBidi" w:hAnsiTheme="majorBidi" w:cstheme="majorBidi"/>
                <w:b/>
                <w:bCs/>
                <w:vertAlign w:val="subscript"/>
              </w:rPr>
              <w:t>R</w:t>
            </w:r>
          </w:p>
        </w:tc>
        <w:tc>
          <w:tcPr>
            <w:tcW w:w="1715" w:type="dxa"/>
          </w:tcPr>
          <w:p w14:paraId="286D048A" w14:textId="77777777" w:rsidR="000E42E2" w:rsidRPr="00A37E9C" w:rsidRDefault="000E42E2" w:rsidP="00D764BF">
            <w:pPr>
              <w:rPr>
                <w:rFonts w:asciiTheme="majorBidi" w:hAnsiTheme="majorBidi" w:cstheme="majorBidi"/>
                <w:b/>
                <w:bCs/>
              </w:rPr>
            </w:pPr>
            <w:r w:rsidRPr="00A37E9C">
              <w:rPr>
                <w:rFonts w:asciiTheme="majorBidi" w:hAnsiTheme="majorBidi" w:cstheme="majorBidi"/>
                <w:b/>
                <w:bCs/>
              </w:rPr>
              <w:t>Tailing Factor</w:t>
            </w:r>
          </w:p>
        </w:tc>
      </w:tr>
      <w:tr w:rsidR="00A37E9C" w:rsidRPr="00A37E9C" w14:paraId="5564201D" w14:textId="77777777" w:rsidTr="00D764BF">
        <w:trPr>
          <w:trHeight w:val="437"/>
        </w:trPr>
        <w:tc>
          <w:tcPr>
            <w:tcW w:w="2160" w:type="dxa"/>
            <w:vMerge w:val="restart"/>
          </w:tcPr>
          <w:p w14:paraId="228C7872" w14:textId="77777777" w:rsidR="000E42E2" w:rsidRPr="00A37E9C" w:rsidRDefault="000E42E2" w:rsidP="00D764BF">
            <w:pPr>
              <w:rPr>
                <w:rFonts w:asciiTheme="majorBidi" w:hAnsiTheme="majorBidi" w:cstheme="majorBidi"/>
                <w:b/>
                <w:bCs/>
              </w:rPr>
            </w:pPr>
            <w:r w:rsidRPr="00A37E9C">
              <w:rPr>
                <w:rFonts w:asciiTheme="majorBidi" w:hAnsiTheme="majorBidi" w:cstheme="majorBidi"/>
                <w:b/>
                <w:bCs/>
              </w:rPr>
              <w:br/>
            </w:r>
            <w:r w:rsidRPr="00A37E9C">
              <w:rPr>
                <w:rFonts w:asciiTheme="majorBidi" w:hAnsiTheme="majorBidi" w:cstheme="majorBidi"/>
                <w:b/>
                <w:bCs/>
              </w:rPr>
              <w:br/>
            </w:r>
            <w:r w:rsidRPr="00A37E9C">
              <w:rPr>
                <w:rFonts w:asciiTheme="majorBidi" w:hAnsiTheme="majorBidi" w:cstheme="majorBidi"/>
                <w:b/>
                <w:bCs/>
              </w:rPr>
              <w:br/>
            </w:r>
            <w:r w:rsidRPr="00A37E9C">
              <w:rPr>
                <w:rFonts w:asciiTheme="majorBidi" w:hAnsiTheme="majorBidi" w:cstheme="majorBidi"/>
                <w:b/>
                <w:bCs/>
              </w:rPr>
              <w:br/>
              <w:t>CPX</w:t>
            </w:r>
          </w:p>
        </w:tc>
        <w:tc>
          <w:tcPr>
            <w:tcW w:w="236" w:type="dxa"/>
            <w:gridSpan w:val="2"/>
            <w:vMerge w:val="restart"/>
          </w:tcPr>
          <w:p w14:paraId="01F579C5" w14:textId="77777777" w:rsidR="000E42E2" w:rsidRPr="00A37E9C" w:rsidRDefault="000E42E2" w:rsidP="00D764BF"/>
        </w:tc>
        <w:tc>
          <w:tcPr>
            <w:tcW w:w="2399" w:type="dxa"/>
            <w:vMerge w:val="restart"/>
          </w:tcPr>
          <w:p w14:paraId="414D3190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 xml:space="preserve">Flow rate     </w:t>
            </w:r>
          </w:p>
          <w:p w14:paraId="49734797" w14:textId="77777777" w:rsidR="000E42E2" w:rsidRPr="00A37E9C" w:rsidRDefault="000E42E2" w:rsidP="00D764BF">
            <w:pPr>
              <w:tabs>
                <w:tab w:val="left" w:pos="1181"/>
              </w:tabs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 xml:space="preserve">                      </w:t>
            </w:r>
          </w:p>
        </w:tc>
        <w:tc>
          <w:tcPr>
            <w:tcW w:w="2400" w:type="dxa"/>
          </w:tcPr>
          <w:p w14:paraId="668E5A5F" w14:textId="77777777" w:rsidR="000E42E2" w:rsidRPr="00A37E9C" w:rsidRDefault="000E42E2" w:rsidP="00D764BF">
            <w:pPr>
              <w:tabs>
                <w:tab w:val="left" w:pos="1181"/>
              </w:tabs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 xml:space="preserve"> 1.3 +0.1 mL/ min</w:t>
            </w:r>
          </w:p>
        </w:tc>
        <w:tc>
          <w:tcPr>
            <w:tcW w:w="2160" w:type="dxa"/>
          </w:tcPr>
          <w:p w14:paraId="7E2DEBA3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5.12</w:t>
            </w:r>
          </w:p>
        </w:tc>
        <w:tc>
          <w:tcPr>
            <w:tcW w:w="1715" w:type="dxa"/>
          </w:tcPr>
          <w:p w14:paraId="42B5D974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1.1</w:t>
            </w:r>
          </w:p>
        </w:tc>
      </w:tr>
      <w:tr w:rsidR="00A37E9C" w:rsidRPr="00A37E9C" w14:paraId="2DE530B4" w14:textId="77777777" w:rsidTr="00D764BF">
        <w:trPr>
          <w:trHeight w:val="437"/>
        </w:trPr>
        <w:tc>
          <w:tcPr>
            <w:tcW w:w="2160" w:type="dxa"/>
            <w:vMerge/>
          </w:tcPr>
          <w:p w14:paraId="7D30E4BA" w14:textId="77777777" w:rsidR="000E42E2" w:rsidRPr="00A37E9C" w:rsidRDefault="000E42E2" w:rsidP="00D764B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6" w:type="dxa"/>
            <w:gridSpan w:val="2"/>
            <w:vMerge/>
          </w:tcPr>
          <w:p w14:paraId="57C3BEDC" w14:textId="77777777" w:rsidR="000E42E2" w:rsidRPr="00A37E9C" w:rsidRDefault="000E42E2" w:rsidP="00D764BF"/>
        </w:tc>
        <w:tc>
          <w:tcPr>
            <w:tcW w:w="2399" w:type="dxa"/>
            <w:vMerge/>
          </w:tcPr>
          <w:p w14:paraId="0B7DF18A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00" w:type="dxa"/>
          </w:tcPr>
          <w:p w14:paraId="79A7F905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 xml:space="preserve"> 1.3 - 0.1 mL/ min</w:t>
            </w:r>
          </w:p>
        </w:tc>
        <w:tc>
          <w:tcPr>
            <w:tcW w:w="2160" w:type="dxa"/>
          </w:tcPr>
          <w:p w14:paraId="3C09365E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5.08</w:t>
            </w:r>
          </w:p>
        </w:tc>
        <w:tc>
          <w:tcPr>
            <w:tcW w:w="1715" w:type="dxa"/>
          </w:tcPr>
          <w:p w14:paraId="4877903C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1.25</w:t>
            </w:r>
          </w:p>
        </w:tc>
      </w:tr>
      <w:tr w:rsidR="00A37E9C" w:rsidRPr="00A37E9C" w14:paraId="3F2CC6AD" w14:textId="77777777" w:rsidTr="00D764BF">
        <w:trPr>
          <w:trHeight w:val="445"/>
        </w:trPr>
        <w:tc>
          <w:tcPr>
            <w:tcW w:w="2160" w:type="dxa"/>
            <w:vMerge/>
          </w:tcPr>
          <w:p w14:paraId="4C8A3A3D" w14:textId="77777777" w:rsidR="000E42E2" w:rsidRPr="00A37E9C" w:rsidRDefault="000E42E2" w:rsidP="00D764B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6" w:type="dxa"/>
            <w:gridSpan w:val="2"/>
            <w:vMerge/>
          </w:tcPr>
          <w:p w14:paraId="6DE90F9F" w14:textId="77777777" w:rsidR="000E42E2" w:rsidRPr="00A37E9C" w:rsidRDefault="000E42E2" w:rsidP="00D764BF"/>
        </w:tc>
        <w:tc>
          <w:tcPr>
            <w:tcW w:w="2399" w:type="dxa"/>
            <w:vMerge w:val="restart"/>
          </w:tcPr>
          <w:p w14:paraId="21094252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pH values</w:t>
            </w:r>
          </w:p>
        </w:tc>
        <w:tc>
          <w:tcPr>
            <w:tcW w:w="2400" w:type="dxa"/>
          </w:tcPr>
          <w:p w14:paraId="7B420B7E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3 + 0.2 units</w:t>
            </w:r>
          </w:p>
        </w:tc>
        <w:tc>
          <w:tcPr>
            <w:tcW w:w="2160" w:type="dxa"/>
          </w:tcPr>
          <w:p w14:paraId="2FBFDA75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4.91</w:t>
            </w:r>
          </w:p>
        </w:tc>
        <w:tc>
          <w:tcPr>
            <w:tcW w:w="1715" w:type="dxa"/>
          </w:tcPr>
          <w:p w14:paraId="6E2C93BE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0.97</w:t>
            </w:r>
          </w:p>
        </w:tc>
      </w:tr>
      <w:tr w:rsidR="00A37E9C" w:rsidRPr="00A37E9C" w14:paraId="4318A1B2" w14:textId="77777777" w:rsidTr="00D764BF">
        <w:trPr>
          <w:trHeight w:val="445"/>
        </w:trPr>
        <w:tc>
          <w:tcPr>
            <w:tcW w:w="2160" w:type="dxa"/>
            <w:vMerge/>
          </w:tcPr>
          <w:p w14:paraId="33CEAEFE" w14:textId="77777777" w:rsidR="000E42E2" w:rsidRPr="00A37E9C" w:rsidRDefault="000E42E2" w:rsidP="00D764B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6" w:type="dxa"/>
            <w:gridSpan w:val="2"/>
            <w:vMerge/>
          </w:tcPr>
          <w:p w14:paraId="1B1C1F71" w14:textId="77777777" w:rsidR="000E42E2" w:rsidRPr="00A37E9C" w:rsidRDefault="000E42E2" w:rsidP="00D764BF"/>
        </w:tc>
        <w:tc>
          <w:tcPr>
            <w:tcW w:w="2399" w:type="dxa"/>
            <w:vMerge/>
          </w:tcPr>
          <w:p w14:paraId="20EEEB60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00" w:type="dxa"/>
          </w:tcPr>
          <w:p w14:paraId="08C873A2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3 – 0.2 unit</w:t>
            </w:r>
          </w:p>
        </w:tc>
        <w:tc>
          <w:tcPr>
            <w:tcW w:w="2160" w:type="dxa"/>
          </w:tcPr>
          <w:p w14:paraId="0D08B258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5.3</w:t>
            </w:r>
          </w:p>
        </w:tc>
        <w:tc>
          <w:tcPr>
            <w:tcW w:w="1715" w:type="dxa"/>
          </w:tcPr>
          <w:p w14:paraId="21AE9F0E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1.05</w:t>
            </w:r>
          </w:p>
        </w:tc>
      </w:tr>
      <w:tr w:rsidR="00A37E9C" w:rsidRPr="00A37E9C" w14:paraId="3C12DB9C" w14:textId="77777777" w:rsidTr="00D764BF">
        <w:trPr>
          <w:trHeight w:val="421"/>
        </w:trPr>
        <w:tc>
          <w:tcPr>
            <w:tcW w:w="2160" w:type="dxa"/>
            <w:vMerge/>
          </w:tcPr>
          <w:p w14:paraId="22FFF9B1" w14:textId="77777777" w:rsidR="000E42E2" w:rsidRPr="00A37E9C" w:rsidRDefault="000E42E2" w:rsidP="00D764B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6" w:type="dxa"/>
            <w:gridSpan w:val="2"/>
            <w:vMerge/>
          </w:tcPr>
          <w:p w14:paraId="511AAE7A" w14:textId="77777777" w:rsidR="000E42E2" w:rsidRPr="00A37E9C" w:rsidRDefault="000E42E2" w:rsidP="00D764BF"/>
        </w:tc>
        <w:tc>
          <w:tcPr>
            <w:tcW w:w="2399" w:type="dxa"/>
            <w:vMerge w:val="restart"/>
          </w:tcPr>
          <w:p w14:paraId="07A45A7C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Wavelength</w:t>
            </w:r>
          </w:p>
        </w:tc>
        <w:tc>
          <w:tcPr>
            <w:tcW w:w="2400" w:type="dxa"/>
          </w:tcPr>
          <w:p w14:paraId="47300A8F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222 +2 nm</w:t>
            </w:r>
          </w:p>
        </w:tc>
        <w:tc>
          <w:tcPr>
            <w:tcW w:w="2160" w:type="dxa"/>
          </w:tcPr>
          <w:p w14:paraId="1911DCAE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4.8</w:t>
            </w:r>
          </w:p>
        </w:tc>
        <w:tc>
          <w:tcPr>
            <w:tcW w:w="1715" w:type="dxa"/>
          </w:tcPr>
          <w:p w14:paraId="5D4BB2AF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1.2</w:t>
            </w:r>
          </w:p>
        </w:tc>
      </w:tr>
      <w:tr w:rsidR="00A37E9C" w:rsidRPr="00A37E9C" w14:paraId="452A58C4" w14:textId="77777777" w:rsidTr="00D764BF">
        <w:trPr>
          <w:trHeight w:val="420"/>
        </w:trPr>
        <w:tc>
          <w:tcPr>
            <w:tcW w:w="2160" w:type="dxa"/>
            <w:vMerge/>
          </w:tcPr>
          <w:p w14:paraId="3A7FC910" w14:textId="77777777" w:rsidR="000E42E2" w:rsidRPr="00A37E9C" w:rsidRDefault="000E42E2" w:rsidP="00D764B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6" w:type="dxa"/>
            <w:gridSpan w:val="2"/>
            <w:vMerge/>
            <w:tcBorders>
              <w:bottom w:val="nil"/>
            </w:tcBorders>
          </w:tcPr>
          <w:p w14:paraId="53513909" w14:textId="77777777" w:rsidR="000E42E2" w:rsidRPr="00A37E9C" w:rsidRDefault="000E42E2" w:rsidP="00D764BF"/>
        </w:tc>
        <w:tc>
          <w:tcPr>
            <w:tcW w:w="2399" w:type="dxa"/>
            <w:vMerge/>
          </w:tcPr>
          <w:p w14:paraId="6E060062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00" w:type="dxa"/>
          </w:tcPr>
          <w:p w14:paraId="7749A1F0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222 –2 nm</w:t>
            </w:r>
          </w:p>
        </w:tc>
        <w:tc>
          <w:tcPr>
            <w:tcW w:w="2160" w:type="dxa"/>
          </w:tcPr>
          <w:p w14:paraId="5ED67B95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5.2</w:t>
            </w:r>
          </w:p>
        </w:tc>
        <w:tc>
          <w:tcPr>
            <w:tcW w:w="1715" w:type="dxa"/>
          </w:tcPr>
          <w:p w14:paraId="654FE5A8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1.3</w:t>
            </w:r>
          </w:p>
        </w:tc>
      </w:tr>
      <w:tr w:rsidR="00A37E9C" w:rsidRPr="00A37E9C" w14:paraId="6F526D24" w14:textId="77777777" w:rsidTr="00D764BF">
        <w:trPr>
          <w:trHeight w:val="421"/>
        </w:trPr>
        <w:tc>
          <w:tcPr>
            <w:tcW w:w="2160" w:type="dxa"/>
            <w:vMerge w:val="restart"/>
          </w:tcPr>
          <w:p w14:paraId="049C1EEA" w14:textId="77777777" w:rsidR="000E42E2" w:rsidRPr="00A37E9C" w:rsidRDefault="000E42E2" w:rsidP="00D764BF">
            <w:pPr>
              <w:rPr>
                <w:rFonts w:asciiTheme="majorBidi" w:hAnsiTheme="majorBidi" w:cstheme="majorBidi"/>
                <w:b/>
                <w:bCs/>
              </w:rPr>
            </w:pPr>
            <w:r w:rsidRPr="00A37E9C">
              <w:rPr>
                <w:rFonts w:asciiTheme="majorBidi" w:hAnsiTheme="majorBidi" w:cstheme="majorBidi"/>
                <w:b/>
                <w:bCs/>
              </w:rPr>
              <w:br/>
            </w:r>
            <w:r w:rsidRPr="00A37E9C">
              <w:rPr>
                <w:rFonts w:asciiTheme="majorBidi" w:hAnsiTheme="majorBidi" w:cstheme="majorBidi"/>
                <w:b/>
                <w:bCs/>
              </w:rPr>
              <w:br/>
            </w:r>
            <w:r w:rsidRPr="00A37E9C">
              <w:rPr>
                <w:rFonts w:asciiTheme="majorBidi" w:hAnsiTheme="majorBidi" w:cstheme="majorBidi"/>
                <w:b/>
                <w:bCs/>
              </w:rPr>
              <w:br/>
            </w:r>
            <w:r w:rsidRPr="00A37E9C">
              <w:rPr>
                <w:rFonts w:asciiTheme="majorBidi" w:hAnsiTheme="majorBidi" w:cstheme="majorBidi"/>
                <w:b/>
                <w:bCs/>
              </w:rPr>
              <w:br/>
              <w:t>CAF</w:t>
            </w:r>
          </w:p>
        </w:tc>
        <w:tc>
          <w:tcPr>
            <w:tcW w:w="236" w:type="dxa"/>
            <w:gridSpan w:val="2"/>
            <w:vMerge w:val="restart"/>
            <w:tcBorders>
              <w:top w:val="nil"/>
            </w:tcBorders>
          </w:tcPr>
          <w:p w14:paraId="745AA3F6" w14:textId="77777777" w:rsidR="000E42E2" w:rsidRPr="00A37E9C" w:rsidRDefault="000E42E2" w:rsidP="00D764BF"/>
        </w:tc>
        <w:tc>
          <w:tcPr>
            <w:tcW w:w="2399" w:type="dxa"/>
            <w:vMerge w:val="restart"/>
          </w:tcPr>
          <w:p w14:paraId="545113F8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Flow rate</w:t>
            </w:r>
          </w:p>
        </w:tc>
        <w:tc>
          <w:tcPr>
            <w:tcW w:w="2400" w:type="dxa"/>
          </w:tcPr>
          <w:p w14:paraId="4577F7D2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 xml:space="preserve"> 1.3 +0.1 mL/ min</w:t>
            </w:r>
          </w:p>
        </w:tc>
        <w:tc>
          <w:tcPr>
            <w:tcW w:w="2160" w:type="dxa"/>
          </w:tcPr>
          <w:p w14:paraId="266B0E41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3.2</w:t>
            </w:r>
          </w:p>
        </w:tc>
        <w:tc>
          <w:tcPr>
            <w:tcW w:w="1715" w:type="dxa"/>
          </w:tcPr>
          <w:p w14:paraId="740E9AB8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1.3</w:t>
            </w:r>
          </w:p>
        </w:tc>
      </w:tr>
      <w:tr w:rsidR="00A37E9C" w:rsidRPr="00A37E9C" w14:paraId="24A193D4" w14:textId="77777777" w:rsidTr="00D764BF">
        <w:trPr>
          <w:trHeight w:val="420"/>
        </w:trPr>
        <w:tc>
          <w:tcPr>
            <w:tcW w:w="2160" w:type="dxa"/>
            <w:vMerge/>
          </w:tcPr>
          <w:p w14:paraId="4831F849" w14:textId="77777777" w:rsidR="000E42E2" w:rsidRPr="00A37E9C" w:rsidRDefault="000E42E2" w:rsidP="00D764B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6" w:type="dxa"/>
            <w:gridSpan w:val="2"/>
            <w:vMerge/>
            <w:tcBorders>
              <w:bottom w:val="nil"/>
            </w:tcBorders>
          </w:tcPr>
          <w:p w14:paraId="400EEC40" w14:textId="77777777" w:rsidR="000E42E2" w:rsidRPr="00A37E9C" w:rsidRDefault="000E42E2" w:rsidP="00D764BF"/>
        </w:tc>
        <w:tc>
          <w:tcPr>
            <w:tcW w:w="2399" w:type="dxa"/>
            <w:vMerge/>
          </w:tcPr>
          <w:p w14:paraId="178A2407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00" w:type="dxa"/>
          </w:tcPr>
          <w:p w14:paraId="2994CCAD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 xml:space="preserve"> 1.3 - 0.1 mL/ min</w:t>
            </w:r>
          </w:p>
        </w:tc>
        <w:tc>
          <w:tcPr>
            <w:tcW w:w="2160" w:type="dxa"/>
          </w:tcPr>
          <w:p w14:paraId="4C7CE229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2.9</w:t>
            </w:r>
          </w:p>
        </w:tc>
        <w:tc>
          <w:tcPr>
            <w:tcW w:w="1715" w:type="dxa"/>
          </w:tcPr>
          <w:p w14:paraId="6DFD2C83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1.1</w:t>
            </w:r>
          </w:p>
        </w:tc>
      </w:tr>
      <w:tr w:rsidR="00A37E9C" w:rsidRPr="00A37E9C" w14:paraId="1A686D99" w14:textId="77777777" w:rsidTr="00D764BF">
        <w:trPr>
          <w:trHeight w:val="421"/>
        </w:trPr>
        <w:tc>
          <w:tcPr>
            <w:tcW w:w="2160" w:type="dxa"/>
            <w:vMerge/>
          </w:tcPr>
          <w:p w14:paraId="65B0F7C4" w14:textId="77777777" w:rsidR="000E42E2" w:rsidRPr="00A37E9C" w:rsidRDefault="000E42E2" w:rsidP="00D764B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6" w:type="dxa"/>
            <w:gridSpan w:val="2"/>
            <w:vMerge w:val="restart"/>
            <w:tcBorders>
              <w:top w:val="nil"/>
            </w:tcBorders>
          </w:tcPr>
          <w:p w14:paraId="511E0C8B" w14:textId="77777777" w:rsidR="000E42E2" w:rsidRPr="00A37E9C" w:rsidRDefault="000E42E2" w:rsidP="00D764BF"/>
        </w:tc>
        <w:tc>
          <w:tcPr>
            <w:tcW w:w="2399" w:type="dxa"/>
            <w:vMerge w:val="restart"/>
          </w:tcPr>
          <w:p w14:paraId="08D41162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pH values</w:t>
            </w:r>
          </w:p>
        </w:tc>
        <w:tc>
          <w:tcPr>
            <w:tcW w:w="2400" w:type="dxa"/>
          </w:tcPr>
          <w:p w14:paraId="4AAB8AC2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3 + 0.2 units</w:t>
            </w:r>
          </w:p>
        </w:tc>
        <w:tc>
          <w:tcPr>
            <w:tcW w:w="2160" w:type="dxa"/>
          </w:tcPr>
          <w:p w14:paraId="31F70A1F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3.1</w:t>
            </w:r>
          </w:p>
        </w:tc>
        <w:tc>
          <w:tcPr>
            <w:tcW w:w="1715" w:type="dxa"/>
          </w:tcPr>
          <w:p w14:paraId="6D4C1256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1.24</w:t>
            </w:r>
          </w:p>
        </w:tc>
      </w:tr>
      <w:tr w:rsidR="00A37E9C" w:rsidRPr="00A37E9C" w14:paraId="270843B1" w14:textId="77777777" w:rsidTr="00D764BF">
        <w:trPr>
          <w:trHeight w:val="420"/>
        </w:trPr>
        <w:tc>
          <w:tcPr>
            <w:tcW w:w="2160" w:type="dxa"/>
            <w:vMerge/>
          </w:tcPr>
          <w:p w14:paraId="33413FE7" w14:textId="77777777" w:rsidR="000E42E2" w:rsidRPr="00A37E9C" w:rsidRDefault="000E42E2" w:rsidP="00D764B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6" w:type="dxa"/>
            <w:gridSpan w:val="2"/>
            <w:vMerge/>
            <w:tcBorders>
              <w:bottom w:val="nil"/>
            </w:tcBorders>
          </w:tcPr>
          <w:p w14:paraId="693D5908" w14:textId="77777777" w:rsidR="000E42E2" w:rsidRPr="00A37E9C" w:rsidRDefault="000E42E2" w:rsidP="00D764BF"/>
        </w:tc>
        <w:tc>
          <w:tcPr>
            <w:tcW w:w="2399" w:type="dxa"/>
            <w:vMerge/>
          </w:tcPr>
          <w:p w14:paraId="718D791F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00" w:type="dxa"/>
          </w:tcPr>
          <w:p w14:paraId="5B6C85B5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3 – 0.2 unit</w:t>
            </w:r>
          </w:p>
        </w:tc>
        <w:tc>
          <w:tcPr>
            <w:tcW w:w="2160" w:type="dxa"/>
          </w:tcPr>
          <w:p w14:paraId="6D525CDF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3.3</w:t>
            </w:r>
          </w:p>
        </w:tc>
        <w:tc>
          <w:tcPr>
            <w:tcW w:w="1715" w:type="dxa"/>
          </w:tcPr>
          <w:p w14:paraId="0BC1DB57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1.27</w:t>
            </w:r>
          </w:p>
        </w:tc>
      </w:tr>
      <w:tr w:rsidR="00A37E9C" w:rsidRPr="00A37E9C" w14:paraId="28805B34" w14:textId="77777777" w:rsidTr="00D764BF">
        <w:trPr>
          <w:trHeight w:val="445"/>
        </w:trPr>
        <w:tc>
          <w:tcPr>
            <w:tcW w:w="2160" w:type="dxa"/>
            <w:vMerge/>
          </w:tcPr>
          <w:p w14:paraId="0319A1CA" w14:textId="77777777" w:rsidR="000E42E2" w:rsidRPr="00A37E9C" w:rsidRDefault="000E42E2" w:rsidP="00D764B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6" w:type="dxa"/>
            <w:gridSpan w:val="2"/>
            <w:vMerge w:val="restart"/>
            <w:tcBorders>
              <w:top w:val="nil"/>
            </w:tcBorders>
          </w:tcPr>
          <w:p w14:paraId="0960769D" w14:textId="77777777" w:rsidR="000E42E2" w:rsidRPr="00A37E9C" w:rsidRDefault="000E42E2" w:rsidP="00D764BF"/>
        </w:tc>
        <w:tc>
          <w:tcPr>
            <w:tcW w:w="2399" w:type="dxa"/>
            <w:vMerge w:val="restart"/>
          </w:tcPr>
          <w:p w14:paraId="54B3094D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Wavelength</w:t>
            </w:r>
          </w:p>
        </w:tc>
        <w:tc>
          <w:tcPr>
            <w:tcW w:w="2400" w:type="dxa"/>
          </w:tcPr>
          <w:p w14:paraId="7378BC81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222 +2 nm</w:t>
            </w:r>
          </w:p>
        </w:tc>
        <w:tc>
          <w:tcPr>
            <w:tcW w:w="2160" w:type="dxa"/>
          </w:tcPr>
          <w:p w14:paraId="79E4A735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2.87</w:t>
            </w:r>
          </w:p>
        </w:tc>
        <w:tc>
          <w:tcPr>
            <w:tcW w:w="1715" w:type="dxa"/>
          </w:tcPr>
          <w:p w14:paraId="53EF9051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0.98</w:t>
            </w:r>
          </w:p>
        </w:tc>
      </w:tr>
      <w:tr w:rsidR="00A37E9C" w:rsidRPr="00A37E9C" w14:paraId="5A4AC429" w14:textId="77777777" w:rsidTr="00D764BF">
        <w:trPr>
          <w:trHeight w:val="445"/>
        </w:trPr>
        <w:tc>
          <w:tcPr>
            <w:tcW w:w="2160" w:type="dxa"/>
            <w:vMerge/>
          </w:tcPr>
          <w:p w14:paraId="5F37A352" w14:textId="77777777" w:rsidR="000E42E2" w:rsidRPr="00A37E9C" w:rsidRDefault="000E42E2" w:rsidP="00D764B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6" w:type="dxa"/>
            <w:gridSpan w:val="2"/>
            <w:vMerge/>
            <w:tcBorders>
              <w:bottom w:val="nil"/>
            </w:tcBorders>
          </w:tcPr>
          <w:p w14:paraId="74815AED" w14:textId="77777777" w:rsidR="000E42E2" w:rsidRPr="00A37E9C" w:rsidRDefault="000E42E2" w:rsidP="00D764BF"/>
        </w:tc>
        <w:tc>
          <w:tcPr>
            <w:tcW w:w="2399" w:type="dxa"/>
            <w:vMerge/>
          </w:tcPr>
          <w:p w14:paraId="218A23A5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00" w:type="dxa"/>
          </w:tcPr>
          <w:p w14:paraId="4B8639FF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222 –2 nm</w:t>
            </w:r>
          </w:p>
        </w:tc>
        <w:tc>
          <w:tcPr>
            <w:tcW w:w="2160" w:type="dxa"/>
          </w:tcPr>
          <w:p w14:paraId="776BC94B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2.95</w:t>
            </w:r>
          </w:p>
        </w:tc>
        <w:tc>
          <w:tcPr>
            <w:tcW w:w="1715" w:type="dxa"/>
          </w:tcPr>
          <w:p w14:paraId="7D164465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1.5</w:t>
            </w:r>
          </w:p>
        </w:tc>
      </w:tr>
      <w:tr w:rsidR="00A37E9C" w:rsidRPr="00A37E9C" w14:paraId="61EDE1C7" w14:textId="77777777" w:rsidTr="00D764BF">
        <w:trPr>
          <w:trHeight w:val="421"/>
        </w:trPr>
        <w:tc>
          <w:tcPr>
            <w:tcW w:w="2160" w:type="dxa"/>
            <w:vMerge w:val="restart"/>
          </w:tcPr>
          <w:p w14:paraId="01544146" w14:textId="77777777" w:rsidR="000E42E2" w:rsidRPr="00A37E9C" w:rsidRDefault="000E42E2" w:rsidP="00D764BF">
            <w:pPr>
              <w:rPr>
                <w:rFonts w:asciiTheme="majorBidi" w:hAnsiTheme="majorBidi" w:cstheme="majorBidi"/>
                <w:b/>
                <w:bCs/>
              </w:rPr>
            </w:pPr>
            <w:r w:rsidRPr="00A37E9C">
              <w:rPr>
                <w:rFonts w:asciiTheme="majorBidi" w:hAnsiTheme="majorBidi" w:cstheme="majorBidi"/>
                <w:b/>
                <w:bCs/>
              </w:rPr>
              <w:br/>
            </w:r>
            <w:r w:rsidRPr="00A37E9C">
              <w:rPr>
                <w:rFonts w:asciiTheme="majorBidi" w:hAnsiTheme="majorBidi" w:cstheme="majorBidi"/>
                <w:b/>
                <w:bCs/>
              </w:rPr>
              <w:br/>
            </w:r>
            <w:r w:rsidRPr="00A37E9C">
              <w:rPr>
                <w:rFonts w:asciiTheme="majorBidi" w:hAnsiTheme="majorBidi" w:cstheme="majorBidi"/>
                <w:b/>
                <w:bCs/>
              </w:rPr>
              <w:br/>
              <w:t>CPX N-Oxide</w:t>
            </w:r>
          </w:p>
        </w:tc>
        <w:tc>
          <w:tcPr>
            <w:tcW w:w="236" w:type="dxa"/>
            <w:gridSpan w:val="2"/>
            <w:vMerge w:val="restart"/>
            <w:tcBorders>
              <w:top w:val="nil"/>
            </w:tcBorders>
          </w:tcPr>
          <w:p w14:paraId="1858CEE2" w14:textId="77777777" w:rsidR="000E42E2" w:rsidRPr="00A37E9C" w:rsidRDefault="000E42E2" w:rsidP="00D764BF"/>
        </w:tc>
        <w:tc>
          <w:tcPr>
            <w:tcW w:w="2399" w:type="dxa"/>
            <w:vMerge w:val="restart"/>
          </w:tcPr>
          <w:p w14:paraId="22056D46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Flow rate</w:t>
            </w:r>
          </w:p>
        </w:tc>
        <w:tc>
          <w:tcPr>
            <w:tcW w:w="2400" w:type="dxa"/>
          </w:tcPr>
          <w:p w14:paraId="453DEC1C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 xml:space="preserve"> 1.3 +0.1 mL/ min</w:t>
            </w:r>
          </w:p>
        </w:tc>
        <w:tc>
          <w:tcPr>
            <w:tcW w:w="2160" w:type="dxa"/>
          </w:tcPr>
          <w:p w14:paraId="7397CFEA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6.2</w:t>
            </w:r>
          </w:p>
        </w:tc>
        <w:tc>
          <w:tcPr>
            <w:tcW w:w="1715" w:type="dxa"/>
          </w:tcPr>
          <w:p w14:paraId="22102F28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1.3</w:t>
            </w:r>
          </w:p>
        </w:tc>
      </w:tr>
      <w:tr w:rsidR="00A37E9C" w:rsidRPr="00A37E9C" w14:paraId="33613CC7" w14:textId="77777777" w:rsidTr="00D764BF">
        <w:trPr>
          <w:trHeight w:val="420"/>
        </w:trPr>
        <w:tc>
          <w:tcPr>
            <w:tcW w:w="2160" w:type="dxa"/>
            <w:vMerge/>
          </w:tcPr>
          <w:p w14:paraId="7DFB7DBC" w14:textId="77777777" w:rsidR="000E42E2" w:rsidRPr="00A37E9C" w:rsidRDefault="000E42E2" w:rsidP="00D764B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6" w:type="dxa"/>
            <w:gridSpan w:val="2"/>
            <w:vMerge/>
            <w:tcBorders>
              <w:bottom w:val="nil"/>
            </w:tcBorders>
          </w:tcPr>
          <w:p w14:paraId="34138B76" w14:textId="77777777" w:rsidR="000E42E2" w:rsidRPr="00A37E9C" w:rsidRDefault="000E42E2" w:rsidP="00D764BF"/>
        </w:tc>
        <w:tc>
          <w:tcPr>
            <w:tcW w:w="2399" w:type="dxa"/>
            <w:vMerge/>
          </w:tcPr>
          <w:p w14:paraId="6CD9F293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00" w:type="dxa"/>
          </w:tcPr>
          <w:p w14:paraId="003BE0E6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 xml:space="preserve"> 1.3 - 0.1 mL/ min</w:t>
            </w:r>
          </w:p>
        </w:tc>
        <w:tc>
          <w:tcPr>
            <w:tcW w:w="2160" w:type="dxa"/>
          </w:tcPr>
          <w:p w14:paraId="142F95D3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5.87</w:t>
            </w:r>
          </w:p>
        </w:tc>
        <w:tc>
          <w:tcPr>
            <w:tcW w:w="1715" w:type="dxa"/>
          </w:tcPr>
          <w:p w14:paraId="009370F6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1.75</w:t>
            </w:r>
          </w:p>
        </w:tc>
      </w:tr>
      <w:tr w:rsidR="00A37E9C" w:rsidRPr="00A37E9C" w14:paraId="67124F75" w14:textId="77777777" w:rsidTr="00D764BF">
        <w:trPr>
          <w:trHeight w:val="421"/>
        </w:trPr>
        <w:tc>
          <w:tcPr>
            <w:tcW w:w="2160" w:type="dxa"/>
            <w:vMerge/>
          </w:tcPr>
          <w:p w14:paraId="34657F29" w14:textId="77777777" w:rsidR="000E42E2" w:rsidRPr="00A37E9C" w:rsidRDefault="000E42E2" w:rsidP="00D764B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6" w:type="dxa"/>
            <w:gridSpan w:val="2"/>
            <w:vMerge w:val="restart"/>
            <w:tcBorders>
              <w:top w:val="nil"/>
            </w:tcBorders>
          </w:tcPr>
          <w:p w14:paraId="34CC0962" w14:textId="77777777" w:rsidR="000E42E2" w:rsidRPr="00A37E9C" w:rsidRDefault="000E42E2" w:rsidP="00D764BF"/>
        </w:tc>
        <w:tc>
          <w:tcPr>
            <w:tcW w:w="2399" w:type="dxa"/>
            <w:vMerge w:val="restart"/>
          </w:tcPr>
          <w:p w14:paraId="1290C501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pH values</w:t>
            </w:r>
          </w:p>
        </w:tc>
        <w:tc>
          <w:tcPr>
            <w:tcW w:w="2400" w:type="dxa"/>
          </w:tcPr>
          <w:p w14:paraId="56E26704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3 + 0.2 units</w:t>
            </w:r>
          </w:p>
        </w:tc>
        <w:tc>
          <w:tcPr>
            <w:tcW w:w="2160" w:type="dxa"/>
          </w:tcPr>
          <w:p w14:paraId="4696F25F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6.1</w:t>
            </w:r>
          </w:p>
        </w:tc>
        <w:tc>
          <w:tcPr>
            <w:tcW w:w="1715" w:type="dxa"/>
          </w:tcPr>
          <w:p w14:paraId="27DD1243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1.52</w:t>
            </w:r>
          </w:p>
        </w:tc>
      </w:tr>
      <w:tr w:rsidR="00A37E9C" w:rsidRPr="00A37E9C" w14:paraId="2A9EE099" w14:textId="77777777" w:rsidTr="00D764BF">
        <w:trPr>
          <w:trHeight w:val="420"/>
        </w:trPr>
        <w:tc>
          <w:tcPr>
            <w:tcW w:w="2160" w:type="dxa"/>
            <w:vMerge/>
          </w:tcPr>
          <w:p w14:paraId="447F2168" w14:textId="77777777" w:rsidR="000E42E2" w:rsidRPr="00A37E9C" w:rsidRDefault="000E42E2" w:rsidP="00D764B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6" w:type="dxa"/>
            <w:gridSpan w:val="2"/>
            <w:vMerge/>
            <w:tcBorders>
              <w:bottom w:val="nil"/>
            </w:tcBorders>
          </w:tcPr>
          <w:p w14:paraId="5C316DD1" w14:textId="77777777" w:rsidR="000E42E2" w:rsidRPr="00A37E9C" w:rsidRDefault="000E42E2" w:rsidP="00D764BF"/>
        </w:tc>
        <w:tc>
          <w:tcPr>
            <w:tcW w:w="2399" w:type="dxa"/>
            <w:vMerge/>
          </w:tcPr>
          <w:p w14:paraId="6F4EDF5D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00" w:type="dxa"/>
          </w:tcPr>
          <w:p w14:paraId="3FDBD6F7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3 – 0.2 unit</w:t>
            </w:r>
          </w:p>
        </w:tc>
        <w:tc>
          <w:tcPr>
            <w:tcW w:w="2160" w:type="dxa"/>
          </w:tcPr>
          <w:p w14:paraId="6FD29606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6.3</w:t>
            </w:r>
          </w:p>
        </w:tc>
        <w:tc>
          <w:tcPr>
            <w:tcW w:w="1715" w:type="dxa"/>
          </w:tcPr>
          <w:p w14:paraId="7CD24B47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1.46</w:t>
            </w:r>
          </w:p>
        </w:tc>
      </w:tr>
      <w:tr w:rsidR="00A37E9C" w:rsidRPr="00A37E9C" w14:paraId="50A49FF1" w14:textId="77777777" w:rsidTr="00D764BF">
        <w:trPr>
          <w:trHeight w:val="421"/>
        </w:trPr>
        <w:tc>
          <w:tcPr>
            <w:tcW w:w="2160" w:type="dxa"/>
            <w:vMerge/>
          </w:tcPr>
          <w:p w14:paraId="2C1B2686" w14:textId="77777777" w:rsidR="000E42E2" w:rsidRPr="00A37E9C" w:rsidRDefault="000E42E2" w:rsidP="00D764B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6" w:type="dxa"/>
            <w:gridSpan w:val="2"/>
            <w:vMerge w:val="restart"/>
            <w:tcBorders>
              <w:top w:val="nil"/>
            </w:tcBorders>
          </w:tcPr>
          <w:p w14:paraId="28A1AD76" w14:textId="77777777" w:rsidR="000E42E2" w:rsidRPr="00A37E9C" w:rsidRDefault="000E42E2" w:rsidP="00D764BF"/>
        </w:tc>
        <w:tc>
          <w:tcPr>
            <w:tcW w:w="2399" w:type="dxa"/>
            <w:vMerge w:val="restart"/>
          </w:tcPr>
          <w:p w14:paraId="5D8845FB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Wavelength</w:t>
            </w:r>
          </w:p>
        </w:tc>
        <w:tc>
          <w:tcPr>
            <w:tcW w:w="2400" w:type="dxa"/>
          </w:tcPr>
          <w:p w14:paraId="4FF19E47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222 +2 nm</w:t>
            </w:r>
          </w:p>
        </w:tc>
        <w:tc>
          <w:tcPr>
            <w:tcW w:w="2160" w:type="dxa"/>
          </w:tcPr>
          <w:p w14:paraId="0351D972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6.12</w:t>
            </w:r>
          </w:p>
        </w:tc>
        <w:tc>
          <w:tcPr>
            <w:tcW w:w="1715" w:type="dxa"/>
          </w:tcPr>
          <w:p w14:paraId="760FA11C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1.66</w:t>
            </w:r>
          </w:p>
        </w:tc>
      </w:tr>
      <w:tr w:rsidR="00A37E9C" w:rsidRPr="00A37E9C" w14:paraId="0CD9596A" w14:textId="77777777" w:rsidTr="00D764BF">
        <w:trPr>
          <w:trHeight w:val="420"/>
        </w:trPr>
        <w:tc>
          <w:tcPr>
            <w:tcW w:w="2160" w:type="dxa"/>
            <w:vMerge/>
          </w:tcPr>
          <w:p w14:paraId="5698B931" w14:textId="77777777" w:rsidR="000E42E2" w:rsidRPr="00A37E9C" w:rsidRDefault="000E42E2" w:rsidP="00D764B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6" w:type="dxa"/>
            <w:gridSpan w:val="2"/>
            <w:vMerge/>
            <w:tcBorders>
              <w:bottom w:val="nil"/>
            </w:tcBorders>
          </w:tcPr>
          <w:p w14:paraId="3C056212" w14:textId="77777777" w:rsidR="000E42E2" w:rsidRPr="00A37E9C" w:rsidRDefault="000E42E2" w:rsidP="00D764BF"/>
        </w:tc>
        <w:tc>
          <w:tcPr>
            <w:tcW w:w="2399" w:type="dxa"/>
            <w:vMerge/>
          </w:tcPr>
          <w:p w14:paraId="35901B24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00" w:type="dxa"/>
          </w:tcPr>
          <w:p w14:paraId="746DFC4E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222 –2 nm</w:t>
            </w:r>
          </w:p>
        </w:tc>
        <w:tc>
          <w:tcPr>
            <w:tcW w:w="2160" w:type="dxa"/>
          </w:tcPr>
          <w:p w14:paraId="3A75406F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5.86</w:t>
            </w:r>
          </w:p>
        </w:tc>
        <w:tc>
          <w:tcPr>
            <w:tcW w:w="1715" w:type="dxa"/>
          </w:tcPr>
          <w:p w14:paraId="3F35C528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1.25</w:t>
            </w:r>
          </w:p>
        </w:tc>
      </w:tr>
      <w:tr w:rsidR="00A37E9C" w:rsidRPr="00A37E9C" w14:paraId="4E4C1682" w14:textId="77777777" w:rsidTr="00D764BF">
        <w:trPr>
          <w:trHeight w:val="421"/>
        </w:trPr>
        <w:tc>
          <w:tcPr>
            <w:tcW w:w="2160" w:type="dxa"/>
            <w:vMerge w:val="restart"/>
          </w:tcPr>
          <w:p w14:paraId="0947EEBC" w14:textId="77777777" w:rsidR="000E42E2" w:rsidRPr="00A37E9C" w:rsidRDefault="000E42E2" w:rsidP="00D764BF">
            <w:pPr>
              <w:rPr>
                <w:rFonts w:asciiTheme="majorBidi" w:hAnsiTheme="majorBidi" w:cstheme="majorBidi"/>
                <w:b/>
                <w:bCs/>
              </w:rPr>
            </w:pPr>
            <w:r w:rsidRPr="00A37E9C">
              <w:rPr>
                <w:rFonts w:asciiTheme="majorBidi" w:hAnsiTheme="majorBidi" w:cstheme="majorBidi"/>
                <w:b/>
                <w:bCs/>
              </w:rPr>
              <w:br/>
            </w:r>
            <w:r w:rsidRPr="00A37E9C">
              <w:rPr>
                <w:rFonts w:asciiTheme="majorBidi" w:hAnsiTheme="majorBidi" w:cstheme="majorBidi"/>
                <w:b/>
                <w:bCs/>
              </w:rPr>
              <w:br/>
            </w:r>
            <w:r w:rsidRPr="00A37E9C">
              <w:rPr>
                <w:rFonts w:asciiTheme="majorBidi" w:hAnsiTheme="majorBidi" w:cstheme="majorBidi"/>
                <w:b/>
                <w:bCs/>
              </w:rPr>
              <w:br/>
              <w:t>THP</w:t>
            </w:r>
          </w:p>
        </w:tc>
        <w:tc>
          <w:tcPr>
            <w:tcW w:w="236" w:type="dxa"/>
            <w:gridSpan w:val="2"/>
            <w:vMerge w:val="restart"/>
            <w:tcBorders>
              <w:top w:val="nil"/>
            </w:tcBorders>
          </w:tcPr>
          <w:p w14:paraId="279E50C1" w14:textId="77777777" w:rsidR="000E42E2" w:rsidRPr="00A37E9C" w:rsidRDefault="000E42E2" w:rsidP="00D764BF"/>
        </w:tc>
        <w:tc>
          <w:tcPr>
            <w:tcW w:w="2399" w:type="dxa"/>
            <w:vMerge w:val="restart"/>
          </w:tcPr>
          <w:p w14:paraId="7F8CC743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Flow rate</w:t>
            </w:r>
          </w:p>
        </w:tc>
        <w:tc>
          <w:tcPr>
            <w:tcW w:w="2400" w:type="dxa"/>
          </w:tcPr>
          <w:p w14:paraId="56C55CA9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 xml:space="preserve"> 1.3 +0.1 mL/ min</w:t>
            </w:r>
          </w:p>
        </w:tc>
        <w:tc>
          <w:tcPr>
            <w:tcW w:w="2160" w:type="dxa"/>
          </w:tcPr>
          <w:p w14:paraId="6C809B08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2.4</w:t>
            </w:r>
          </w:p>
        </w:tc>
        <w:tc>
          <w:tcPr>
            <w:tcW w:w="1715" w:type="dxa"/>
          </w:tcPr>
          <w:p w14:paraId="1CC8615E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1.4</w:t>
            </w:r>
          </w:p>
        </w:tc>
      </w:tr>
      <w:tr w:rsidR="00A37E9C" w:rsidRPr="00A37E9C" w14:paraId="4379B61F" w14:textId="77777777" w:rsidTr="00D764BF">
        <w:trPr>
          <w:trHeight w:val="420"/>
        </w:trPr>
        <w:tc>
          <w:tcPr>
            <w:tcW w:w="2160" w:type="dxa"/>
            <w:vMerge/>
          </w:tcPr>
          <w:p w14:paraId="58085E61" w14:textId="77777777" w:rsidR="000E42E2" w:rsidRPr="00A37E9C" w:rsidRDefault="000E42E2" w:rsidP="00D764B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6" w:type="dxa"/>
            <w:gridSpan w:val="2"/>
            <w:vMerge/>
            <w:tcBorders>
              <w:bottom w:val="nil"/>
            </w:tcBorders>
          </w:tcPr>
          <w:p w14:paraId="54199152" w14:textId="77777777" w:rsidR="000E42E2" w:rsidRPr="00A37E9C" w:rsidRDefault="000E42E2" w:rsidP="00D764BF"/>
        </w:tc>
        <w:tc>
          <w:tcPr>
            <w:tcW w:w="2399" w:type="dxa"/>
            <w:vMerge/>
          </w:tcPr>
          <w:p w14:paraId="73E8C7B5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00" w:type="dxa"/>
          </w:tcPr>
          <w:p w14:paraId="4442718D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 xml:space="preserve"> 1.3 - 0.1 mL/ min</w:t>
            </w:r>
          </w:p>
        </w:tc>
        <w:tc>
          <w:tcPr>
            <w:tcW w:w="2160" w:type="dxa"/>
          </w:tcPr>
          <w:p w14:paraId="440AFF5F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2.61</w:t>
            </w:r>
          </w:p>
        </w:tc>
        <w:tc>
          <w:tcPr>
            <w:tcW w:w="1715" w:type="dxa"/>
          </w:tcPr>
          <w:p w14:paraId="74F3AE7C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1.1</w:t>
            </w:r>
          </w:p>
        </w:tc>
      </w:tr>
      <w:tr w:rsidR="00A37E9C" w:rsidRPr="00A37E9C" w14:paraId="2479BD71" w14:textId="77777777" w:rsidTr="00D764BF">
        <w:trPr>
          <w:trHeight w:val="445"/>
        </w:trPr>
        <w:tc>
          <w:tcPr>
            <w:tcW w:w="2160" w:type="dxa"/>
            <w:vMerge/>
          </w:tcPr>
          <w:p w14:paraId="2F4C8C78" w14:textId="77777777" w:rsidR="000E42E2" w:rsidRPr="00A37E9C" w:rsidRDefault="000E42E2" w:rsidP="00D764BF"/>
        </w:tc>
        <w:tc>
          <w:tcPr>
            <w:tcW w:w="236" w:type="dxa"/>
            <w:gridSpan w:val="2"/>
            <w:vMerge w:val="restart"/>
            <w:tcBorders>
              <w:top w:val="nil"/>
            </w:tcBorders>
          </w:tcPr>
          <w:p w14:paraId="26B59CD4" w14:textId="77777777" w:rsidR="000E42E2" w:rsidRPr="00A37E9C" w:rsidRDefault="000E42E2" w:rsidP="00D764BF"/>
        </w:tc>
        <w:tc>
          <w:tcPr>
            <w:tcW w:w="2399" w:type="dxa"/>
            <w:vMerge w:val="restart"/>
          </w:tcPr>
          <w:p w14:paraId="204E4490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pH values</w:t>
            </w:r>
          </w:p>
        </w:tc>
        <w:tc>
          <w:tcPr>
            <w:tcW w:w="2400" w:type="dxa"/>
          </w:tcPr>
          <w:p w14:paraId="75A91017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3 + 0.2 units</w:t>
            </w:r>
          </w:p>
        </w:tc>
        <w:tc>
          <w:tcPr>
            <w:tcW w:w="2160" w:type="dxa"/>
          </w:tcPr>
          <w:p w14:paraId="71DB4301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2.1</w:t>
            </w:r>
          </w:p>
        </w:tc>
        <w:tc>
          <w:tcPr>
            <w:tcW w:w="1715" w:type="dxa"/>
          </w:tcPr>
          <w:p w14:paraId="03A678ED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1.63</w:t>
            </w:r>
          </w:p>
        </w:tc>
      </w:tr>
      <w:tr w:rsidR="00A37E9C" w:rsidRPr="00A37E9C" w14:paraId="554BF171" w14:textId="77777777" w:rsidTr="00D764BF">
        <w:trPr>
          <w:trHeight w:val="445"/>
        </w:trPr>
        <w:tc>
          <w:tcPr>
            <w:tcW w:w="2160" w:type="dxa"/>
            <w:vMerge/>
          </w:tcPr>
          <w:p w14:paraId="6D656B5E" w14:textId="77777777" w:rsidR="000E42E2" w:rsidRPr="00A37E9C" w:rsidRDefault="000E42E2" w:rsidP="00D764BF"/>
        </w:tc>
        <w:tc>
          <w:tcPr>
            <w:tcW w:w="236" w:type="dxa"/>
            <w:gridSpan w:val="2"/>
            <w:vMerge/>
            <w:tcBorders>
              <w:bottom w:val="nil"/>
            </w:tcBorders>
          </w:tcPr>
          <w:p w14:paraId="66D4F4C0" w14:textId="77777777" w:rsidR="000E42E2" w:rsidRPr="00A37E9C" w:rsidRDefault="000E42E2" w:rsidP="00D764BF"/>
        </w:tc>
        <w:tc>
          <w:tcPr>
            <w:tcW w:w="2399" w:type="dxa"/>
            <w:vMerge/>
          </w:tcPr>
          <w:p w14:paraId="12BE507B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00" w:type="dxa"/>
          </w:tcPr>
          <w:p w14:paraId="2A223349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3 – 0.2 unit</w:t>
            </w:r>
          </w:p>
        </w:tc>
        <w:tc>
          <w:tcPr>
            <w:tcW w:w="2160" w:type="dxa"/>
          </w:tcPr>
          <w:p w14:paraId="7D163EA0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1.93</w:t>
            </w:r>
          </w:p>
        </w:tc>
        <w:tc>
          <w:tcPr>
            <w:tcW w:w="1715" w:type="dxa"/>
          </w:tcPr>
          <w:p w14:paraId="596D686D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1.34</w:t>
            </w:r>
          </w:p>
        </w:tc>
      </w:tr>
      <w:tr w:rsidR="00A37E9C" w:rsidRPr="00A37E9C" w14:paraId="7DA0FFBE" w14:textId="77777777" w:rsidTr="00D764BF">
        <w:trPr>
          <w:trHeight w:val="389"/>
        </w:trPr>
        <w:tc>
          <w:tcPr>
            <w:tcW w:w="2160" w:type="dxa"/>
            <w:vMerge/>
          </w:tcPr>
          <w:p w14:paraId="5D7A5FB4" w14:textId="77777777" w:rsidR="000E42E2" w:rsidRPr="00A37E9C" w:rsidRDefault="000E42E2" w:rsidP="00D764BF"/>
        </w:tc>
        <w:tc>
          <w:tcPr>
            <w:tcW w:w="236" w:type="dxa"/>
            <w:gridSpan w:val="2"/>
            <w:vMerge w:val="restart"/>
            <w:tcBorders>
              <w:top w:val="nil"/>
            </w:tcBorders>
          </w:tcPr>
          <w:p w14:paraId="3AB66C8F" w14:textId="77777777" w:rsidR="000E42E2" w:rsidRPr="00A37E9C" w:rsidRDefault="000E42E2" w:rsidP="00D764BF"/>
        </w:tc>
        <w:tc>
          <w:tcPr>
            <w:tcW w:w="2399" w:type="dxa"/>
            <w:vMerge w:val="restart"/>
          </w:tcPr>
          <w:p w14:paraId="036F8092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Wavelength</w:t>
            </w:r>
          </w:p>
        </w:tc>
        <w:tc>
          <w:tcPr>
            <w:tcW w:w="2400" w:type="dxa"/>
          </w:tcPr>
          <w:p w14:paraId="67A4139D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222 +2 nm</w:t>
            </w:r>
          </w:p>
        </w:tc>
        <w:tc>
          <w:tcPr>
            <w:tcW w:w="2160" w:type="dxa"/>
          </w:tcPr>
          <w:p w14:paraId="1C915F2E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2.21</w:t>
            </w:r>
          </w:p>
        </w:tc>
        <w:tc>
          <w:tcPr>
            <w:tcW w:w="1715" w:type="dxa"/>
          </w:tcPr>
          <w:p w14:paraId="0FFD25D4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1.27</w:t>
            </w:r>
          </w:p>
        </w:tc>
      </w:tr>
      <w:tr w:rsidR="00A37E9C" w:rsidRPr="00A37E9C" w14:paraId="1AC717D0" w14:textId="77777777" w:rsidTr="00D764BF">
        <w:trPr>
          <w:trHeight w:val="388"/>
        </w:trPr>
        <w:tc>
          <w:tcPr>
            <w:tcW w:w="2160" w:type="dxa"/>
            <w:vMerge/>
          </w:tcPr>
          <w:p w14:paraId="2480120A" w14:textId="77777777" w:rsidR="000E42E2" w:rsidRPr="00A37E9C" w:rsidRDefault="000E42E2" w:rsidP="00D764BF"/>
        </w:tc>
        <w:tc>
          <w:tcPr>
            <w:tcW w:w="236" w:type="dxa"/>
            <w:gridSpan w:val="2"/>
            <w:vMerge/>
          </w:tcPr>
          <w:p w14:paraId="6040C067" w14:textId="77777777" w:rsidR="000E42E2" w:rsidRPr="00A37E9C" w:rsidRDefault="000E42E2" w:rsidP="00D764BF"/>
        </w:tc>
        <w:tc>
          <w:tcPr>
            <w:tcW w:w="2399" w:type="dxa"/>
            <w:vMerge/>
          </w:tcPr>
          <w:p w14:paraId="2F222728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00" w:type="dxa"/>
          </w:tcPr>
          <w:p w14:paraId="4C44E70C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222 –2 nm</w:t>
            </w:r>
          </w:p>
        </w:tc>
        <w:tc>
          <w:tcPr>
            <w:tcW w:w="2160" w:type="dxa"/>
          </w:tcPr>
          <w:p w14:paraId="0A609613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2.45</w:t>
            </w:r>
          </w:p>
        </w:tc>
        <w:tc>
          <w:tcPr>
            <w:tcW w:w="1715" w:type="dxa"/>
          </w:tcPr>
          <w:p w14:paraId="3669FACB" w14:textId="77777777" w:rsidR="000E42E2" w:rsidRPr="00A37E9C" w:rsidRDefault="000E42E2" w:rsidP="00D764BF">
            <w:pPr>
              <w:rPr>
                <w:rFonts w:asciiTheme="majorBidi" w:hAnsiTheme="majorBidi" w:cstheme="majorBidi"/>
              </w:rPr>
            </w:pPr>
            <w:r w:rsidRPr="00A37E9C">
              <w:rPr>
                <w:rFonts w:asciiTheme="majorBidi" w:hAnsiTheme="majorBidi" w:cstheme="majorBidi"/>
              </w:rPr>
              <w:t>1.33</w:t>
            </w:r>
          </w:p>
        </w:tc>
      </w:tr>
    </w:tbl>
    <w:p w14:paraId="0C5E7DD5" w14:textId="25B19DC0" w:rsidR="00D764BF" w:rsidRPr="00A37E9C" w:rsidRDefault="000E42E2" w:rsidP="00D764BF">
      <w:pPr>
        <w:jc w:val="both"/>
        <w:rPr>
          <w:rFonts w:asciiTheme="majorBidi" w:hAnsiTheme="majorBidi" w:cstheme="majorBidi"/>
          <w:sz w:val="16"/>
          <w:szCs w:val="16"/>
        </w:rPr>
        <w:sectPr w:rsidR="00D764BF" w:rsidRPr="00A37E9C" w:rsidSect="00A37E9C">
          <w:footerReference w:type="default" r:id="rId9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t>Table S-5: Robustness</w:t>
      </w:r>
      <w:r w:rsidR="00D764BF" w:rsidRPr="00A37E9C">
        <w:rPr>
          <w:rFonts w:asciiTheme="majorBidi" w:hAnsiTheme="majorBidi" w:cstheme="majorBidi"/>
          <w:sz w:val="16"/>
          <w:szCs w:val="16"/>
        </w:rPr>
        <w:t xml:space="preserve"> </w:t>
      </w:r>
      <w:r w:rsidR="00D764BF"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t>is assessed by applying small changes in scanning wavelength (± 2       nm), flow rate (± 0.1 mL/min) and buffer pH (± 0.2)</w:t>
      </w:r>
    </w:p>
    <w:p w14:paraId="10276B06" w14:textId="200E120C" w:rsidR="0096222F" w:rsidRPr="00A37E9C" w:rsidRDefault="0096222F" w:rsidP="00C535C9">
      <w:pPr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1220524F" w14:textId="77777777" w:rsidR="0096222F" w:rsidRPr="00A37E9C" w:rsidRDefault="0096222F" w:rsidP="00C535C9">
      <w:pPr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39D20609" w14:textId="77777777" w:rsidR="000E42E2" w:rsidRPr="00A37E9C" w:rsidRDefault="000E42E2" w:rsidP="00C535C9">
      <w:pPr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241B34FD" w14:textId="558A6859" w:rsidR="00C535C9" w:rsidRPr="00A37E9C" w:rsidRDefault="00C535C9" w:rsidP="00C535C9">
      <w:r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t>Table S-</w:t>
      </w:r>
      <w:r w:rsidR="00E769E4"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t>6</w:t>
      </w:r>
      <w:r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: Statistical comparison for the results obtained by the proposed HPLC methods </w:t>
      </w:r>
      <w:r w:rsidRPr="00A37E9C">
        <w:rPr>
          <w:rFonts w:asciiTheme="majorBidi" w:hAnsiTheme="majorBidi" w:cstheme="majorBidi"/>
          <w:b/>
          <w:bCs/>
          <w:sz w:val="24"/>
          <w:szCs w:val="24"/>
          <w:lang w:bidi="ar-EG"/>
        </w:rPr>
        <w:br/>
        <w:t xml:space="preserve">               and the reported method for CPX and CAF in its pure powdered form.</w:t>
      </w:r>
    </w:p>
    <w:tbl>
      <w:tblPr>
        <w:tblpPr w:leftFromText="180" w:rightFromText="180" w:vertAnchor="text" w:horzAnchor="page" w:tblpX="781" w:tblpY="168"/>
        <w:tblW w:w="106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1701"/>
        <w:gridCol w:w="2410"/>
        <w:gridCol w:w="1619"/>
        <w:gridCol w:w="2492"/>
      </w:tblGrid>
      <w:tr w:rsidR="00A37E9C" w:rsidRPr="00A37E9C" w14:paraId="1AC3E91E" w14:textId="77777777" w:rsidTr="00597A78">
        <w:trPr>
          <w:trHeight w:val="474"/>
        </w:trPr>
        <w:tc>
          <w:tcPr>
            <w:tcW w:w="2405" w:type="dxa"/>
            <w:vMerge w:val="restart"/>
            <w:shd w:val="clear" w:color="auto" w:fill="auto"/>
            <w:noWrap/>
            <w:vAlign w:val="center"/>
            <w:hideMark/>
          </w:tcPr>
          <w:p w14:paraId="42CC80DD" w14:textId="77777777" w:rsidR="00C535C9" w:rsidRPr="00A37E9C" w:rsidRDefault="00C535C9" w:rsidP="00597A7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Item</w:t>
            </w:r>
          </w:p>
        </w:tc>
        <w:tc>
          <w:tcPr>
            <w:tcW w:w="4111" w:type="dxa"/>
            <w:gridSpan w:val="2"/>
            <w:shd w:val="clear" w:color="auto" w:fill="auto"/>
            <w:noWrap/>
            <w:vAlign w:val="bottom"/>
            <w:hideMark/>
          </w:tcPr>
          <w:p w14:paraId="3A78658B" w14:textId="77777777" w:rsidR="00C535C9" w:rsidRPr="00A37E9C" w:rsidRDefault="00C535C9" w:rsidP="00597A7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CPX</w:t>
            </w:r>
          </w:p>
        </w:tc>
        <w:tc>
          <w:tcPr>
            <w:tcW w:w="4111" w:type="dxa"/>
            <w:gridSpan w:val="2"/>
            <w:shd w:val="clear" w:color="auto" w:fill="auto"/>
            <w:noWrap/>
            <w:vAlign w:val="bottom"/>
            <w:hideMark/>
          </w:tcPr>
          <w:p w14:paraId="37DC555F" w14:textId="77777777" w:rsidR="00C535C9" w:rsidRPr="00A37E9C" w:rsidRDefault="00C535C9" w:rsidP="00597A7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CAF</w:t>
            </w:r>
          </w:p>
        </w:tc>
      </w:tr>
      <w:tr w:rsidR="00A37E9C" w:rsidRPr="00A37E9C" w14:paraId="3ED7869F" w14:textId="77777777" w:rsidTr="00597A78">
        <w:trPr>
          <w:trHeight w:val="474"/>
        </w:trPr>
        <w:tc>
          <w:tcPr>
            <w:tcW w:w="2405" w:type="dxa"/>
            <w:vMerge/>
            <w:shd w:val="clear" w:color="auto" w:fill="auto"/>
            <w:noWrap/>
            <w:vAlign w:val="bottom"/>
            <w:hideMark/>
          </w:tcPr>
          <w:p w14:paraId="68D2E1F0" w14:textId="77777777" w:rsidR="00C535C9" w:rsidRPr="00A37E9C" w:rsidRDefault="00C535C9" w:rsidP="00597A7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329D4F" w14:textId="77777777" w:rsidR="00C535C9" w:rsidRPr="00A37E9C" w:rsidRDefault="00C535C9" w:rsidP="00597A7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HPLC method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9C9D9D6" w14:textId="759F6931" w:rsidR="00C535C9" w:rsidRPr="00A37E9C" w:rsidRDefault="00C535C9" w:rsidP="00597A78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Reported method </w:t>
            </w:r>
            <w:r w:rsidRPr="00A37E9C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[</w:t>
            </w:r>
            <w:r w:rsidR="008459BB"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  <w:r w:rsidR="000E42E2"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]</w:t>
            </w:r>
          </w:p>
        </w:tc>
        <w:tc>
          <w:tcPr>
            <w:tcW w:w="1619" w:type="dxa"/>
            <w:shd w:val="clear" w:color="auto" w:fill="auto"/>
            <w:noWrap/>
            <w:vAlign w:val="bottom"/>
            <w:hideMark/>
          </w:tcPr>
          <w:p w14:paraId="6FB69D36" w14:textId="77777777" w:rsidR="00C535C9" w:rsidRPr="00A37E9C" w:rsidRDefault="00C535C9" w:rsidP="00597A7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HPLC method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4BBA22D8" w14:textId="555541F5" w:rsidR="00C535C9" w:rsidRPr="00A37E9C" w:rsidRDefault="00C535C9" w:rsidP="00597A7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Reported method </w:t>
            </w:r>
            <w:r w:rsidRPr="00A37E9C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[1</w:t>
            </w:r>
            <w:r w:rsidR="000E42E2"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]</w:t>
            </w:r>
          </w:p>
        </w:tc>
      </w:tr>
      <w:tr w:rsidR="00A37E9C" w:rsidRPr="00A37E9C" w14:paraId="6F72BA24" w14:textId="77777777" w:rsidTr="00597A78">
        <w:trPr>
          <w:trHeight w:val="474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D54468B" w14:textId="77777777" w:rsidR="00C535C9" w:rsidRPr="00A37E9C" w:rsidRDefault="00C535C9" w:rsidP="00597A7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52338F5" w14:textId="77777777" w:rsidR="00C535C9" w:rsidRPr="00A37E9C" w:rsidRDefault="00C535C9" w:rsidP="00597A7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100.207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34CEF96" w14:textId="77777777" w:rsidR="00C535C9" w:rsidRPr="00A37E9C" w:rsidRDefault="00C535C9" w:rsidP="00597A7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100.06</w:t>
            </w:r>
          </w:p>
        </w:tc>
        <w:tc>
          <w:tcPr>
            <w:tcW w:w="1619" w:type="dxa"/>
            <w:shd w:val="clear" w:color="auto" w:fill="auto"/>
            <w:noWrap/>
            <w:vAlign w:val="bottom"/>
          </w:tcPr>
          <w:p w14:paraId="79902C80" w14:textId="77777777" w:rsidR="00C535C9" w:rsidRPr="00A37E9C" w:rsidRDefault="00C535C9" w:rsidP="00597A7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99.81</w:t>
            </w:r>
          </w:p>
        </w:tc>
        <w:tc>
          <w:tcPr>
            <w:tcW w:w="2492" w:type="dxa"/>
            <w:shd w:val="clear" w:color="auto" w:fill="auto"/>
            <w:noWrap/>
            <w:vAlign w:val="bottom"/>
          </w:tcPr>
          <w:p w14:paraId="2B0810A1" w14:textId="77777777" w:rsidR="00C535C9" w:rsidRPr="00A37E9C" w:rsidRDefault="00C535C9" w:rsidP="00597A7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99.43</w:t>
            </w:r>
          </w:p>
        </w:tc>
      </w:tr>
      <w:tr w:rsidR="00A37E9C" w:rsidRPr="00A37E9C" w14:paraId="13D097D4" w14:textId="77777777" w:rsidTr="00597A78">
        <w:trPr>
          <w:trHeight w:val="474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F5BE620" w14:textId="77777777" w:rsidR="00C535C9" w:rsidRPr="00A37E9C" w:rsidRDefault="00C535C9" w:rsidP="00597A7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S.D.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3981498" w14:textId="77777777" w:rsidR="00C535C9" w:rsidRPr="00A37E9C" w:rsidRDefault="00C535C9" w:rsidP="00597A7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0.624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C5AE330" w14:textId="77777777" w:rsidR="00C535C9" w:rsidRPr="00A37E9C" w:rsidRDefault="00C535C9" w:rsidP="00597A7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0.47</w:t>
            </w:r>
          </w:p>
        </w:tc>
        <w:tc>
          <w:tcPr>
            <w:tcW w:w="1619" w:type="dxa"/>
            <w:shd w:val="clear" w:color="auto" w:fill="auto"/>
            <w:noWrap/>
            <w:vAlign w:val="bottom"/>
          </w:tcPr>
          <w:p w14:paraId="65CA655A" w14:textId="77777777" w:rsidR="00C535C9" w:rsidRPr="00A37E9C" w:rsidRDefault="00C535C9" w:rsidP="00597A7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0.722</w:t>
            </w:r>
          </w:p>
        </w:tc>
        <w:tc>
          <w:tcPr>
            <w:tcW w:w="2492" w:type="dxa"/>
            <w:shd w:val="clear" w:color="auto" w:fill="auto"/>
            <w:noWrap/>
            <w:vAlign w:val="bottom"/>
          </w:tcPr>
          <w:p w14:paraId="209F2163" w14:textId="77777777" w:rsidR="00C535C9" w:rsidRPr="00A37E9C" w:rsidRDefault="00C535C9" w:rsidP="00597A7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0.60</w:t>
            </w:r>
          </w:p>
        </w:tc>
      </w:tr>
      <w:tr w:rsidR="00A37E9C" w:rsidRPr="00A37E9C" w14:paraId="77EF1D1D" w14:textId="77777777" w:rsidTr="00597A78">
        <w:trPr>
          <w:trHeight w:val="474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45D50B8" w14:textId="77777777" w:rsidR="00C535C9" w:rsidRPr="00A37E9C" w:rsidRDefault="00C535C9" w:rsidP="00597A7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Varian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AEE7F3B" w14:textId="77777777" w:rsidR="00C535C9" w:rsidRPr="00A37E9C" w:rsidRDefault="00C535C9" w:rsidP="00597A7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0.787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A93D2DA" w14:textId="77777777" w:rsidR="00C535C9" w:rsidRPr="00A37E9C" w:rsidRDefault="00C535C9" w:rsidP="00597A7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0.22</w:t>
            </w:r>
          </w:p>
        </w:tc>
        <w:tc>
          <w:tcPr>
            <w:tcW w:w="1619" w:type="dxa"/>
            <w:shd w:val="clear" w:color="auto" w:fill="auto"/>
            <w:noWrap/>
            <w:vAlign w:val="bottom"/>
          </w:tcPr>
          <w:p w14:paraId="540CB58F" w14:textId="77777777" w:rsidR="00C535C9" w:rsidRPr="00A37E9C" w:rsidRDefault="00C535C9" w:rsidP="00597A7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0.521</w:t>
            </w:r>
          </w:p>
        </w:tc>
        <w:tc>
          <w:tcPr>
            <w:tcW w:w="2492" w:type="dxa"/>
            <w:shd w:val="clear" w:color="auto" w:fill="auto"/>
            <w:noWrap/>
            <w:vAlign w:val="bottom"/>
          </w:tcPr>
          <w:p w14:paraId="069E09EA" w14:textId="77777777" w:rsidR="00C535C9" w:rsidRPr="00A37E9C" w:rsidRDefault="00C535C9" w:rsidP="00597A7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0.36</w:t>
            </w:r>
          </w:p>
        </w:tc>
      </w:tr>
      <w:tr w:rsidR="00A37E9C" w:rsidRPr="00A37E9C" w14:paraId="4E8B3DB1" w14:textId="77777777" w:rsidTr="00597A78">
        <w:trPr>
          <w:trHeight w:val="474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B3CC9D6" w14:textId="77777777" w:rsidR="00C535C9" w:rsidRPr="00A37E9C" w:rsidRDefault="00C535C9" w:rsidP="00597A7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617EA96" w14:textId="77777777" w:rsidR="00C535C9" w:rsidRPr="00A37E9C" w:rsidRDefault="00C535C9" w:rsidP="00597A7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E8F6025" w14:textId="77777777" w:rsidR="00C535C9" w:rsidRPr="00A37E9C" w:rsidRDefault="00C535C9" w:rsidP="00597A7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619" w:type="dxa"/>
            <w:shd w:val="clear" w:color="auto" w:fill="auto"/>
            <w:noWrap/>
            <w:vAlign w:val="bottom"/>
          </w:tcPr>
          <w:p w14:paraId="0D685B9D" w14:textId="77777777" w:rsidR="00C535C9" w:rsidRPr="00A37E9C" w:rsidRDefault="00C535C9" w:rsidP="00597A7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492" w:type="dxa"/>
            <w:shd w:val="clear" w:color="auto" w:fill="auto"/>
            <w:noWrap/>
            <w:vAlign w:val="bottom"/>
          </w:tcPr>
          <w:p w14:paraId="778F465C" w14:textId="77777777" w:rsidR="00C535C9" w:rsidRPr="00A37E9C" w:rsidRDefault="00C535C9" w:rsidP="00597A7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</w:tr>
      <w:tr w:rsidR="00A37E9C" w:rsidRPr="00A37E9C" w14:paraId="4C4E4362" w14:textId="77777777" w:rsidTr="00597A78">
        <w:trPr>
          <w:trHeight w:val="474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ECA9C52" w14:textId="77777777" w:rsidR="00C535C9" w:rsidRPr="00A37E9C" w:rsidRDefault="00C535C9" w:rsidP="00597A7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tudent's t-test </w:t>
            </w:r>
            <w:r w:rsidRPr="00A37E9C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b</w:t>
            </w: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(2.23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DDBDAA4" w14:textId="77777777" w:rsidR="00C535C9" w:rsidRPr="00A37E9C" w:rsidRDefault="00C535C9" w:rsidP="00597A7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0.908</w:t>
            </w:r>
          </w:p>
        </w:tc>
        <w:tc>
          <w:tcPr>
            <w:tcW w:w="2410" w:type="dxa"/>
            <w:vMerge w:val="restart"/>
            <w:shd w:val="clear" w:color="auto" w:fill="auto"/>
            <w:noWrap/>
            <w:vAlign w:val="bottom"/>
          </w:tcPr>
          <w:p w14:paraId="065FB227" w14:textId="77777777" w:rsidR="00C535C9" w:rsidRPr="00A37E9C" w:rsidRDefault="00C535C9" w:rsidP="00597A7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619" w:type="dxa"/>
            <w:shd w:val="clear" w:color="auto" w:fill="auto"/>
            <w:noWrap/>
            <w:vAlign w:val="bottom"/>
          </w:tcPr>
          <w:p w14:paraId="20423D37" w14:textId="77777777" w:rsidR="00C535C9" w:rsidRPr="00A37E9C" w:rsidRDefault="00C535C9" w:rsidP="00597A7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1.206</w:t>
            </w:r>
          </w:p>
        </w:tc>
        <w:tc>
          <w:tcPr>
            <w:tcW w:w="2492" w:type="dxa"/>
            <w:vMerge w:val="restart"/>
            <w:shd w:val="clear" w:color="auto" w:fill="auto"/>
            <w:noWrap/>
            <w:vAlign w:val="bottom"/>
          </w:tcPr>
          <w:p w14:paraId="28331F8E" w14:textId="77777777" w:rsidR="00C535C9" w:rsidRPr="00A37E9C" w:rsidRDefault="00C535C9" w:rsidP="00597A7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37E9C" w:rsidRPr="00A37E9C" w14:paraId="52F562C6" w14:textId="77777777" w:rsidTr="00597A78">
        <w:trPr>
          <w:trHeight w:val="474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17BD44D" w14:textId="77777777" w:rsidR="00C535C9" w:rsidRPr="00A37E9C" w:rsidRDefault="00C535C9" w:rsidP="00597A7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F value </w:t>
            </w:r>
            <w:r w:rsidRPr="00A37E9C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 xml:space="preserve">b </w:t>
            </w: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(5.0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8C75AD" w14:textId="77777777" w:rsidR="00C535C9" w:rsidRPr="00A37E9C" w:rsidRDefault="00C535C9" w:rsidP="00597A7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3.58</w:t>
            </w:r>
          </w:p>
        </w:tc>
        <w:tc>
          <w:tcPr>
            <w:tcW w:w="2410" w:type="dxa"/>
            <w:vMerge/>
            <w:vAlign w:val="center"/>
            <w:hideMark/>
          </w:tcPr>
          <w:p w14:paraId="458B304F" w14:textId="77777777" w:rsidR="00C535C9" w:rsidRPr="00A37E9C" w:rsidRDefault="00C535C9" w:rsidP="00597A7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619" w:type="dxa"/>
            <w:shd w:val="clear" w:color="auto" w:fill="auto"/>
            <w:noWrap/>
            <w:vAlign w:val="bottom"/>
            <w:hideMark/>
          </w:tcPr>
          <w:p w14:paraId="07C924F6" w14:textId="77777777" w:rsidR="00C535C9" w:rsidRPr="00A37E9C" w:rsidRDefault="00C535C9" w:rsidP="00597A7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37E9C">
              <w:rPr>
                <w:rFonts w:asciiTheme="majorBidi" w:eastAsia="Times New Roman" w:hAnsiTheme="majorBidi" w:cstheme="majorBidi"/>
                <w:sz w:val="24"/>
                <w:szCs w:val="24"/>
              </w:rPr>
              <w:t>1.45</w:t>
            </w:r>
          </w:p>
        </w:tc>
        <w:tc>
          <w:tcPr>
            <w:tcW w:w="2492" w:type="dxa"/>
            <w:vMerge/>
            <w:vAlign w:val="center"/>
            <w:hideMark/>
          </w:tcPr>
          <w:p w14:paraId="4A9BB82D" w14:textId="77777777" w:rsidR="00C535C9" w:rsidRPr="00A37E9C" w:rsidRDefault="00C535C9" w:rsidP="00597A7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</w:tbl>
    <w:p w14:paraId="2ADB2A43" w14:textId="77777777" w:rsidR="00C535C9" w:rsidRPr="00A37E9C" w:rsidRDefault="00C535C9" w:rsidP="00C535C9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34F10822" w14:textId="77777777" w:rsidR="00C535C9" w:rsidRPr="00A37E9C" w:rsidRDefault="00C535C9" w:rsidP="00C535C9">
      <w:pPr>
        <w:autoSpaceDE w:val="0"/>
        <w:autoSpaceDN w:val="0"/>
        <w:adjustRightInd w:val="0"/>
        <w:spacing w:after="0" w:line="240" w:lineRule="auto"/>
        <w:rPr>
          <w:rFonts w:ascii="TimesNewRoman" w:hAnsi="TimesNewRoman" w:cs="TimesNewRoman"/>
          <w:sz w:val="20"/>
          <w:szCs w:val="20"/>
        </w:rPr>
      </w:pPr>
      <w:r w:rsidRPr="00A37E9C">
        <w:rPr>
          <w:rFonts w:asciiTheme="majorBidi" w:eastAsiaTheme="minorEastAsia" w:hAnsiTheme="majorBidi" w:cstheme="majorBidi"/>
          <w:b/>
          <w:bCs/>
          <w:kern w:val="24"/>
          <w:position w:val="11"/>
          <w:vertAlign w:val="superscript"/>
        </w:rPr>
        <w:t>a</w:t>
      </w:r>
      <w:r w:rsidRPr="00A37E9C">
        <w:rPr>
          <w:rFonts w:asciiTheme="majorBidi" w:eastAsiaTheme="minorEastAsia" w:hAnsiTheme="majorBidi" w:cstheme="majorBidi"/>
          <w:kern w:val="24"/>
        </w:rPr>
        <w:t xml:space="preserve"> HPLC method with mobile phase consisting of ethyl acetate/methanol (50:50 v/v) /triethylamine pH 9 using </w:t>
      </w:r>
      <w:r w:rsidRPr="00A37E9C">
        <w:rPr>
          <w:rFonts w:ascii="TimesNewRoman" w:hAnsi="TimesNewRoman" w:cs="TimesNewRoman"/>
          <w:sz w:val="20"/>
          <w:szCs w:val="20"/>
        </w:rPr>
        <w:t>Column: Shimpack NP-Sil. (150mm x 6mm i.d.,5μm) , (Shimadzu, Japan).</w:t>
      </w:r>
      <w:r w:rsidRPr="00A37E9C">
        <w:rPr>
          <w:rFonts w:asciiTheme="majorBidi" w:eastAsiaTheme="minorEastAsia" w:hAnsiTheme="majorBidi" w:cstheme="majorBidi"/>
          <w:kern w:val="24"/>
        </w:rPr>
        <w:t xml:space="preserve"> , isocratic elution, and UV detection at 254  nm. </w:t>
      </w:r>
      <w:r w:rsidRPr="00A37E9C">
        <w:rPr>
          <w:rFonts w:asciiTheme="majorBidi" w:eastAsiaTheme="minorEastAsia" w:hAnsiTheme="majorBidi" w:cstheme="majorBidi"/>
          <w:kern w:val="24"/>
          <w:position w:val="11"/>
          <w:vertAlign w:val="superscript"/>
        </w:rPr>
        <w:br/>
      </w:r>
      <w:r w:rsidRPr="00A37E9C">
        <w:rPr>
          <w:rFonts w:asciiTheme="majorBidi" w:eastAsiaTheme="minorEastAsia" w:hAnsiTheme="majorBidi" w:cstheme="majorBidi"/>
          <w:b/>
          <w:bCs/>
          <w:kern w:val="24"/>
          <w:position w:val="11"/>
          <w:vertAlign w:val="superscript"/>
        </w:rPr>
        <w:t xml:space="preserve">b </w:t>
      </w:r>
      <w:r w:rsidRPr="00A37E9C">
        <w:rPr>
          <w:rFonts w:asciiTheme="majorBidi" w:eastAsiaTheme="minorEastAsia" w:hAnsiTheme="majorBidi" w:cstheme="majorBidi"/>
          <w:kern w:val="24"/>
        </w:rPr>
        <w:t>values in parentheses are the corresponding theoretical values for t and F at P = 0.05</w:t>
      </w:r>
    </w:p>
    <w:p w14:paraId="71DA1657" w14:textId="679B0532" w:rsidR="009E04DB" w:rsidRPr="00A37E9C" w:rsidRDefault="00C535C9" w:rsidP="00DA276A">
      <w:pPr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A37E9C">
        <w:br/>
      </w:r>
      <w:r w:rsidRPr="00A37E9C">
        <w:br/>
      </w:r>
      <w:r w:rsidRPr="00A37E9C">
        <w:br/>
      </w:r>
      <w:r w:rsidRPr="00A37E9C">
        <w:br/>
      </w:r>
      <w:r w:rsidRPr="00A37E9C">
        <w:br/>
      </w:r>
      <w:r w:rsidRPr="00A37E9C">
        <w:br/>
      </w:r>
      <w:r w:rsidRPr="00A37E9C">
        <w:br/>
      </w:r>
      <w:r w:rsidRPr="00A37E9C">
        <w:br/>
      </w:r>
      <w:r w:rsidRPr="00A37E9C">
        <w:br/>
      </w:r>
      <w:r w:rsidRPr="00A37E9C">
        <w:br/>
      </w:r>
      <w:r w:rsidRPr="00A37E9C">
        <w:br/>
      </w:r>
      <w:r w:rsidRPr="00A37E9C">
        <w:br/>
      </w:r>
      <w:r w:rsidRPr="00A37E9C">
        <w:br/>
      </w:r>
      <w:r w:rsidRPr="00A37E9C">
        <w:br/>
      </w:r>
      <w:r w:rsidRPr="00A37E9C">
        <w:br/>
      </w:r>
      <w:r w:rsidRPr="00A37E9C">
        <w:br/>
      </w:r>
    </w:p>
    <w:sectPr w:rsidR="009E04DB" w:rsidRPr="00A37E9C" w:rsidSect="00A37E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D85958" w14:textId="77777777" w:rsidR="00364D23" w:rsidRDefault="00364D23">
      <w:pPr>
        <w:spacing w:after="0" w:line="240" w:lineRule="auto"/>
      </w:pPr>
      <w:r>
        <w:separator/>
      </w:r>
    </w:p>
  </w:endnote>
  <w:endnote w:type="continuationSeparator" w:id="0">
    <w:p w14:paraId="6AD99FB3" w14:textId="77777777" w:rsidR="00364D23" w:rsidRDefault="00364D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133434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D71CA4" w14:textId="77777777" w:rsidR="00CC7E6F" w:rsidRDefault="00A37E9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72A7F5" w14:textId="77777777" w:rsidR="00CC7E6F" w:rsidRDefault="00CC7E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7DDD23" w14:textId="77777777" w:rsidR="00364D23" w:rsidRDefault="00364D23">
      <w:pPr>
        <w:spacing w:after="0" w:line="240" w:lineRule="auto"/>
      </w:pPr>
      <w:r>
        <w:separator/>
      </w:r>
    </w:p>
  </w:footnote>
  <w:footnote w:type="continuationSeparator" w:id="0">
    <w:p w14:paraId="5FB14AC4" w14:textId="77777777" w:rsidR="00364D23" w:rsidRDefault="00364D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2AA9"/>
    <w:rsid w:val="000508EF"/>
    <w:rsid w:val="000D0F75"/>
    <w:rsid w:val="000E42E2"/>
    <w:rsid w:val="001A3F85"/>
    <w:rsid w:val="002D2AA9"/>
    <w:rsid w:val="00364D23"/>
    <w:rsid w:val="003C0F21"/>
    <w:rsid w:val="00417705"/>
    <w:rsid w:val="00423CA6"/>
    <w:rsid w:val="004478AB"/>
    <w:rsid w:val="004A0C01"/>
    <w:rsid w:val="004A3CA3"/>
    <w:rsid w:val="00535435"/>
    <w:rsid w:val="007C184B"/>
    <w:rsid w:val="008117F4"/>
    <w:rsid w:val="008459BB"/>
    <w:rsid w:val="008702F6"/>
    <w:rsid w:val="00941C57"/>
    <w:rsid w:val="00955D4E"/>
    <w:rsid w:val="0096222F"/>
    <w:rsid w:val="00981C16"/>
    <w:rsid w:val="009E04DB"/>
    <w:rsid w:val="00A37E9C"/>
    <w:rsid w:val="00AC2B7E"/>
    <w:rsid w:val="00AC64FD"/>
    <w:rsid w:val="00B0660C"/>
    <w:rsid w:val="00B13F29"/>
    <w:rsid w:val="00B664BD"/>
    <w:rsid w:val="00B91EDF"/>
    <w:rsid w:val="00BA58B7"/>
    <w:rsid w:val="00C535C9"/>
    <w:rsid w:val="00C92320"/>
    <w:rsid w:val="00CC7E6F"/>
    <w:rsid w:val="00D63D42"/>
    <w:rsid w:val="00D764BF"/>
    <w:rsid w:val="00DA276A"/>
    <w:rsid w:val="00DA54DB"/>
    <w:rsid w:val="00DB5724"/>
    <w:rsid w:val="00E05929"/>
    <w:rsid w:val="00E769E4"/>
    <w:rsid w:val="00F5222B"/>
    <w:rsid w:val="00F56649"/>
    <w:rsid w:val="00F97076"/>
    <w:rsid w:val="00FA3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76E31"/>
  <w15:chartTrackingRefBased/>
  <w15:docId w15:val="{11C83633-8B5C-4C3D-A4B7-6916DB0A1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AA9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2A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2A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2AA9"/>
    <w:rPr>
      <w:kern w:val="0"/>
      <w:sz w:val="20"/>
      <w:szCs w:val="20"/>
    </w:rPr>
  </w:style>
  <w:style w:type="table" w:styleId="TableGrid">
    <w:name w:val="Table Grid"/>
    <w:basedOn w:val="TableNormal"/>
    <w:uiPriority w:val="39"/>
    <w:rsid w:val="002D2A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2D2AA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D2AA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941C57"/>
    <w:rPr>
      <w:color w:val="0000FF"/>
      <w:u w:val="single"/>
    </w:rPr>
  </w:style>
  <w:style w:type="table" w:styleId="TableGridLight">
    <w:name w:val="Grid Table Light"/>
    <w:basedOn w:val="TableNormal"/>
    <w:uiPriority w:val="40"/>
    <w:rsid w:val="00C535C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D764BF"/>
    <w:pPr>
      <w:tabs>
        <w:tab w:val="center" w:pos="4680"/>
        <w:tab w:val="right" w:pos="9360"/>
      </w:tabs>
      <w:spacing w:after="0" w:line="240" w:lineRule="auto"/>
    </w:pPr>
    <w:rPr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764BF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.Ashraf@pharma.cu.edu.eg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8</Pages>
  <Words>888</Words>
  <Characters>506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shraf Ahmed Abdelrehim</dc:creator>
  <cp:keywords/>
  <dc:description/>
  <cp:lastModifiedBy>Ahmed Ashraf Ahmed Abdelrehim</cp:lastModifiedBy>
  <cp:revision>44</cp:revision>
  <dcterms:created xsi:type="dcterms:W3CDTF">2023-07-16T13:24:00Z</dcterms:created>
  <dcterms:modified xsi:type="dcterms:W3CDTF">2024-07-07T09:23:00Z</dcterms:modified>
</cp:coreProperties>
</file>